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CC7" w:rsidRPr="000A31A0" w:rsidRDefault="001F307D" w:rsidP="000A31A0">
      <w:pPr>
        <w:jc w:val="center"/>
        <w:rPr>
          <w:rFonts w:ascii="Times New Roman" w:hAnsi="Times New Roman" w:cs="Times New Roman"/>
          <w:b/>
          <w:caps/>
          <w:sz w:val="24"/>
          <w:szCs w:val="24"/>
          <w:lang w:val="en-GB"/>
        </w:rPr>
      </w:pPr>
      <w:r w:rsidRPr="000A31A0">
        <w:rPr>
          <w:rFonts w:ascii="Times New Roman" w:hAnsi="Times New Roman" w:cs="Times New Roman"/>
          <w:b/>
          <w:caps/>
          <w:sz w:val="24"/>
          <w:szCs w:val="24"/>
          <w:lang w:val="en-GB"/>
        </w:rPr>
        <w:t>Supplementary materials</w:t>
      </w:r>
    </w:p>
    <w:p w:rsidR="00810FC6" w:rsidRPr="000A31A0" w:rsidRDefault="00810FC6" w:rsidP="00810FC6">
      <w:pPr>
        <w:spacing w:after="120" w:line="25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31A0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D61365">
        <w:rPr>
          <w:rFonts w:ascii="Times New Roman" w:hAnsi="Times New Roman" w:cs="Times New Roman"/>
          <w:b/>
          <w:sz w:val="24"/>
          <w:szCs w:val="24"/>
          <w:lang w:val="en-US"/>
        </w:rPr>
        <w:t>. Number</w:t>
      </w:r>
      <w:r w:rsidR="0019631F" w:rsidRPr="0019631F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="001963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samples </w:t>
      </w:r>
      <w:r w:rsidR="0019631F" w:rsidRPr="0019631F">
        <w:rPr>
          <w:rFonts w:ascii="Times New Roman" w:hAnsi="Times New Roman" w:cs="Times New Roman"/>
          <w:b/>
          <w:sz w:val="24"/>
          <w:szCs w:val="24"/>
          <w:lang w:val="en-US"/>
        </w:rPr>
        <w:t>for each group of disorders/subt</w:t>
      </w:r>
      <w:r w:rsidR="00D43389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="0019631F" w:rsidRPr="001963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s </w:t>
      </w:r>
      <w:r w:rsidR="001963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ed for the analyses of CSF </w:t>
      </w:r>
      <w:r w:rsidR="0019631F" w:rsidRPr="0019631F">
        <w:rPr>
          <w:rFonts w:ascii="Times New Roman" w:hAnsi="Times New Roman" w:cs="Times New Roman"/>
          <w:b/>
          <w:sz w:val="24"/>
          <w:szCs w:val="24"/>
          <w:lang w:val="en-US"/>
        </w:rPr>
        <w:t>p-tau</w:t>
      </w:r>
      <w:r w:rsidR="0019631F">
        <w:rPr>
          <w:rFonts w:ascii="Times New Roman" w:hAnsi="Times New Roman" w:cs="Times New Roman"/>
          <w:b/>
          <w:sz w:val="24"/>
          <w:szCs w:val="24"/>
          <w:lang w:val="en-US"/>
        </w:rPr>
        <w:t>, t-tau/p-tau ratio</w:t>
      </w:r>
      <w:r w:rsidR="0019631F" w:rsidRPr="001963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Aβ42</w:t>
      </w:r>
      <w:r w:rsidR="00967430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  <w:r w:rsidR="001963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5395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1550"/>
        <w:gridCol w:w="853"/>
      </w:tblGrid>
      <w:tr w:rsidR="00810FC6" w:rsidRPr="0019631F" w:rsidTr="00924C04">
        <w:trPr>
          <w:trHeight w:val="645"/>
          <w:jc w:val="center"/>
        </w:trPr>
        <w:tc>
          <w:tcPr>
            <w:tcW w:w="2992" w:type="dxa"/>
            <w:vMerge w:val="restart"/>
            <w:shd w:val="clear" w:color="auto" w:fill="auto"/>
            <w:vAlign w:val="center"/>
            <w:hideMark/>
          </w:tcPr>
          <w:p w:rsidR="00810FC6" w:rsidRPr="0019631F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196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Diagnostic categories</w:t>
            </w:r>
          </w:p>
        </w:tc>
        <w:tc>
          <w:tcPr>
            <w:tcW w:w="2403" w:type="dxa"/>
            <w:gridSpan w:val="2"/>
            <w:shd w:val="clear" w:color="auto" w:fill="auto"/>
            <w:vAlign w:val="center"/>
          </w:tcPr>
          <w:p w:rsidR="00810FC6" w:rsidRPr="0019631F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196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CSF (n)</w:t>
            </w:r>
          </w:p>
        </w:tc>
      </w:tr>
      <w:tr w:rsidR="00810FC6" w:rsidRPr="0019631F" w:rsidTr="00924C04">
        <w:trPr>
          <w:trHeight w:val="330"/>
          <w:jc w:val="center"/>
        </w:trPr>
        <w:tc>
          <w:tcPr>
            <w:tcW w:w="2992" w:type="dxa"/>
            <w:vMerge/>
            <w:shd w:val="clear" w:color="auto" w:fill="auto"/>
            <w:vAlign w:val="center"/>
            <w:hideMark/>
          </w:tcPr>
          <w:p w:rsidR="00810FC6" w:rsidRPr="005670C6" w:rsidRDefault="00810FC6" w:rsidP="00810F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:rsidR="00810FC6" w:rsidRPr="005670C6" w:rsidRDefault="00924C04" w:rsidP="00924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p-tau and         t-tau/</w:t>
            </w:r>
            <w:r w:rsidR="00810FC6" w:rsidRPr="005670C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p-tau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10FC6" w:rsidRPr="005670C6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5670C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A</w:t>
            </w:r>
            <w:r w:rsidRPr="005670C6">
              <w:rPr>
                <w:rFonts w:ascii="Times New Roman" w:eastAsia="Times New Roman" w:hAnsi="Times New Roman" w:cs="Times New Roman"/>
                <w:b/>
                <w:lang w:eastAsia="it-IT"/>
              </w:rPr>
              <w:t>β</w:t>
            </w:r>
            <w:r w:rsidRPr="005670C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42</w:t>
            </w:r>
            <w:r w:rsidR="00224B84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*</w:t>
            </w:r>
          </w:p>
        </w:tc>
      </w:tr>
      <w:tr w:rsidR="00810FC6" w:rsidRPr="0019631F" w:rsidTr="00924C04">
        <w:trPr>
          <w:trHeight w:val="330"/>
          <w:jc w:val="center"/>
        </w:trPr>
        <w:tc>
          <w:tcPr>
            <w:tcW w:w="2992" w:type="dxa"/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BA0AD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efinite sCJD (all subtypes)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17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10FC6" w:rsidRPr="00BA0AD4" w:rsidRDefault="004A6362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116</w:t>
            </w:r>
          </w:p>
        </w:tc>
      </w:tr>
      <w:tr w:rsidR="00810FC6" w:rsidRPr="0019631F" w:rsidTr="00924C04">
        <w:trPr>
          <w:trHeight w:val="330"/>
          <w:jc w:val="center"/>
        </w:trPr>
        <w:tc>
          <w:tcPr>
            <w:tcW w:w="2992" w:type="dxa"/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BA0AD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robable sCJD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6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10FC6" w:rsidRPr="00BA0AD4" w:rsidRDefault="004A6362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19</w:t>
            </w:r>
          </w:p>
        </w:tc>
      </w:tr>
      <w:tr w:rsidR="00810FC6" w:rsidRPr="00BA0AD4" w:rsidTr="00924C04">
        <w:trPr>
          <w:trHeight w:val="330"/>
          <w:jc w:val="center"/>
        </w:trPr>
        <w:tc>
          <w:tcPr>
            <w:tcW w:w="2992" w:type="dxa"/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BA0AD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ossible sCJD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1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0</w:t>
            </w:r>
          </w:p>
        </w:tc>
      </w:tr>
      <w:tr w:rsidR="00810FC6" w:rsidRPr="00BA0AD4" w:rsidTr="00924C04">
        <w:trPr>
          <w:trHeight w:val="330"/>
          <w:jc w:val="center"/>
        </w:trPr>
        <w:tc>
          <w:tcPr>
            <w:tcW w:w="2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finite VPSPr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1</w:t>
            </w:r>
          </w:p>
        </w:tc>
      </w:tr>
      <w:tr w:rsidR="00810FC6" w:rsidRPr="00BA0AD4" w:rsidTr="00924C04">
        <w:trPr>
          <w:trHeight w:val="315"/>
          <w:jc w:val="center"/>
        </w:trPr>
        <w:tc>
          <w:tcPr>
            <w:tcW w:w="299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CJD codon 129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</w:p>
        </w:tc>
        <w:tc>
          <w:tcPr>
            <w:tcW w:w="8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</w:p>
        </w:tc>
      </w:tr>
      <w:tr w:rsidR="00810FC6" w:rsidRPr="00BA0AD4" w:rsidTr="00924C04">
        <w:trPr>
          <w:trHeight w:val="315"/>
          <w:jc w:val="center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M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146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0FC6" w:rsidRPr="00BA0AD4" w:rsidRDefault="004A6362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96</w:t>
            </w:r>
          </w:p>
        </w:tc>
      </w:tr>
      <w:tr w:rsidR="00810FC6" w:rsidRPr="00BA0AD4" w:rsidTr="00924C04">
        <w:trPr>
          <w:trHeight w:val="315"/>
          <w:jc w:val="center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V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62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0FC6" w:rsidRPr="00BA0AD4" w:rsidRDefault="004A6362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39</w:t>
            </w:r>
          </w:p>
        </w:tc>
      </w:tr>
      <w:tr w:rsidR="00810FC6" w:rsidRPr="00BA0AD4" w:rsidTr="00924C04">
        <w:trPr>
          <w:trHeight w:val="330"/>
          <w:jc w:val="center"/>
        </w:trPr>
        <w:tc>
          <w:tcPr>
            <w:tcW w:w="2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V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43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0FC6" w:rsidRPr="00BA0AD4" w:rsidRDefault="004A6362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29</w:t>
            </w:r>
          </w:p>
        </w:tc>
      </w:tr>
      <w:tr w:rsidR="00810FC6" w:rsidRPr="00BA0AD4" w:rsidTr="00924C04">
        <w:trPr>
          <w:trHeight w:val="315"/>
          <w:jc w:val="center"/>
        </w:trPr>
        <w:tc>
          <w:tcPr>
            <w:tcW w:w="2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10FC6" w:rsidRPr="00BA0AD4" w:rsidRDefault="00967430" w:rsidP="00810F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Major sCJD subtypes </w:t>
            </w:r>
            <w:r w:rsidRPr="00967430">
              <w:rPr>
                <w:rFonts w:ascii="Times New Roman" w:eastAsia="Times New Roman" w:hAnsi="Times New Roman" w:cs="Times New Roman"/>
                <w:b/>
                <w:iCs/>
                <w:color w:val="000000"/>
                <w:vertAlign w:val="superscript"/>
                <w:lang w:eastAsia="it-IT"/>
              </w:rPr>
              <w:t>§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</w:p>
        </w:tc>
      </w:tr>
      <w:tr w:rsidR="00810FC6" w:rsidRPr="00BA0AD4" w:rsidTr="00924C04">
        <w:trPr>
          <w:trHeight w:val="315"/>
          <w:jc w:val="center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M(V)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10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0FC6" w:rsidRPr="00BA0AD4" w:rsidRDefault="004A6362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72</w:t>
            </w:r>
            <w:r w:rsidR="00810FC6"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 xml:space="preserve"> </w:t>
            </w:r>
          </w:p>
        </w:tc>
      </w:tr>
      <w:tr w:rsidR="00810FC6" w:rsidRPr="00BA0AD4" w:rsidTr="00924C04">
        <w:trPr>
          <w:trHeight w:val="315"/>
          <w:jc w:val="center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V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2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0FC6" w:rsidRPr="00BA0AD4" w:rsidRDefault="004A6362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21</w:t>
            </w:r>
            <w:r w:rsidR="00810FC6"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 xml:space="preserve">    </w:t>
            </w:r>
          </w:p>
        </w:tc>
      </w:tr>
      <w:tr w:rsidR="00810FC6" w:rsidRPr="00BA0AD4" w:rsidTr="00924C04">
        <w:trPr>
          <w:trHeight w:val="315"/>
          <w:jc w:val="center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V2K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24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 xml:space="preserve">15  </w:t>
            </w:r>
          </w:p>
        </w:tc>
      </w:tr>
      <w:tr w:rsidR="00810FC6" w:rsidRPr="00BA0AD4" w:rsidTr="00924C04">
        <w:trPr>
          <w:trHeight w:val="315"/>
          <w:jc w:val="center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M2C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1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3</w:t>
            </w:r>
          </w:p>
        </w:tc>
      </w:tr>
      <w:tr w:rsidR="00810FC6" w:rsidRPr="00BA0AD4" w:rsidTr="00924C04">
        <w:trPr>
          <w:trHeight w:val="330"/>
          <w:jc w:val="center"/>
        </w:trPr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netic CJD (all haplotypes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43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FC6" w:rsidRPr="00BA0AD4" w:rsidRDefault="004A6362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28</w:t>
            </w:r>
          </w:p>
        </w:tc>
      </w:tr>
      <w:tr w:rsidR="00810FC6" w:rsidRPr="00BA0AD4" w:rsidTr="00924C04">
        <w:trPr>
          <w:trHeight w:val="330"/>
          <w:jc w:val="center"/>
        </w:trPr>
        <w:tc>
          <w:tcPr>
            <w:tcW w:w="2992" w:type="dxa"/>
            <w:tcBorders>
              <w:bottom w:val="nil"/>
            </w:tcBorders>
            <w:shd w:val="clear" w:color="auto" w:fill="auto"/>
            <w:vAlign w:val="center"/>
          </w:tcPr>
          <w:p w:rsidR="00810FC6" w:rsidRPr="00BA0AD4" w:rsidRDefault="00810FC6" w:rsidP="00810F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Major gCJD haplotypes </w:t>
            </w:r>
            <w:r w:rsidRPr="00BA0AD4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it-IT"/>
              </w:rPr>
              <w:t>§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  <w:vAlign w:val="center"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</w:p>
        </w:tc>
        <w:tc>
          <w:tcPr>
            <w:tcW w:w="85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</w:p>
        </w:tc>
      </w:tr>
      <w:tr w:rsidR="00810FC6" w:rsidRPr="00BA0AD4" w:rsidTr="00924C04">
        <w:trPr>
          <w:trHeight w:val="330"/>
          <w:jc w:val="center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FC6" w:rsidRPr="00BA0AD4" w:rsidRDefault="00810FC6" w:rsidP="00810FC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E200K-129M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15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1</w:t>
            </w:r>
            <w:r w:rsidR="004A6362">
              <w:rPr>
                <w:rFonts w:ascii="Times New Roman" w:eastAsia="Times New Roman" w:hAnsi="Times New Roman" w:cs="Times New Roman"/>
                <w:bCs/>
                <w:lang w:eastAsia="it-IT"/>
              </w:rPr>
              <w:t>2</w:t>
            </w:r>
          </w:p>
        </w:tc>
      </w:tr>
      <w:tr w:rsidR="00810FC6" w:rsidRPr="00BA0AD4" w:rsidTr="00924C04">
        <w:trPr>
          <w:trHeight w:val="330"/>
          <w:jc w:val="center"/>
        </w:trPr>
        <w:tc>
          <w:tcPr>
            <w:tcW w:w="2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10FC6" w:rsidRPr="00BA0AD4" w:rsidRDefault="00810FC6" w:rsidP="00810FC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V210I-129M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20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13</w:t>
            </w:r>
          </w:p>
        </w:tc>
      </w:tr>
      <w:tr w:rsidR="00810FC6" w:rsidRPr="00BA0AD4" w:rsidTr="00924C04">
        <w:trPr>
          <w:trHeight w:val="330"/>
          <w:jc w:val="center"/>
        </w:trPr>
        <w:tc>
          <w:tcPr>
            <w:tcW w:w="2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All CJD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294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FC6" w:rsidRPr="00BA0AD4" w:rsidRDefault="004A6362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164</w:t>
            </w:r>
            <w:r w:rsidR="00810FC6"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 xml:space="preserve"> </w:t>
            </w:r>
          </w:p>
        </w:tc>
      </w:tr>
      <w:tr w:rsidR="00810FC6" w:rsidRPr="00BA0AD4" w:rsidTr="00924C04">
        <w:trPr>
          <w:trHeight w:val="330"/>
          <w:jc w:val="center"/>
        </w:trPr>
        <w:tc>
          <w:tcPr>
            <w:tcW w:w="2992" w:type="dxa"/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Definite CJD (all prions) 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21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10FC6" w:rsidRPr="00BA0AD4" w:rsidRDefault="006F4601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144</w:t>
            </w:r>
          </w:p>
        </w:tc>
      </w:tr>
      <w:tr w:rsidR="00810FC6" w:rsidRPr="00BA0AD4" w:rsidTr="00924C04">
        <w:trPr>
          <w:trHeight w:val="330"/>
          <w:jc w:val="center"/>
        </w:trPr>
        <w:tc>
          <w:tcPr>
            <w:tcW w:w="2992" w:type="dxa"/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All non-CJD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31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10FC6" w:rsidRPr="00BA0AD4" w:rsidRDefault="00BA0AD4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12</w:t>
            </w:r>
            <w:r w:rsidR="00810FC6"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1</w:t>
            </w:r>
          </w:p>
        </w:tc>
      </w:tr>
      <w:tr w:rsidR="00810FC6" w:rsidRPr="00BA0AD4" w:rsidTr="00924C04">
        <w:trPr>
          <w:trHeight w:val="330"/>
          <w:jc w:val="center"/>
        </w:trPr>
        <w:tc>
          <w:tcPr>
            <w:tcW w:w="2992" w:type="dxa"/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“Definite” non-CJD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14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10FC6" w:rsidRPr="00BA0AD4" w:rsidRDefault="00810FC6" w:rsidP="00810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A0AD4">
              <w:rPr>
                <w:rFonts w:ascii="Times New Roman" w:eastAsia="Times New Roman" w:hAnsi="Times New Roman" w:cs="Times New Roman"/>
                <w:bCs/>
                <w:lang w:eastAsia="it-IT"/>
              </w:rPr>
              <w:t>25</w:t>
            </w:r>
          </w:p>
        </w:tc>
      </w:tr>
    </w:tbl>
    <w:p w:rsidR="006A3B0F" w:rsidRDefault="00810FC6" w:rsidP="00224B84">
      <w:pPr>
        <w:spacing w:before="120" w:after="0" w:line="25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31A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D61365">
        <w:rPr>
          <w:rFonts w:ascii="Times New Roman" w:hAnsi="Times New Roman" w:cs="Times New Roman"/>
          <w:sz w:val="24"/>
          <w:szCs w:val="24"/>
          <w:lang w:val="en-US"/>
        </w:rPr>
        <w:t>Only the number</w:t>
      </w:r>
      <w:r w:rsidR="00224B84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9674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4B84">
        <w:rPr>
          <w:rFonts w:ascii="Times New Roman" w:hAnsi="Times New Roman" w:cs="Times New Roman"/>
          <w:sz w:val="24"/>
          <w:szCs w:val="24"/>
          <w:lang w:val="en-GB"/>
        </w:rPr>
        <w:t>samples with a storage time up to 5 years are included</w:t>
      </w:r>
      <w:r w:rsidRPr="000A31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67430" w:rsidRPr="00967430">
        <w:rPr>
          <w:rFonts w:ascii="Times New Roman" w:eastAsia="Times New Roman" w:hAnsi="Times New Roman" w:cs="Times New Roman"/>
          <w:b/>
          <w:iCs/>
          <w:color w:val="000000"/>
          <w:vertAlign w:val="superscript"/>
          <w:lang w:val="en-US" w:eastAsia="it-IT"/>
        </w:rPr>
        <w:t>§</w:t>
      </w:r>
      <w:r w:rsidR="00D61365">
        <w:rPr>
          <w:rFonts w:ascii="Times New Roman" w:hAnsi="Times New Roman" w:cs="Times New Roman"/>
          <w:sz w:val="24"/>
          <w:szCs w:val="24"/>
          <w:lang w:val="en-US"/>
        </w:rPr>
        <w:t>The number</w:t>
      </w:r>
      <w:r w:rsidR="00224B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31A0">
        <w:rPr>
          <w:rFonts w:ascii="Times New Roman" w:hAnsi="Times New Roman" w:cs="Times New Roman"/>
          <w:sz w:val="24"/>
          <w:szCs w:val="24"/>
          <w:lang w:val="en-US"/>
        </w:rPr>
        <w:t>of samples for the rare sCJD subtypes</w:t>
      </w:r>
      <w:r w:rsidR="00224B84">
        <w:rPr>
          <w:rFonts w:ascii="Times New Roman" w:hAnsi="Times New Roman" w:cs="Times New Roman"/>
          <w:sz w:val="24"/>
          <w:szCs w:val="24"/>
          <w:lang w:val="en-US"/>
        </w:rPr>
        <w:t xml:space="preserve"> (MM2T and VV1) are not listed; </w:t>
      </w:r>
      <w:r w:rsidRPr="000A31A0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vertAlign w:val="superscript"/>
          <w:lang w:val="en-US" w:eastAsia="it-IT"/>
        </w:rPr>
        <w:t>§</w:t>
      </w:r>
      <w:r w:rsidR="00D61365">
        <w:rPr>
          <w:rFonts w:ascii="Times New Roman" w:hAnsi="Times New Roman" w:cs="Times New Roman"/>
          <w:sz w:val="24"/>
          <w:szCs w:val="24"/>
          <w:lang w:val="en-US"/>
        </w:rPr>
        <w:t xml:space="preserve"> The number</w:t>
      </w:r>
      <w:r w:rsidRPr="000A31A0">
        <w:rPr>
          <w:rFonts w:ascii="Times New Roman" w:hAnsi="Times New Roman" w:cs="Times New Roman"/>
          <w:sz w:val="24"/>
          <w:szCs w:val="24"/>
          <w:lang w:val="en-US"/>
        </w:rPr>
        <w:t xml:space="preserve"> of samples for the rare </w:t>
      </w:r>
      <w:proofErr w:type="spellStart"/>
      <w:r w:rsidRPr="000A31A0">
        <w:rPr>
          <w:rFonts w:ascii="Times New Roman" w:hAnsi="Times New Roman" w:cs="Times New Roman"/>
          <w:sz w:val="24"/>
          <w:szCs w:val="24"/>
          <w:lang w:val="en-US"/>
        </w:rPr>
        <w:t>gCJD</w:t>
      </w:r>
      <w:proofErr w:type="spellEnd"/>
      <w:r w:rsidRPr="000A31A0">
        <w:rPr>
          <w:rFonts w:ascii="Times New Roman" w:hAnsi="Times New Roman" w:cs="Times New Roman"/>
          <w:sz w:val="24"/>
          <w:szCs w:val="24"/>
          <w:lang w:val="en-US"/>
        </w:rPr>
        <w:t xml:space="preserve"> haplotypes  are not listed.</w:t>
      </w:r>
    </w:p>
    <w:p w:rsidR="0019631F" w:rsidRDefault="0019631F" w:rsidP="0019631F">
      <w:pPr>
        <w:spacing w:after="0" w:line="252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A917FC" w:rsidRPr="0019631F" w:rsidRDefault="00810FC6" w:rsidP="0019631F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2</w:t>
      </w:r>
      <w:r w:rsidR="0019631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Analysis of the effect of storage time on results of p-tau, </w:t>
      </w:r>
      <w:r w:rsidR="0019631F" w:rsidRPr="0019631F">
        <w:rPr>
          <w:rFonts w:ascii="Times New Roman" w:hAnsi="Times New Roman" w:cs="Times New Roman"/>
          <w:b/>
          <w:sz w:val="24"/>
          <w:szCs w:val="24"/>
          <w:lang w:val="en-US"/>
        </w:rPr>
        <w:t>Aβ42</w:t>
      </w:r>
      <w:r w:rsidR="0019631F">
        <w:rPr>
          <w:rFonts w:ascii="Times New Roman" w:hAnsi="Times New Roman" w:cs="Times New Roman"/>
          <w:b/>
          <w:sz w:val="24"/>
          <w:szCs w:val="24"/>
          <w:lang w:val="en-US"/>
        </w:rPr>
        <w:t>, and RT-</w:t>
      </w:r>
      <w:proofErr w:type="spellStart"/>
      <w:r w:rsidR="0019631F">
        <w:rPr>
          <w:rFonts w:ascii="Times New Roman" w:hAnsi="Times New Roman" w:cs="Times New Roman"/>
          <w:b/>
          <w:sz w:val="24"/>
          <w:szCs w:val="24"/>
          <w:lang w:val="en-US"/>
        </w:rPr>
        <w:t>QuIC</w:t>
      </w:r>
      <w:proofErr w:type="spellEnd"/>
      <w:r w:rsidR="001963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ays</w:t>
      </w:r>
      <w:r w:rsidR="0019631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</w:p>
    <w:tbl>
      <w:tblPr>
        <w:tblStyle w:val="Grigliatabella"/>
        <w:tblW w:w="8330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567"/>
        <w:gridCol w:w="1843"/>
        <w:gridCol w:w="709"/>
        <w:gridCol w:w="1417"/>
        <w:gridCol w:w="709"/>
      </w:tblGrid>
      <w:tr w:rsidR="001217CD" w:rsidRPr="00605EF3" w:rsidTr="000A31A0">
        <w:trPr>
          <w:trHeight w:val="271"/>
          <w:jc w:val="center"/>
        </w:trPr>
        <w:tc>
          <w:tcPr>
            <w:tcW w:w="1384" w:type="dxa"/>
          </w:tcPr>
          <w:p w:rsidR="001217CD" w:rsidRPr="0019631F" w:rsidRDefault="001217CD" w:rsidP="001963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63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orage time (years)</w:t>
            </w:r>
          </w:p>
        </w:tc>
        <w:tc>
          <w:tcPr>
            <w:tcW w:w="1701" w:type="dxa"/>
          </w:tcPr>
          <w:p w:rsidR="001217CD" w:rsidRPr="0019631F" w:rsidRDefault="001217CD" w:rsidP="001963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63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tau  (pg/ml)</w:t>
            </w:r>
          </w:p>
          <w:p w:rsidR="001217CD" w:rsidRPr="0019631F" w:rsidRDefault="001217CD" w:rsidP="001963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1217CD" w:rsidRPr="0019631F" w:rsidRDefault="001217CD" w:rsidP="001963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63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567" w:type="dxa"/>
          </w:tcPr>
          <w:p w:rsidR="001217CD" w:rsidRPr="0019631F" w:rsidRDefault="00924C04" w:rsidP="001963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843" w:type="dxa"/>
          </w:tcPr>
          <w:p w:rsidR="001217CD" w:rsidRPr="0019631F" w:rsidRDefault="001217CD" w:rsidP="001963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63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  <w:r w:rsidRPr="0019631F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765B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2</w:t>
            </w:r>
            <w:r w:rsidRPr="0019631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1963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pg/ml)</w:t>
            </w:r>
          </w:p>
          <w:p w:rsidR="001217CD" w:rsidRPr="0019631F" w:rsidRDefault="001217CD" w:rsidP="001963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1217CD" w:rsidRPr="0019631F" w:rsidRDefault="001217CD" w:rsidP="001963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63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709" w:type="dxa"/>
          </w:tcPr>
          <w:p w:rsidR="001217CD" w:rsidRPr="0019631F" w:rsidRDefault="00924C04" w:rsidP="001963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417" w:type="dxa"/>
          </w:tcPr>
          <w:p w:rsidR="001217CD" w:rsidRPr="0019631F" w:rsidRDefault="0019631F" w:rsidP="001963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63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T-</w:t>
            </w:r>
            <w:proofErr w:type="spellStart"/>
            <w:r w:rsidR="00CE00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uI</w:t>
            </w:r>
            <w:r w:rsidR="001217CD" w:rsidRPr="001963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proofErr w:type="spellEnd"/>
          </w:p>
          <w:p w:rsidR="001217CD" w:rsidRPr="0019631F" w:rsidRDefault="001217CD" w:rsidP="001963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1217CD" w:rsidRPr="0019631F" w:rsidRDefault="001217CD" w:rsidP="001963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63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 positive</w:t>
            </w:r>
          </w:p>
        </w:tc>
        <w:tc>
          <w:tcPr>
            <w:tcW w:w="709" w:type="dxa"/>
          </w:tcPr>
          <w:p w:rsidR="001217CD" w:rsidRPr="0019631F" w:rsidRDefault="00924C04" w:rsidP="001963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</w:tr>
      <w:tr w:rsidR="001217CD" w:rsidRPr="00605EF3" w:rsidTr="000A31A0">
        <w:trPr>
          <w:trHeight w:val="904"/>
          <w:jc w:val="center"/>
        </w:trPr>
        <w:tc>
          <w:tcPr>
            <w:tcW w:w="1384" w:type="dxa"/>
          </w:tcPr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lt;1 </w:t>
            </w:r>
          </w:p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5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≥1 and ≤5</w:t>
            </w:r>
          </w:p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5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5</w:t>
            </w:r>
          </w:p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5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37-67)</w:t>
            </w:r>
          </w:p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5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 (33-58)</w:t>
            </w:r>
          </w:p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5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 (34-57)</w:t>
            </w:r>
          </w:p>
        </w:tc>
        <w:tc>
          <w:tcPr>
            <w:tcW w:w="567" w:type="dxa"/>
          </w:tcPr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812CB4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C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  <w:p w:rsidR="001217CD" w:rsidRPr="00812CB4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812CB4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C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</w:p>
          <w:p w:rsidR="001217CD" w:rsidRPr="00812CB4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C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5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7 (383-790)</w:t>
            </w:r>
          </w:p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5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7 (360-703)</w:t>
            </w:r>
          </w:p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605EF3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5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8 (226–567)</w:t>
            </w:r>
          </w:p>
        </w:tc>
        <w:tc>
          <w:tcPr>
            <w:tcW w:w="709" w:type="dxa"/>
          </w:tcPr>
          <w:p w:rsidR="001217CD" w:rsidRPr="00DC45C8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DC45C8" w:rsidRDefault="0002785E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  <w:p w:rsidR="001217CD" w:rsidRPr="00DC45C8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DC45C8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</w:t>
            </w:r>
          </w:p>
          <w:p w:rsidR="001217CD" w:rsidRPr="00DC45C8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DC45C8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02785E" w:rsidRPr="00DC4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:rsidR="001217CD" w:rsidRPr="00DC45C8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DC45C8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3</w:t>
            </w:r>
          </w:p>
          <w:p w:rsidR="001217CD" w:rsidRPr="00DC45C8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DC45C8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0</w:t>
            </w:r>
          </w:p>
          <w:p w:rsidR="001217CD" w:rsidRPr="00DC45C8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DC45C8" w:rsidRDefault="00323A22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0</w:t>
            </w:r>
          </w:p>
          <w:p w:rsidR="001217CD" w:rsidRPr="00DC45C8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1217CD" w:rsidRPr="00DC45C8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DC45C8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  <w:p w:rsidR="001217CD" w:rsidRPr="00DC45C8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DC45C8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</w:t>
            </w:r>
          </w:p>
          <w:p w:rsidR="001217CD" w:rsidRPr="00DC45C8" w:rsidRDefault="001217CD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17CD" w:rsidRPr="00DC45C8" w:rsidRDefault="00FD3E36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</w:tr>
    </w:tbl>
    <w:p w:rsidR="00A917FC" w:rsidRDefault="00A917FC" w:rsidP="00A917FC"/>
    <w:p w:rsidR="00A917FC" w:rsidRDefault="00A917FC" w:rsidP="00A917F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C5A7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In the group of definite and probable CJD </w:t>
      </w:r>
      <w:r w:rsidRPr="00AA6A92">
        <w:rPr>
          <w:rFonts w:ascii="Times New Roman" w:hAnsi="Times New Roman" w:cs="Times New Roman"/>
          <w:sz w:val="24"/>
          <w:szCs w:val="24"/>
          <w:lang w:val="en-GB"/>
        </w:rPr>
        <w:t>ther</w:t>
      </w:r>
      <w:r w:rsidR="00C706BA" w:rsidRPr="00AA6A92">
        <w:rPr>
          <w:rFonts w:ascii="Times New Roman" w:hAnsi="Times New Roman" w:cs="Times New Roman"/>
          <w:sz w:val="24"/>
          <w:szCs w:val="24"/>
          <w:lang w:val="en-GB"/>
        </w:rPr>
        <w:t>e was</w:t>
      </w:r>
      <w:r w:rsidR="00B20AB7" w:rsidRPr="00AA6A92">
        <w:rPr>
          <w:rFonts w:ascii="Times New Roman" w:hAnsi="Times New Roman" w:cs="Times New Roman"/>
          <w:sz w:val="24"/>
          <w:szCs w:val="24"/>
          <w:lang w:val="en-GB"/>
        </w:rPr>
        <w:t xml:space="preserve"> an effect of storage time on </w:t>
      </w:r>
      <w:r w:rsidR="00B20AB7" w:rsidRPr="00AA6A92">
        <w:rPr>
          <w:rFonts w:ascii="Times New Roman" w:eastAsia="Times New Roman" w:hAnsi="Times New Roman" w:cs="Times New Roman"/>
          <w:sz w:val="24"/>
          <w:lang w:val="en-GB"/>
        </w:rPr>
        <w:t>A</w:t>
      </w:r>
      <w:r w:rsidR="00B20AB7" w:rsidRPr="00D85CC7">
        <w:rPr>
          <w:rFonts w:ascii="Times New Roman" w:eastAsia="Times New Roman" w:hAnsi="Times New Roman" w:cs="Times New Roman"/>
          <w:sz w:val="24"/>
        </w:rPr>
        <w:t>β</w:t>
      </w:r>
      <w:r w:rsidR="00B20AB7" w:rsidRPr="00765B4D">
        <w:rPr>
          <w:rFonts w:ascii="Times New Roman" w:eastAsia="Times New Roman" w:hAnsi="Times New Roman" w:cs="Times New Roman"/>
          <w:sz w:val="24"/>
          <w:lang w:val="en-GB"/>
        </w:rPr>
        <w:t>42</w:t>
      </w:r>
      <w:r w:rsidR="00B20AB7" w:rsidRPr="00AA6A92">
        <w:rPr>
          <w:rFonts w:ascii="Times New Roman" w:eastAsia="Times New Roman" w:hAnsi="Times New Roman" w:cs="Times New Roman"/>
          <w:sz w:val="24"/>
          <w:vertAlign w:val="subscript"/>
          <w:lang w:val="en-GB"/>
        </w:rPr>
        <w:t xml:space="preserve"> </w:t>
      </w:r>
      <w:r w:rsidR="00B20AB7" w:rsidRPr="00AA6A92">
        <w:rPr>
          <w:rFonts w:ascii="Times New Roman" w:hAnsi="Times New Roman" w:cs="Times New Roman"/>
          <w:sz w:val="24"/>
          <w:szCs w:val="24"/>
          <w:lang w:val="en-GB"/>
        </w:rPr>
        <w:t xml:space="preserve">levels. </w:t>
      </w:r>
      <w:r w:rsidR="00B20AB7">
        <w:rPr>
          <w:rFonts w:ascii="Times New Roman" w:hAnsi="Times New Roman" w:cs="Times New Roman"/>
          <w:sz w:val="24"/>
          <w:szCs w:val="24"/>
          <w:lang w:val="en-GB"/>
        </w:rPr>
        <w:t>In detail</w:t>
      </w:r>
      <w:r w:rsidR="003F63C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B20A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F63CF">
        <w:rPr>
          <w:rFonts w:ascii="Times New Roman" w:hAnsi="Times New Roman" w:cs="Times New Roman"/>
          <w:sz w:val="24"/>
          <w:szCs w:val="24"/>
          <w:lang w:val="en-GB"/>
        </w:rPr>
        <w:t xml:space="preserve">the group </w:t>
      </w:r>
      <w:r w:rsidRPr="00D85CC7">
        <w:rPr>
          <w:rFonts w:ascii="Times New Roman" w:hAnsi="Times New Roman" w:cs="Times New Roman"/>
          <w:sz w:val="24"/>
          <w:szCs w:val="24"/>
          <w:lang w:val="en-GB"/>
        </w:rPr>
        <w:t xml:space="preserve">with storage time &lt;1 year and the group with storage time ≥1 year and ≤ 5 years </w:t>
      </w:r>
      <w:r w:rsidR="003F63CF">
        <w:rPr>
          <w:rFonts w:ascii="Times New Roman" w:hAnsi="Times New Roman" w:cs="Times New Roman"/>
          <w:sz w:val="24"/>
          <w:szCs w:val="24"/>
          <w:lang w:val="en-GB"/>
        </w:rPr>
        <w:t xml:space="preserve">did not differ in </w:t>
      </w:r>
      <w:r w:rsidR="003F63CF" w:rsidRPr="00D85CC7">
        <w:rPr>
          <w:rFonts w:ascii="Times New Roman" w:eastAsia="Times New Roman" w:hAnsi="Times New Roman" w:cs="Times New Roman"/>
          <w:sz w:val="24"/>
          <w:lang w:val="en-GB"/>
        </w:rPr>
        <w:t>A</w:t>
      </w:r>
      <w:r w:rsidR="003F63CF" w:rsidRPr="00D85CC7">
        <w:rPr>
          <w:rFonts w:ascii="Times New Roman" w:eastAsia="Times New Roman" w:hAnsi="Times New Roman" w:cs="Times New Roman"/>
          <w:sz w:val="24"/>
        </w:rPr>
        <w:t>β</w:t>
      </w:r>
      <w:r w:rsidR="003F63CF" w:rsidRPr="00765B4D">
        <w:rPr>
          <w:rFonts w:ascii="Times New Roman" w:eastAsia="Times New Roman" w:hAnsi="Times New Roman" w:cs="Times New Roman"/>
          <w:sz w:val="24"/>
          <w:lang w:val="en-GB"/>
        </w:rPr>
        <w:t>42</w:t>
      </w:r>
      <w:r w:rsidR="003F63CF" w:rsidRPr="00D85CC7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  <w:r w:rsidR="003F63CF" w:rsidRPr="00D85CC7">
        <w:rPr>
          <w:rFonts w:ascii="Times New Roman" w:hAnsi="Times New Roman" w:cs="Times New Roman"/>
          <w:sz w:val="24"/>
          <w:szCs w:val="24"/>
          <w:lang w:val="en-GB"/>
        </w:rPr>
        <w:t xml:space="preserve">levels </w:t>
      </w:r>
      <w:r w:rsidRPr="00D85CC7">
        <w:rPr>
          <w:rFonts w:ascii="Times New Roman" w:hAnsi="Times New Roman" w:cs="Times New Roman"/>
          <w:sz w:val="24"/>
          <w:szCs w:val="24"/>
          <w:lang w:val="en-GB"/>
        </w:rPr>
        <w:t>(p= 0.228). Otherwise</w:t>
      </w:r>
      <w:r w:rsidR="003F63C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85CC7">
        <w:rPr>
          <w:rFonts w:ascii="Times New Roman" w:hAnsi="Times New Roman" w:cs="Times New Roman"/>
          <w:sz w:val="24"/>
          <w:szCs w:val="24"/>
          <w:lang w:val="en-GB"/>
        </w:rPr>
        <w:t xml:space="preserve"> in the group with storage time &gt;5 years we observed a </w:t>
      </w:r>
      <w:r w:rsidR="00DC7B4D">
        <w:rPr>
          <w:rFonts w:ascii="Times New Roman" w:hAnsi="Times New Roman" w:cs="Times New Roman"/>
          <w:sz w:val="24"/>
          <w:szCs w:val="24"/>
          <w:lang w:val="en-GB"/>
        </w:rPr>
        <w:t xml:space="preserve">significant </w:t>
      </w:r>
      <w:r w:rsidRPr="00D85CC7">
        <w:rPr>
          <w:rFonts w:ascii="Times New Roman" w:hAnsi="Times New Roman" w:cs="Times New Roman"/>
          <w:sz w:val="24"/>
          <w:szCs w:val="24"/>
          <w:lang w:val="en-GB"/>
        </w:rPr>
        <w:t xml:space="preserve">reduction of </w:t>
      </w:r>
      <w:r w:rsidRPr="00D85CC7">
        <w:rPr>
          <w:rFonts w:ascii="Times New Roman" w:eastAsia="Times New Roman" w:hAnsi="Times New Roman" w:cs="Times New Roman"/>
          <w:sz w:val="24"/>
          <w:lang w:val="en-GB"/>
        </w:rPr>
        <w:t>A</w:t>
      </w:r>
      <w:r w:rsidRPr="00D85CC7">
        <w:rPr>
          <w:rFonts w:ascii="Times New Roman" w:eastAsia="Times New Roman" w:hAnsi="Times New Roman" w:cs="Times New Roman"/>
          <w:sz w:val="24"/>
        </w:rPr>
        <w:t>β</w:t>
      </w:r>
      <w:r w:rsidRPr="00765B4D">
        <w:rPr>
          <w:rFonts w:ascii="Times New Roman" w:eastAsia="Times New Roman" w:hAnsi="Times New Roman" w:cs="Times New Roman"/>
          <w:sz w:val="24"/>
          <w:lang w:val="en-GB"/>
        </w:rPr>
        <w:t>42</w:t>
      </w:r>
      <w:r w:rsidRPr="00D85CC7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  <w:r w:rsidRPr="00D85CC7">
        <w:rPr>
          <w:rFonts w:ascii="Times New Roman" w:hAnsi="Times New Roman" w:cs="Times New Roman"/>
          <w:sz w:val="24"/>
          <w:szCs w:val="24"/>
          <w:lang w:val="en-GB"/>
        </w:rPr>
        <w:t>levels</w:t>
      </w:r>
      <w:r w:rsidR="00DC7B4D">
        <w:rPr>
          <w:rFonts w:ascii="Times New Roman" w:hAnsi="Times New Roman" w:cs="Times New Roman"/>
          <w:sz w:val="24"/>
          <w:szCs w:val="24"/>
          <w:lang w:val="en-GB"/>
        </w:rPr>
        <w:t xml:space="preserve"> in comparison to the group with storage time  </w:t>
      </w:r>
      <w:r w:rsidR="00DC7B4D" w:rsidRPr="00D85CC7">
        <w:rPr>
          <w:rFonts w:ascii="Times New Roman" w:hAnsi="Times New Roman" w:cs="Times New Roman"/>
          <w:sz w:val="24"/>
          <w:szCs w:val="24"/>
          <w:lang w:val="en-GB"/>
        </w:rPr>
        <w:t xml:space="preserve">≥1 year and ≤ 5 years </w:t>
      </w:r>
      <w:r w:rsidRPr="00D85CC7">
        <w:rPr>
          <w:rFonts w:ascii="Times New Roman" w:hAnsi="Times New Roman" w:cs="Times New Roman"/>
          <w:sz w:val="24"/>
          <w:szCs w:val="24"/>
          <w:lang w:val="en-GB"/>
        </w:rPr>
        <w:t>(p=0.012)</w:t>
      </w:r>
      <w:r w:rsidR="00D56DDE">
        <w:rPr>
          <w:rFonts w:ascii="Times New Roman" w:hAnsi="Times New Roman" w:cs="Times New Roman"/>
          <w:sz w:val="24"/>
          <w:szCs w:val="24"/>
          <w:lang w:val="en-GB"/>
        </w:rPr>
        <w:t xml:space="preserve"> and the group with storage time &lt;1 year (p=0.003)</w:t>
      </w:r>
      <w:r w:rsidRPr="00D85CC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2785E"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r w:rsidR="00DC7B4D" w:rsidRPr="0002785E">
        <w:rPr>
          <w:rFonts w:ascii="Times New Roman" w:hAnsi="Times New Roman" w:cs="Times New Roman"/>
          <w:sz w:val="24"/>
          <w:szCs w:val="24"/>
          <w:lang w:val="en-GB"/>
        </w:rPr>
        <w:t>group of definite</w:t>
      </w:r>
      <w:r w:rsidR="0089264E">
        <w:rPr>
          <w:rFonts w:ascii="Times New Roman" w:hAnsi="Times New Roman" w:cs="Times New Roman"/>
          <w:sz w:val="24"/>
          <w:szCs w:val="24"/>
          <w:lang w:val="en-GB"/>
        </w:rPr>
        <w:t xml:space="preserve"> and probable CJD</w:t>
      </w:r>
      <w:r w:rsidR="00DC7B4D" w:rsidRPr="00D85C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85CC7">
        <w:rPr>
          <w:rFonts w:ascii="Times New Roman" w:hAnsi="Times New Roman" w:cs="Times New Roman"/>
          <w:sz w:val="24"/>
          <w:szCs w:val="24"/>
          <w:lang w:val="en-GB"/>
        </w:rPr>
        <w:t>there was no effect of storage time on</w:t>
      </w:r>
      <w:r w:rsidR="00CE00DD">
        <w:rPr>
          <w:rFonts w:ascii="Times New Roman" w:hAnsi="Times New Roman" w:cs="Times New Roman"/>
          <w:sz w:val="24"/>
          <w:szCs w:val="24"/>
          <w:lang w:val="en-GB"/>
        </w:rPr>
        <w:t xml:space="preserve"> RT-</w:t>
      </w:r>
      <w:proofErr w:type="spellStart"/>
      <w:r w:rsidR="00CE00DD">
        <w:rPr>
          <w:rFonts w:ascii="Times New Roman" w:hAnsi="Times New Roman" w:cs="Times New Roman"/>
          <w:sz w:val="24"/>
          <w:szCs w:val="24"/>
          <w:lang w:val="en-GB"/>
        </w:rPr>
        <w:t>QuI</w:t>
      </w:r>
      <w:r w:rsidR="00DC7B4D">
        <w:rPr>
          <w:rFonts w:ascii="Times New Roman" w:hAnsi="Times New Roman" w:cs="Times New Roman"/>
          <w:sz w:val="24"/>
          <w:szCs w:val="24"/>
          <w:lang w:val="en-GB"/>
        </w:rPr>
        <w:t>C</w:t>
      </w:r>
      <w:proofErr w:type="spellEnd"/>
      <w:r w:rsidR="00DC7B4D">
        <w:rPr>
          <w:rFonts w:ascii="Times New Roman" w:hAnsi="Times New Roman" w:cs="Times New Roman"/>
          <w:sz w:val="24"/>
          <w:szCs w:val="24"/>
          <w:lang w:val="en-GB"/>
        </w:rPr>
        <w:t xml:space="preserve"> results</w:t>
      </w:r>
      <w:r w:rsidRPr="00D85CC7">
        <w:rPr>
          <w:rFonts w:ascii="Times New Roman" w:hAnsi="Times New Roman" w:cs="Times New Roman"/>
          <w:sz w:val="24"/>
          <w:szCs w:val="24"/>
          <w:lang w:val="en-GB"/>
        </w:rPr>
        <w:t xml:space="preserve"> (p=0.420). Regarding p-tau levels the analysis on definite MM(V)1 and probable MM</w:t>
      </w:r>
      <w:r w:rsidR="00DC7B4D">
        <w:rPr>
          <w:rFonts w:ascii="Times New Roman" w:hAnsi="Times New Roman" w:cs="Times New Roman"/>
          <w:sz w:val="24"/>
          <w:szCs w:val="24"/>
          <w:lang w:val="en-GB"/>
        </w:rPr>
        <w:t xml:space="preserve"> showed no </w:t>
      </w:r>
      <w:r w:rsidRPr="00D85CC7">
        <w:rPr>
          <w:rFonts w:ascii="Times New Roman" w:hAnsi="Times New Roman" w:cs="Times New Roman"/>
          <w:sz w:val="24"/>
          <w:szCs w:val="24"/>
          <w:lang w:val="en-GB"/>
        </w:rPr>
        <w:t>effect of storage time on p-tau levels (p=0.134).</w:t>
      </w:r>
    </w:p>
    <w:p w:rsidR="0019631F" w:rsidRDefault="0019631F" w:rsidP="00810FC6">
      <w:pPr>
        <w:spacing w:before="120" w:after="120"/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</w:pPr>
    </w:p>
    <w:p w:rsidR="000A31A0" w:rsidRDefault="00DC45C8" w:rsidP="00810FC6">
      <w:pPr>
        <w:spacing w:before="120" w:after="120"/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>Table 3</w:t>
      </w:r>
      <w:r w:rsidR="000A31A0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 xml:space="preserve">. </w:t>
      </w:r>
      <w:r w:rsidR="0019631F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>Results of 14-3-3 and t-</w:t>
      </w:r>
      <w:r w:rsidR="005670C6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>t</w:t>
      </w:r>
      <w:r w:rsidR="0019631F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>a</w:t>
      </w:r>
      <w:r w:rsidR="005670C6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 xml:space="preserve">u assays in </w:t>
      </w:r>
      <w:proofErr w:type="spellStart"/>
      <w:r w:rsidR="005670C6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>neuropathologically</w:t>
      </w:r>
      <w:proofErr w:type="spellEnd"/>
      <w:r w:rsidR="005670C6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 xml:space="preserve"> verified non-CJD   according to diagnostic category</w:t>
      </w:r>
    </w:p>
    <w:tbl>
      <w:tblPr>
        <w:tblStyle w:val="Grigliatabella4"/>
        <w:tblW w:w="7495" w:type="dxa"/>
        <w:jc w:val="center"/>
        <w:tblInd w:w="-1379" w:type="dxa"/>
        <w:tblLook w:val="04A0" w:firstRow="1" w:lastRow="0" w:firstColumn="1" w:lastColumn="0" w:noHBand="0" w:noVBand="1"/>
      </w:tblPr>
      <w:tblGrid>
        <w:gridCol w:w="3566"/>
        <w:gridCol w:w="1968"/>
        <w:gridCol w:w="1961"/>
      </w:tblGrid>
      <w:tr w:rsidR="00DC45C8" w:rsidRPr="00DC45C8" w:rsidTr="00DC45C8">
        <w:trPr>
          <w:jc w:val="center"/>
        </w:trPr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A31A0">
              <w:rPr>
                <w:rFonts w:ascii="Times New Roman" w:hAnsi="Times New Roman" w:cs="Times New Roman"/>
                <w:b/>
                <w:sz w:val="24"/>
                <w:lang w:val="en-US"/>
              </w:rPr>
              <w:t>Diagnosti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 categories</w:t>
            </w:r>
          </w:p>
        </w:tc>
        <w:tc>
          <w:tcPr>
            <w:tcW w:w="1968" w:type="dxa"/>
            <w:tcBorders>
              <w:left w:val="single" w:sz="4" w:space="0" w:color="auto"/>
            </w:tcBorders>
            <w:vAlign w:val="center"/>
          </w:tcPr>
          <w:p w:rsidR="00DC45C8" w:rsidRPr="000E5E3C" w:rsidRDefault="00DC45C8" w:rsidP="000A31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E5E3C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14-3-3 positive/total </w:t>
            </w:r>
          </w:p>
        </w:tc>
        <w:tc>
          <w:tcPr>
            <w:tcW w:w="1961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A31A0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t-tau positive/total </w:t>
            </w:r>
          </w:p>
        </w:tc>
      </w:tr>
      <w:tr w:rsidR="00DC45C8" w:rsidRPr="000E5E3C" w:rsidTr="00DC45C8">
        <w:trPr>
          <w:jc w:val="center"/>
        </w:trPr>
        <w:tc>
          <w:tcPr>
            <w:tcW w:w="3566" w:type="dxa"/>
            <w:tcBorders>
              <w:top w:val="single" w:sz="4" w:space="0" w:color="auto"/>
            </w:tcBorders>
            <w:vAlign w:val="center"/>
          </w:tcPr>
          <w:p w:rsidR="00DC45C8" w:rsidRPr="000E5E3C" w:rsidRDefault="00DC45C8" w:rsidP="000A31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0E5E3C">
              <w:rPr>
                <w:rFonts w:ascii="Times New Roman" w:hAnsi="Times New Roman" w:cs="Times New Roman"/>
                <w:sz w:val="24"/>
                <w:lang w:val="en-US"/>
              </w:rPr>
              <w:t xml:space="preserve">Alzheimer’s disease </w:t>
            </w:r>
          </w:p>
        </w:tc>
        <w:tc>
          <w:tcPr>
            <w:tcW w:w="1968" w:type="dxa"/>
            <w:vAlign w:val="center"/>
          </w:tcPr>
          <w:p w:rsidR="00DC45C8" w:rsidRPr="000E5E3C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E5E3C">
              <w:rPr>
                <w:rFonts w:ascii="Times New Roman" w:hAnsi="Times New Roman" w:cs="Times New Roman"/>
                <w:sz w:val="24"/>
                <w:lang w:val="en-US"/>
              </w:rPr>
              <w:t>4/15</w:t>
            </w:r>
          </w:p>
        </w:tc>
        <w:tc>
          <w:tcPr>
            <w:tcW w:w="1961" w:type="dxa"/>
            <w:vAlign w:val="center"/>
          </w:tcPr>
          <w:p w:rsidR="00DC45C8" w:rsidRPr="000E5E3C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E5E3C">
              <w:rPr>
                <w:rFonts w:ascii="Times New Roman" w:hAnsi="Times New Roman" w:cs="Times New Roman"/>
                <w:sz w:val="24"/>
                <w:lang w:val="en-US"/>
              </w:rPr>
              <w:t>4/15</w:t>
            </w:r>
          </w:p>
        </w:tc>
      </w:tr>
      <w:tr w:rsidR="00DC45C8" w:rsidRPr="000A31A0" w:rsidTr="00DC45C8">
        <w:trPr>
          <w:jc w:val="center"/>
        </w:trPr>
        <w:tc>
          <w:tcPr>
            <w:tcW w:w="3566" w:type="dxa"/>
            <w:vAlign w:val="center"/>
          </w:tcPr>
          <w:p w:rsidR="00DC45C8" w:rsidRPr="000E5E3C" w:rsidRDefault="00DC45C8" w:rsidP="000A31A0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0E5E3C">
              <w:rPr>
                <w:rFonts w:ascii="Times New Roman" w:hAnsi="Times New Roman" w:cs="Times New Roman"/>
                <w:sz w:val="24"/>
                <w:lang w:val="en-US"/>
              </w:rPr>
              <w:t>Lewy</w:t>
            </w:r>
            <w:proofErr w:type="spellEnd"/>
            <w:r w:rsidRPr="000E5E3C">
              <w:rPr>
                <w:rFonts w:ascii="Times New Roman" w:hAnsi="Times New Roman" w:cs="Times New Roman"/>
                <w:sz w:val="24"/>
                <w:lang w:val="en-US"/>
              </w:rPr>
              <w:t xml:space="preserve"> body dementia</w:t>
            </w:r>
          </w:p>
        </w:tc>
        <w:tc>
          <w:tcPr>
            <w:tcW w:w="1968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3/13</w:t>
            </w:r>
          </w:p>
        </w:tc>
        <w:tc>
          <w:tcPr>
            <w:tcW w:w="1961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4/13</w:t>
            </w:r>
          </w:p>
        </w:tc>
      </w:tr>
      <w:tr w:rsidR="00DC45C8" w:rsidRPr="000A31A0" w:rsidTr="00DC45C8">
        <w:trPr>
          <w:jc w:val="center"/>
        </w:trPr>
        <w:tc>
          <w:tcPr>
            <w:tcW w:w="3566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 xml:space="preserve">Tauopathy NFT only </w:t>
            </w:r>
          </w:p>
        </w:tc>
        <w:tc>
          <w:tcPr>
            <w:tcW w:w="1968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0/1</w:t>
            </w:r>
          </w:p>
        </w:tc>
        <w:tc>
          <w:tcPr>
            <w:tcW w:w="1961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0/1</w:t>
            </w:r>
          </w:p>
        </w:tc>
      </w:tr>
      <w:tr w:rsidR="00DC45C8" w:rsidRPr="000A31A0" w:rsidTr="00DC45C8">
        <w:trPr>
          <w:jc w:val="center"/>
        </w:trPr>
        <w:tc>
          <w:tcPr>
            <w:tcW w:w="3566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Mixed dementia</w:t>
            </w:r>
          </w:p>
        </w:tc>
        <w:tc>
          <w:tcPr>
            <w:tcW w:w="1968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0/1</w:t>
            </w:r>
          </w:p>
        </w:tc>
        <w:tc>
          <w:tcPr>
            <w:tcW w:w="1961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0/1</w:t>
            </w:r>
          </w:p>
        </w:tc>
      </w:tr>
      <w:tr w:rsidR="00DC45C8" w:rsidRPr="000A31A0" w:rsidTr="00DC45C8">
        <w:trPr>
          <w:jc w:val="center"/>
        </w:trPr>
        <w:tc>
          <w:tcPr>
            <w:tcW w:w="3566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 xml:space="preserve">Vascular dementia </w:t>
            </w:r>
          </w:p>
        </w:tc>
        <w:tc>
          <w:tcPr>
            <w:tcW w:w="1968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7/10</w:t>
            </w:r>
          </w:p>
        </w:tc>
        <w:tc>
          <w:tcPr>
            <w:tcW w:w="1961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6/10</w:t>
            </w:r>
          </w:p>
        </w:tc>
      </w:tr>
      <w:tr w:rsidR="00DC45C8" w:rsidRPr="000A31A0" w:rsidTr="00DC45C8">
        <w:trPr>
          <w:jc w:val="center"/>
        </w:trPr>
        <w:tc>
          <w:tcPr>
            <w:tcW w:w="3566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Stroke</w:t>
            </w:r>
          </w:p>
        </w:tc>
        <w:tc>
          <w:tcPr>
            <w:tcW w:w="1968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1/1</w:t>
            </w:r>
          </w:p>
        </w:tc>
        <w:tc>
          <w:tcPr>
            <w:tcW w:w="1961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0/1</w:t>
            </w:r>
          </w:p>
        </w:tc>
      </w:tr>
      <w:tr w:rsidR="00DC45C8" w:rsidRPr="000A31A0" w:rsidTr="00DC45C8">
        <w:trPr>
          <w:jc w:val="center"/>
        </w:trPr>
        <w:tc>
          <w:tcPr>
            <w:tcW w:w="3566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CNS malignancy</w:t>
            </w:r>
          </w:p>
        </w:tc>
        <w:tc>
          <w:tcPr>
            <w:tcW w:w="1968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6/8</w:t>
            </w:r>
          </w:p>
        </w:tc>
        <w:tc>
          <w:tcPr>
            <w:tcW w:w="1961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4/8</w:t>
            </w:r>
          </w:p>
        </w:tc>
      </w:tr>
      <w:tr w:rsidR="00DC45C8" w:rsidRPr="000A31A0" w:rsidTr="00DC45C8">
        <w:trPr>
          <w:trHeight w:val="524"/>
          <w:jc w:val="center"/>
        </w:trPr>
        <w:tc>
          <w:tcPr>
            <w:tcW w:w="3566" w:type="dxa"/>
            <w:vAlign w:val="center"/>
          </w:tcPr>
          <w:p w:rsidR="00DC45C8" w:rsidRPr="000A31A0" w:rsidRDefault="00924C04" w:rsidP="000A31A0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on-</w:t>
            </w:r>
            <w:r w:rsidR="00DC45C8">
              <w:rPr>
                <w:rFonts w:ascii="Times New Roman" w:hAnsi="Times New Roman" w:cs="Times New Roman"/>
                <w:sz w:val="24"/>
                <w:lang w:val="en-GB"/>
              </w:rPr>
              <w:t>specific encephaliti</w:t>
            </w:r>
            <w:r w:rsidR="00DC45C8" w:rsidRPr="000A31A0">
              <w:rPr>
                <w:rFonts w:ascii="Times New Roman" w:hAnsi="Times New Roman" w:cs="Times New Roman"/>
                <w:sz w:val="24"/>
                <w:lang w:val="en-GB"/>
              </w:rPr>
              <w:t>s</w:t>
            </w:r>
          </w:p>
        </w:tc>
        <w:tc>
          <w:tcPr>
            <w:tcW w:w="1968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6/8</w:t>
            </w:r>
          </w:p>
        </w:tc>
        <w:tc>
          <w:tcPr>
            <w:tcW w:w="1961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5/8</w:t>
            </w:r>
          </w:p>
        </w:tc>
      </w:tr>
      <w:tr w:rsidR="00DC45C8" w:rsidRPr="000A31A0" w:rsidTr="00DC45C8">
        <w:trPr>
          <w:jc w:val="center"/>
        </w:trPr>
        <w:tc>
          <w:tcPr>
            <w:tcW w:w="3566" w:type="dxa"/>
            <w:vAlign w:val="center"/>
          </w:tcPr>
          <w:p w:rsidR="00DC45C8" w:rsidRPr="000A31A0" w:rsidRDefault="00DC45C8" w:rsidP="000A31A0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utoimmune encephaliti</w:t>
            </w:r>
            <w:r w:rsidRPr="000A31A0">
              <w:rPr>
                <w:rFonts w:ascii="Times New Roman" w:hAnsi="Times New Roman" w:cs="Times New Roman"/>
                <w:sz w:val="24"/>
                <w:lang w:val="en-GB"/>
              </w:rPr>
              <w:t xml:space="preserve">s </w:t>
            </w:r>
          </w:p>
        </w:tc>
        <w:tc>
          <w:tcPr>
            <w:tcW w:w="1968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3/4</w:t>
            </w:r>
          </w:p>
        </w:tc>
        <w:tc>
          <w:tcPr>
            <w:tcW w:w="1961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3/4</w:t>
            </w:r>
          </w:p>
        </w:tc>
      </w:tr>
      <w:tr w:rsidR="00DC45C8" w:rsidRPr="000A31A0" w:rsidTr="00DC45C8">
        <w:trPr>
          <w:jc w:val="center"/>
        </w:trPr>
        <w:tc>
          <w:tcPr>
            <w:tcW w:w="3566" w:type="dxa"/>
            <w:vAlign w:val="center"/>
          </w:tcPr>
          <w:p w:rsidR="00DC45C8" w:rsidRPr="000A31A0" w:rsidRDefault="00DC45C8" w:rsidP="000A31A0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EBV encephaliti</w:t>
            </w:r>
            <w:r w:rsidRPr="000A31A0">
              <w:rPr>
                <w:rFonts w:ascii="Times New Roman" w:hAnsi="Times New Roman" w:cs="Times New Roman"/>
                <w:sz w:val="24"/>
                <w:lang w:val="en-GB"/>
              </w:rPr>
              <w:t>s</w:t>
            </w:r>
          </w:p>
        </w:tc>
        <w:tc>
          <w:tcPr>
            <w:tcW w:w="1968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1/1</w:t>
            </w:r>
          </w:p>
        </w:tc>
        <w:tc>
          <w:tcPr>
            <w:tcW w:w="1961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1/1</w:t>
            </w:r>
          </w:p>
        </w:tc>
      </w:tr>
      <w:tr w:rsidR="00DC45C8" w:rsidRPr="000A31A0" w:rsidTr="00DC45C8">
        <w:trPr>
          <w:jc w:val="center"/>
        </w:trPr>
        <w:tc>
          <w:tcPr>
            <w:tcW w:w="3566" w:type="dxa"/>
            <w:vAlign w:val="center"/>
          </w:tcPr>
          <w:p w:rsidR="00DC45C8" w:rsidRPr="000A31A0" w:rsidRDefault="00DC45C8" w:rsidP="000A31A0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0A31A0">
              <w:rPr>
                <w:rFonts w:ascii="Times New Roman" w:hAnsi="Times New Roman" w:cs="Times New Roman"/>
                <w:sz w:val="24"/>
                <w:lang w:val="en-GB"/>
              </w:rPr>
              <w:t>PML</w:t>
            </w:r>
          </w:p>
        </w:tc>
        <w:tc>
          <w:tcPr>
            <w:tcW w:w="1968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1/1</w:t>
            </w:r>
          </w:p>
        </w:tc>
        <w:tc>
          <w:tcPr>
            <w:tcW w:w="1961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1/1</w:t>
            </w:r>
          </w:p>
        </w:tc>
      </w:tr>
      <w:tr w:rsidR="00DC45C8" w:rsidRPr="000A31A0" w:rsidTr="00DC45C8">
        <w:trPr>
          <w:jc w:val="center"/>
        </w:trPr>
        <w:tc>
          <w:tcPr>
            <w:tcW w:w="3566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0A31A0">
              <w:rPr>
                <w:rFonts w:ascii="Times New Roman" w:hAnsi="Times New Roman" w:cs="Times New Roman"/>
                <w:sz w:val="24"/>
                <w:lang w:val="en-US"/>
              </w:rPr>
              <w:t>Wernicke encephalopathy</w:t>
            </w:r>
          </w:p>
        </w:tc>
        <w:tc>
          <w:tcPr>
            <w:tcW w:w="1968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A31A0">
              <w:rPr>
                <w:rFonts w:ascii="Times New Roman" w:hAnsi="Times New Roman" w:cs="Times New Roman"/>
                <w:sz w:val="24"/>
                <w:lang w:val="en-US"/>
              </w:rPr>
              <w:t>2/3</w:t>
            </w:r>
          </w:p>
        </w:tc>
        <w:tc>
          <w:tcPr>
            <w:tcW w:w="1961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A31A0">
              <w:rPr>
                <w:rFonts w:ascii="Times New Roman" w:hAnsi="Times New Roman" w:cs="Times New Roman"/>
                <w:sz w:val="24"/>
                <w:lang w:val="en-US"/>
              </w:rPr>
              <w:t>1/3</w:t>
            </w:r>
          </w:p>
        </w:tc>
      </w:tr>
      <w:tr w:rsidR="00DC45C8" w:rsidRPr="000A31A0" w:rsidTr="00DC45C8">
        <w:trPr>
          <w:jc w:val="center"/>
        </w:trPr>
        <w:tc>
          <w:tcPr>
            <w:tcW w:w="3566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etabolic</w:t>
            </w:r>
            <w:r w:rsidRPr="00437856">
              <w:rPr>
                <w:rFonts w:ascii="Times New Roman" w:hAnsi="Times New Roman" w:cs="Times New Roman"/>
                <w:sz w:val="24"/>
                <w:lang w:val="en-US"/>
              </w:rPr>
              <w:t xml:space="preserve"> encephalopathy</w:t>
            </w:r>
          </w:p>
        </w:tc>
        <w:tc>
          <w:tcPr>
            <w:tcW w:w="1968" w:type="dxa"/>
            <w:vAlign w:val="center"/>
          </w:tcPr>
          <w:p w:rsidR="00DC45C8" w:rsidRPr="006F14A7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F14A7">
              <w:rPr>
                <w:rFonts w:ascii="Times New Roman" w:hAnsi="Times New Roman" w:cs="Times New Roman"/>
                <w:sz w:val="24"/>
                <w:lang w:val="en-US"/>
              </w:rPr>
              <w:t>0/1</w:t>
            </w:r>
          </w:p>
        </w:tc>
        <w:tc>
          <w:tcPr>
            <w:tcW w:w="1961" w:type="dxa"/>
            <w:vAlign w:val="center"/>
          </w:tcPr>
          <w:p w:rsidR="00DC45C8" w:rsidRPr="006F14A7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F14A7">
              <w:rPr>
                <w:rFonts w:ascii="Times New Roman" w:hAnsi="Times New Roman" w:cs="Times New Roman"/>
                <w:sz w:val="24"/>
                <w:lang w:val="en-US"/>
              </w:rPr>
              <w:t>0/1</w:t>
            </w:r>
          </w:p>
        </w:tc>
      </w:tr>
      <w:tr w:rsidR="00DC45C8" w:rsidRPr="000A31A0" w:rsidTr="00DC45C8">
        <w:trPr>
          <w:jc w:val="center"/>
        </w:trPr>
        <w:tc>
          <w:tcPr>
            <w:tcW w:w="3566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Ceroidolipofuscinosis</w:t>
            </w:r>
          </w:p>
        </w:tc>
        <w:tc>
          <w:tcPr>
            <w:tcW w:w="1968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0/1</w:t>
            </w:r>
          </w:p>
        </w:tc>
        <w:tc>
          <w:tcPr>
            <w:tcW w:w="1961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31A0">
              <w:rPr>
                <w:rFonts w:ascii="Times New Roman" w:hAnsi="Times New Roman" w:cs="Times New Roman"/>
                <w:sz w:val="24"/>
              </w:rPr>
              <w:t>0/1</w:t>
            </w:r>
          </w:p>
        </w:tc>
      </w:tr>
      <w:tr w:rsidR="00DC45C8" w:rsidRPr="000A31A0" w:rsidTr="00DC45C8">
        <w:trPr>
          <w:jc w:val="center"/>
        </w:trPr>
        <w:tc>
          <w:tcPr>
            <w:tcW w:w="3566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ause undefined</w:t>
            </w:r>
          </w:p>
        </w:tc>
        <w:tc>
          <w:tcPr>
            <w:tcW w:w="1968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A31A0">
              <w:rPr>
                <w:rFonts w:ascii="Times New Roman" w:hAnsi="Times New Roman" w:cs="Times New Roman"/>
                <w:sz w:val="24"/>
                <w:lang w:val="en-US"/>
              </w:rPr>
              <w:t>3/13</w:t>
            </w:r>
          </w:p>
        </w:tc>
        <w:tc>
          <w:tcPr>
            <w:tcW w:w="1961" w:type="dxa"/>
            <w:vAlign w:val="center"/>
          </w:tcPr>
          <w:p w:rsidR="00DC45C8" w:rsidRPr="000A31A0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A31A0">
              <w:rPr>
                <w:rFonts w:ascii="Times New Roman" w:hAnsi="Times New Roman" w:cs="Times New Roman"/>
                <w:sz w:val="24"/>
                <w:lang w:val="en-US"/>
              </w:rPr>
              <w:t>2/13</w:t>
            </w:r>
          </w:p>
        </w:tc>
      </w:tr>
      <w:tr w:rsidR="00DC45C8" w:rsidRPr="000A31A0" w:rsidTr="00DC45C8">
        <w:trPr>
          <w:jc w:val="center"/>
        </w:trPr>
        <w:tc>
          <w:tcPr>
            <w:tcW w:w="3566" w:type="dxa"/>
            <w:tcBorders>
              <w:bottom w:val="single" w:sz="4" w:space="0" w:color="auto"/>
            </w:tcBorders>
            <w:vAlign w:val="center"/>
          </w:tcPr>
          <w:p w:rsidR="00DC45C8" w:rsidRPr="00DC45C8" w:rsidRDefault="00DC45C8" w:rsidP="000A31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DC45C8">
              <w:rPr>
                <w:rFonts w:ascii="Times New Roman" w:hAnsi="Times New Roman" w:cs="Times New Roman"/>
                <w:b/>
                <w:sz w:val="24"/>
                <w:lang w:val="en-US"/>
              </w:rPr>
              <w:t>Total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vAlign w:val="center"/>
          </w:tcPr>
          <w:p w:rsidR="00DC45C8" w:rsidRPr="00DC45C8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DC45C8">
              <w:rPr>
                <w:rFonts w:ascii="Times New Roman" w:hAnsi="Times New Roman" w:cs="Times New Roman"/>
                <w:b/>
                <w:sz w:val="24"/>
                <w:lang w:val="en-US"/>
              </w:rPr>
              <w:t>37/81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:rsidR="00DC45C8" w:rsidRPr="00DC45C8" w:rsidRDefault="00DC45C8" w:rsidP="000A31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DC45C8">
              <w:rPr>
                <w:rFonts w:ascii="Times New Roman" w:hAnsi="Times New Roman" w:cs="Times New Roman"/>
                <w:b/>
                <w:sz w:val="24"/>
                <w:lang w:val="en-US"/>
              </w:rPr>
              <w:t>31/81</w:t>
            </w:r>
          </w:p>
        </w:tc>
      </w:tr>
    </w:tbl>
    <w:p w:rsidR="000A31A0" w:rsidRDefault="000A31A0" w:rsidP="00810FC6">
      <w:pPr>
        <w:spacing w:before="120" w:after="120"/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</w:pPr>
    </w:p>
    <w:p w:rsidR="00DC45C8" w:rsidRDefault="00DC45C8" w:rsidP="00DC45C8">
      <w:pPr>
        <w:spacing w:before="120" w:after="120"/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</w:pPr>
    </w:p>
    <w:p w:rsidR="00DC45C8" w:rsidRDefault="00DC45C8" w:rsidP="00DC45C8">
      <w:pPr>
        <w:spacing w:before="120" w:after="120"/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</w:pPr>
    </w:p>
    <w:p w:rsidR="00DC45C8" w:rsidRDefault="00DC45C8" w:rsidP="00DC45C8">
      <w:pPr>
        <w:spacing w:before="120" w:after="120"/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</w:pPr>
    </w:p>
    <w:p w:rsidR="00DC45C8" w:rsidRDefault="00DC45C8" w:rsidP="00DC45C8">
      <w:pPr>
        <w:spacing w:before="120" w:after="120"/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lastRenderedPageBreak/>
        <w:t xml:space="preserve">Table 4. N° of non-CJD samples used for the p-tau assay according to diagnostic category. </w:t>
      </w:r>
    </w:p>
    <w:tbl>
      <w:tblPr>
        <w:tblStyle w:val="Grigliatabella41"/>
        <w:tblW w:w="4689" w:type="dxa"/>
        <w:jc w:val="center"/>
        <w:tblLook w:val="04A0" w:firstRow="1" w:lastRow="0" w:firstColumn="1" w:lastColumn="0" w:noHBand="0" w:noVBand="1"/>
      </w:tblPr>
      <w:tblGrid>
        <w:gridCol w:w="3079"/>
        <w:gridCol w:w="1610"/>
      </w:tblGrid>
      <w:tr w:rsidR="00DC45C8" w:rsidRPr="000F2755" w:rsidTr="00D61365">
        <w:trPr>
          <w:jc w:val="center"/>
        </w:trPr>
        <w:tc>
          <w:tcPr>
            <w:tcW w:w="3079" w:type="dxa"/>
            <w:vAlign w:val="center"/>
          </w:tcPr>
          <w:p w:rsidR="00DC45C8" w:rsidRPr="000F2755" w:rsidRDefault="00DC45C8" w:rsidP="00D61365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GB"/>
              </w:rPr>
            </w:pPr>
            <w:r w:rsidRPr="000F2755"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GB"/>
              </w:rPr>
              <w:t>Diagnostic categories of non-CJD patients</w:t>
            </w:r>
          </w:p>
        </w:tc>
        <w:tc>
          <w:tcPr>
            <w:tcW w:w="1610" w:type="dxa"/>
            <w:vAlign w:val="center"/>
          </w:tcPr>
          <w:p w:rsidR="00DC45C8" w:rsidRPr="000F2755" w:rsidRDefault="00DC45C8" w:rsidP="00D61365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p-tau evaluated/total</w:t>
            </w:r>
          </w:p>
        </w:tc>
      </w:tr>
      <w:tr w:rsidR="00DC45C8" w:rsidRPr="000F2755" w:rsidTr="00D61365">
        <w:trPr>
          <w:jc w:val="center"/>
        </w:trPr>
        <w:tc>
          <w:tcPr>
            <w:tcW w:w="3079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Alzheimer’s disease </w:t>
            </w:r>
          </w:p>
        </w:tc>
        <w:tc>
          <w:tcPr>
            <w:tcW w:w="1610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5/101</w:t>
            </w:r>
          </w:p>
        </w:tc>
      </w:tr>
      <w:tr w:rsidR="00DC45C8" w:rsidRPr="000F2755" w:rsidTr="00D61365">
        <w:trPr>
          <w:jc w:val="center"/>
        </w:trPr>
        <w:tc>
          <w:tcPr>
            <w:tcW w:w="3079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Lewy body dementia </w:t>
            </w:r>
          </w:p>
        </w:tc>
        <w:tc>
          <w:tcPr>
            <w:tcW w:w="1610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7/72</w:t>
            </w:r>
          </w:p>
        </w:tc>
      </w:tr>
      <w:tr w:rsidR="00DC45C8" w:rsidRPr="000F2755" w:rsidTr="00D61365">
        <w:trPr>
          <w:jc w:val="center"/>
        </w:trPr>
        <w:tc>
          <w:tcPr>
            <w:tcW w:w="3079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Frontotemporal dementia  </w:t>
            </w:r>
          </w:p>
        </w:tc>
        <w:tc>
          <w:tcPr>
            <w:tcW w:w="1610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0/40</w:t>
            </w:r>
          </w:p>
        </w:tc>
      </w:tr>
      <w:tr w:rsidR="00DC45C8" w:rsidRPr="000F2755" w:rsidTr="00D61365">
        <w:trPr>
          <w:jc w:val="center"/>
        </w:trPr>
        <w:tc>
          <w:tcPr>
            <w:tcW w:w="3079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Other ND</w:t>
            </w:r>
            <w:r w:rsidR="00924C0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</w:t>
            </w: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diseases </w:t>
            </w:r>
          </w:p>
        </w:tc>
        <w:tc>
          <w:tcPr>
            <w:tcW w:w="1610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/51</w:t>
            </w:r>
          </w:p>
        </w:tc>
      </w:tr>
      <w:tr w:rsidR="00DC45C8" w:rsidRPr="000F2755" w:rsidTr="00D61365">
        <w:trPr>
          <w:jc w:val="center"/>
        </w:trPr>
        <w:tc>
          <w:tcPr>
            <w:tcW w:w="3079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Mixed dementia </w:t>
            </w:r>
          </w:p>
        </w:tc>
        <w:tc>
          <w:tcPr>
            <w:tcW w:w="1610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2/35</w:t>
            </w:r>
          </w:p>
        </w:tc>
      </w:tr>
      <w:tr w:rsidR="00DC45C8" w:rsidRPr="000F2755" w:rsidTr="00D61365">
        <w:trPr>
          <w:jc w:val="center"/>
        </w:trPr>
        <w:tc>
          <w:tcPr>
            <w:tcW w:w="3079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Vascular dementia  </w:t>
            </w:r>
          </w:p>
        </w:tc>
        <w:tc>
          <w:tcPr>
            <w:tcW w:w="1610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9/85</w:t>
            </w:r>
          </w:p>
        </w:tc>
      </w:tr>
      <w:tr w:rsidR="00DC45C8" w:rsidRPr="000F2755" w:rsidTr="00D61365">
        <w:trPr>
          <w:jc w:val="center"/>
        </w:trPr>
        <w:tc>
          <w:tcPr>
            <w:tcW w:w="3079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NS malignancy </w:t>
            </w:r>
          </w:p>
        </w:tc>
        <w:tc>
          <w:tcPr>
            <w:tcW w:w="1610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7/18</w:t>
            </w:r>
          </w:p>
        </w:tc>
      </w:tr>
      <w:tr w:rsidR="00DC45C8" w:rsidRPr="000F2755" w:rsidTr="00D61365">
        <w:trPr>
          <w:jc w:val="center"/>
        </w:trPr>
        <w:tc>
          <w:tcPr>
            <w:tcW w:w="3079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nflammatory condition / encephalitis / paraneoplastic sindrome</w:t>
            </w:r>
          </w:p>
        </w:tc>
        <w:tc>
          <w:tcPr>
            <w:tcW w:w="1610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4/130</w:t>
            </w:r>
          </w:p>
        </w:tc>
      </w:tr>
      <w:tr w:rsidR="00DC45C8" w:rsidRPr="000F2755" w:rsidTr="00D61365">
        <w:trPr>
          <w:jc w:val="center"/>
        </w:trPr>
        <w:tc>
          <w:tcPr>
            <w:tcW w:w="3079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oxic/ Metabolic encephalopathy</w:t>
            </w:r>
          </w:p>
        </w:tc>
        <w:tc>
          <w:tcPr>
            <w:tcW w:w="1610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/20</w:t>
            </w:r>
          </w:p>
        </w:tc>
      </w:tr>
      <w:tr w:rsidR="00DC45C8" w:rsidRPr="000F2755" w:rsidTr="00D61365">
        <w:trPr>
          <w:jc w:val="center"/>
        </w:trPr>
        <w:tc>
          <w:tcPr>
            <w:tcW w:w="3079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Psychiatric </w:t>
            </w:r>
          </w:p>
        </w:tc>
        <w:tc>
          <w:tcPr>
            <w:tcW w:w="1610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0/8 </w:t>
            </w:r>
          </w:p>
        </w:tc>
      </w:tr>
      <w:tr w:rsidR="00DC45C8" w:rsidRPr="000F2755" w:rsidTr="00D61365">
        <w:trPr>
          <w:jc w:val="center"/>
        </w:trPr>
        <w:tc>
          <w:tcPr>
            <w:tcW w:w="3079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Other diseases </w:t>
            </w:r>
          </w:p>
        </w:tc>
        <w:tc>
          <w:tcPr>
            <w:tcW w:w="1610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2/13 </w:t>
            </w:r>
          </w:p>
        </w:tc>
      </w:tr>
      <w:tr w:rsidR="00DC45C8" w:rsidRPr="000F2755" w:rsidTr="00D61365">
        <w:trPr>
          <w:jc w:val="center"/>
        </w:trPr>
        <w:tc>
          <w:tcPr>
            <w:tcW w:w="3079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ause unknown </w:t>
            </w:r>
          </w:p>
        </w:tc>
        <w:tc>
          <w:tcPr>
            <w:tcW w:w="1610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1/130</w:t>
            </w:r>
          </w:p>
        </w:tc>
      </w:tr>
      <w:tr w:rsidR="00DC45C8" w:rsidRPr="000F2755" w:rsidTr="00D61365">
        <w:trPr>
          <w:jc w:val="center"/>
        </w:trPr>
        <w:tc>
          <w:tcPr>
            <w:tcW w:w="3079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otal</w:t>
            </w:r>
          </w:p>
        </w:tc>
        <w:tc>
          <w:tcPr>
            <w:tcW w:w="1610" w:type="dxa"/>
            <w:vAlign w:val="center"/>
          </w:tcPr>
          <w:p w:rsidR="00DC45C8" w:rsidRPr="000F2755" w:rsidRDefault="00DC45C8" w:rsidP="00D6136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F275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11/703</w:t>
            </w:r>
          </w:p>
        </w:tc>
      </w:tr>
    </w:tbl>
    <w:p w:rsidR="00DC45C8" w:rsidRDefault="00DC45C8" w:rsidP="00810FC6">
      <w:pPr>
        <w:spacing w:before="120" w:after="120"/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</w:pPr>
    </w:p>
    <w:p w:rsidR="00DC45C8" w:rsidRDefault="00DC45C8" w:rsidP="00810FC6">
      <w:pPr>
        <w:spacing w:before="120" w:after="120"/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</w:pPr>
    </w:p>
    <w:p w:rsidR="00810FC6" w:rsidRPr="001B4FA1" w:rsidRDefault="000E5E3C" w:rsidP="00810FC6">
      <w:pPr>
        <w:spacing w:before="120" w:after="120"/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 xml:space="preserve"> Table 5</w:t>
      </w:r>
      <w:r w:rsidR="001B4FA1" w:rsidRPr="00810FC6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>. Assessment of neuronal a</w:t>
      </w:r>
      <w:r w:rsidR="00924C04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 xml:space="preserve">nd glial tau pathology in </w:t>
      </w:r>
      <w:r w:rsidR="00295A6C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 xml:space="preserve">major </w:t>
      </w:r>
      <w:r w:rsidR="00924C04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>CJD</w:t>
      </w:r>
      <w:r w:rsidR="00295A6C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 xml:space="preserve"> subtypes</w:t>
      </w:r>
      <w:r w:rsidR="00924C04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 xml:space="preserve"> (n</w:t>
      </w:r>
      <w:r w:rsidR="00295A6C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>=158</w:t>
      </w:r>
      <w:r w:rsidR="001B4FA1" w:rsidRPr="00810FC6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>).</w:t>
      </w:r>
      <w:r w:rsidR="001B4FA1"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  <w:t xml:space="preserve"> </w:t>
      </w:r>
    </w:p>
    <w:tbl>
      <w:tblPr>
        <w:tblStyle w:val="Grigliatabella3"/>
        <w:tblpPr w:leftFromText="141" w:rightFromText="141" w:vertAnchor="text" w:horzAnchor="margin" w:tblpXSpec="center" w:tblpY="1"/>
        <w:tblW w:w="9322" w:type="dxa"/>
        <w:tblLayout w:type="fixed"/>
        <w:tblLook w:val="04A0" w:firstRow="1" w:lastRow="0" w:firstColumn="1" w:lastColumn="0" w:noHBand="0" w:noVBand="1"/>
      </w:tblPr>
      <w:tblGrid>
        <w:gridCol w:w="1242"/>
        <w:gridCol w:w="709"/>
        <w:gridCol w:w="1276"/>
        <w:gridCol w:w="1134"/>
        <w:gridCol w:w="1134"/>
        <w:gridCol w:w="1276"/>
        <w:gridCol w:w="1275"/>
        <w:gridCol w:w="1276"/>
      </w:tblGrid>
      <w:tr w:rsidR="001B4FA1" w:rsidRPr="00810FC6" w:rsidTr="000A31A0">
        <w:trPr>
          <w:trHeight w:val="416"/>
        </w:trPr>
        <w:tc>
          <w:tcPr>
            <w:tcW w:w="124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B4FA1" w:rsidRPr="005670C6" w:rsidRDefault="001B4FA1" w:rsidP="001B4FA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70C6">
              <w:rPr>
                <w:rFonts w:ascii="Times New Roman" w:hAnsi="Times New Roman" w:cs="Times New Roman"/>
                <w:b/>
                <w:lang w:val="en-US"/>
              </w:rPr>
              <w:t>Molecular subtyp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5670C6" w:rsidRDefault="001B4FA1" w:rsidP="001B4FA1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670C6">
              <w:rPr>
                <w:rFonts w:ascii="Times New Roman" w:hAnsi="Times New Roman" w:cs="Times New Roman"/>
                <w:b/>
                <w:i/>
                <w:lang w:val="en-US"/>
              </w:rPr>
              <w:t>N°</w:t>
            </w:r>
            <w:r w:rsidRPr="005670C6">
              <w:rPr>
                <w:rFonts w:ascii="Times New Roman" w:hAnsi="Times New Roman" w:cs="Times New Roman"/>
                <w:b/>
                <w:lang w:val="en-US"/>
              </w:rPr>
              <w:t xml:space="preserve"> of cas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1B4FA1" w:rsidRPr="005670C6" w:rsidRDefault="001B4FA1" w:rsidP="001B4FA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70C6">
              <w:rPr>
                <w:rFonts w:ascii="Times New Roman" w:hAnsi="Times New Roman" w:cs="Times New Roman"/>
                <w:b/>
                <w:lang w:val="en-US"/>
              </w:rPr>
              <w:t>Age at death</w:t>
            </w:r>
          </w:p>
          <w:p w:rsidR="001B4FA1" w:rsidRPr="005670C6" w:rsidRDefault="001B4FA1" w:rsidP="001B4F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70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ean</w:t>
            </w:r>
            <w:r w:rsidRPr="005670C6">
              <w:rPr>
                <w:rFonts w:asciiTheme="minorEastAsia" w:hAnsiTheme="minorEastAsia" w:cstheme="minorEastAsia" w:hint="eastAsia"/>
                <w:b/>
                <w:sz w:val="20"/>
                <w:szCs w:val="20"/>
                <w:lang w:val="en-US"/>
              </w:rPr>
              <w:t>±</w:t>
            </w:r>
            <w:r w:rsidRPr="005670C6">
              <w:rPr>
                <w:rFonts w:asciiTheme="minorEastAsia" w:hAnsiTheme="minorEastAsia" w:cstheme="minorEastAsia"/>
                <w:b/>
                <w:sz w:val="20"/>
                <w:szCs w:val="20"/>
                <w:lang w:val="en-US"/>
              </w:rPr>
              <w:t>SD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4FA1" w:rsidRPr="005670C6" w:rsidRDefault="001B4FA1" w:rsidP="001B4FA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670C6">
              <w:rPr>
                <w:rFonts w:ascii="Times New Roman" w:hAnsi="Times New Roman" w:cs="Times New Roman"/>
                <w:b/>
                <w:lang w:val="en-US"/>
              </w:rPr>
              <w:t>Braak</w:t>
            </w:r>
            <w:proofErr w:type="spellEnd"/>
            <w:r w:rsidRPr="005670C6">
              <w:rPr>
                <w:rFonts w:ascii="Times New Roman" w:hAnsi="Times New Roman" w:cs="Times New Roman"/>
                <w:b/>
                <w:lang w:val="en-US"/>
              </w:rPr>
              <w:t xml:space="preserve"> stage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B4FA1" w:rsidRPr="005670C6" w:rsidRDefault="001B4FA1" w:rsidP="001B4FA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70C6">
              <w:rPr>
                <w:rFonts w:ascii="Times New Roman" w:hAnsi="Times New Roman" w:cs="Times New Roman"/>
                <w:b/>
                <w:lang w:val="en-US"/>
              </w:rPr>
              <w:t>AD-tau score</w:t>
            </w:r>
          </w:p>
          <w:p w:rsidR="001B4FA1" w:rsidRPr="005670C6" w:rsidRDefault="001B4FA1" w:rsidP="001B4FA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70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ean</w:t>
            </w:r>
            <w:r w:rsidRPr="005670C6">
              <w:rPr>
                <w:rFonts w:asciiTheme="minorEastAsia" w:hAnsiTheme="minorEastAsia" w:cstheme="minorEastAsia" w:hint="eastAsia"/>
                <w:b/>
                <w:sz w:val="20"/>
                <w:szCs w:val="20"/>
                <w:lang w:val="en-US"/>
              </w:rPr>
              <w:t>±</w:t>
            </w:r>
            <w:r w:rsidRPr="005670C6">
              <w:rPr>
                <w:rFonts w:asciiTheme="minorEastAsia" w:hAnsiTheme="minorEastAsia" w:cstheme="minorEastAsia"/>
                <w:b/>
                <w:sz w:val="20"/>
                <w:szCs w:val="20"/>
                <w:lang w:val="en-US"/>
              </w:rPr>
              <w:t>SD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5670C6" w:rsidRDefault="001B4FA1" w:rsidP="001B4FA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70C6">
              <w:rPr>
                <w:rFonts w:ascii="Times New Roman" w:hAnsi="Times New Roman" w:cs="Times New Roman"/>
                <w:b/>
                <w:lang w:val="en-US"/>
              </w:rPr>
              <w:t>ARTAG**</w:t>
            </w:r>
          </w:p>
        </w:tc>
      </w:tr>
      <w:tr w:rsidR="001B4FA1" w:rsidRPr="00810FC6" w:rsidTr="000A31A0">
        <w:trPr>
          <w:trHeight w:val="415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0/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1-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3-4*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4FA1" w:rsidRPr="00810FC6" w:rsidTr="000A31A0">
        <w:trPr>
          <w:trHeight w:val="69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(V)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68</w:t>
            </w:r>
            <w:r w:rsidRPr="00810FC6">
              <w:rPr>
                <w:rFonts w:asciiTheme="minorEastAsia" w:hAnsiTheme="minorEastAsia" w:cstheme="minorEastAsia" w:hint="eastAsia"/>
                <w:lang w:val="en-US"/>
              </w:rPr>
              <w:t>±</w:t>
            </w:r>
            <w:r w:rsidRPr="00810FC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58 (5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37 (3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14 (13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7.7</w:t>
            </w:r>
            <w:r w:rsidRPr="00810FC6">
              <w:rPr>
                <w:rFonts w:asciiTheme="minorEastAsia" w:hAnsiTheme="minorEastAsia" w:cstheme="minorEastAsia" w:hint="eastAsia"/>
                <w:lang w:val="en-US"/>
              </w:rPr>
              <w:t>±</w:t>
            </w:r>
            <w:r w:rsidRPr="00810FC6">
              <w:rPr>
                <w:rFonts w:asciiTheme="minorEastAsia" w:hAnsiTheme="minorEastAsia" w:cstheme="minorEastAsia"/>
                <w:lang w:val="en-US"/>
              </w:rPr>
              <w:t>7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5 (4.5%)</w:t>
            </w:r>
          </w:p>
        </w:tc>
      </w:tr>
      <w:tr w:rsidR="001B4FA1" w:rsidRPr="00810FC6" w:rsidTr="000A31A0">
        <w:trPr>
          <w:trHeight w:val="565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V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69</w:t>
            </w:r>
            <w:r w:rsidRPr="00810FC6">
              <w:rPr>
                <w:rFonts w:asciiTheme="minorEastAsia" w:hAnsiTheme="minorEastAsia" w:cstheme="minorEastAsia" w:hint="eastAsia"/>
                <w:lang w:val="en-US"/>
              </w:rPr>
              <w:t>±</w:t>
            </w:r>
            <w:r w:rsidRPr="00810FC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15 (6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7 (32%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3 (12%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5.3</w:t>
            </w:r>
            <w:r w:rsidRPr="00810FC6">
              <w:rPr>
                <w:rFonts w:asciiTheme="minorEastAsia" w:hAnsiTheme="minorEastAsia" w:cstheme="minorEastAsia" w:hint="eastAsia"/>
                <w:lang w:val="en-US"/>
              </w:rPr>
              <w:t>±</w:t>
            </w:r>
            <w:r w:rsidRPr="00810FC6">
              <w:rPr>
                <w:rFonts w:asciiTheme="minorEastAsia" w:hAnsiTheme="minorEastAsia" w:cstheme="minorEastAsia"/>
                <w:lang w:val="en-US"/>
              </w:rPr>
              <w:t>7.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2 (8%)</w:t>
            </w:r>
          </w:p>
        </w:tc>
      </w:tr>
      <w:tr w:rsidR="001B4FA1" w:rsidRPr="00810FC6" w:rsidTr="000A31A0">
        <w:trPr>
          <w:trHeight w:val="545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2K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66</w:t>
            </w:r>
            <w:r w:rsidRPr="00810FC6">
              <w:rPr>
                <w:rFonts w:asciiTheme="minorEastAsia" w:hAnsiTheme="minorEastAsia" w:cstheme="minorEastAsia" w:hint="eastAsia"/>
                <w:lang w:val="en-US"/>
              </w:rPr>
              <w:t>±</w:t>
            </w:r>
            <w:r w:rsidRPr="00810FC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 xml:space="preserve">12 (75%)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4 (25%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4.6</w:t>
            </w:r>
            <w:r w:rsidRPr="00810FC6">
              <w:rPr>
                <w:rFonts w:asciiTheme="minorEastAsia" w:hAnsiTheme="minorEastAsia" w:cstheme="minorEastAsia" w:hint="eastAsia"/>
                <w:lang w:val="en-US"/>
              </w:rPr>
              <w:t>±</w:t>
            </w:r>
            <w:r w:rsidRPr="00810FC6">
              <w:rPr>
                <w:rFonts w:asciiTheme="minorEastAsia" w:hAnsiTheme="minorEastAsia" w:cstheme="minorEastAsia"/>
                <w:lang w:val="en-US"/>
              </w:rPr>
              <w:t>4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</w:tr>
      <w:tr w:rsidR="001B4FA1" w:rsidRPr="00810FC6" w:rsidTr="000A31A0">
        <w:trPr>
          <w:trHeight w:val="557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2C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64</w:t>
            </w:r>
            <w:r w:rsidRPr="00810FC6">
              <w:rPr>
                <w:rFonts w:asciiTheme="minorEastAsia" w:hAnsiTheme="minorEastAsia" w:cstheme="minorEastAsia" w:hint="eastAsia"/>
                <w:lang w:val="en-US"/>
              </w:rPr>
              <w:t>±</w:t>
            </w:r>
            <w:r w:rsidRPr="00810FC6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6 (75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1 (12.5%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1 (12.5%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2.7</w:t>
            </w:r>
            <w:r w:rsidRPr="00810FC6">
              <w:rPr>
                <w:rFonts w:asciiTheme="minorEastAsia" w:hAnsiTheme="minorEastAsia" w:cstheme="minorEastAsia" w:hint="eastAsia"/>
                <w:lang w:val="en-US"/>
              </w:rPr>
              <w:t>±</w:t>
            </w:r>
            <w:r w:rsidRPr="00810FC6">
              <w:rPr>
                <w:rFonts w:ascii="Times New Roman" w:hAnsi="Times New Roman" w:cs="Times New Roman"/>
                <w:lang w:val="en-US"/>
              </w:rPr>
              <w:t>3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4FA1" w:rsidRPr="00810FC6" w:rsidRDefault="001B4FA1" w:rsidP="001B4F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FC6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</w:tr>
    </w:tbl>
    <w:p w:rsidR="00810FC6" w:rsidRPr="000A31A0" w:rsidRDefault="00810FC6" w:rsidP="000A31A0">
      <w:pPr>
        <w:spacing w:before="120" w:after="0"/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</w:pPr>
      <w:r w:rsidRPr="000A31A0"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  <w:t xml:space="preserve">* </w:t>
      </w:r>
      <w:proofErr w:type="spellStart"/>
      <w:r w:rsidRPr="000A31A0"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  <w:t>Braak</w:t>
      </w:r>
      <w:proofErr w:type="spellEnd"/>
      <w:r w:rsidRPr="000A31A0"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  <w:t xml:space="preserve"> stage V was detected in a single MM1 brain. **Assessed on sections required for </w:t>
      </w:r>
      <w:proofErr w:type="spellStart"/>
      <w:r w:rsidRPr="000A31A0"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  <w:t>Braak</w:t>
      </w:r>
      <w:proofErr w:type="spellEnd"/>
      <w:r w:rsidRPr="000A31A0"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  <w:t xml:space="preserve"> staging (see material</w:t>
      </w:r>
      <w:r w:rsidR="00DC45C8"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  <w:t>s</w:t>
      </w:r>
      <w:r w:rsidRPr="000A31A0"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  <w:t xml:space="preserve"> and methods)</w:t>
      </w:r>
    </w:p>
    <w:p w:rsidR="006F14A7" w:rsidRDefault="000F2755" w:rsidP="00D50F0E">
      <w:pPr>
        <w:spacing w:before="120" w:after="120"/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 xml:space="preserve">   </w:t>
      </w:r>
      <w:r w:rsidR="000A31A0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 xml:space="preserve"> </w:t>
      </w:r>
    </w:p>
    <w:p w:rsidR="00DC45C8" w:rsidRDefault="00DC45C8" w:rsidP="00D50F0E">
      <w:pPr>
        <w:spacing w:before="120" w:after="120"/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</w:pPr>
    </w:p>
    <w:p w:rsidR="00DC45C8" w:rsidRDefault="00DC45C8" w:rsidP="00D50F0E">
      <w:pPr>
        <w:spacing w:before="120" w:after="120"/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</w:pPr>
    </w:p>
    <w:p w:rsidR="00D50F0E" w:rsidRPr="000A31A0" w:rsidRDefault="000E5E3C" w:rsidP="00D50F0E">
      <w:pPr>
        <w:spacing w:before="120" w:after="120"/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lastRenderedPageBreak/>
        <w:t>Table 6</w:t>
      </w:r>
      <w:r w:rsidR="00D50F0E" w:rsidRPr="000A31A0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>. Demographic characteristics of  the</w:t>
      </w:r>
      <w:r w:rsidR="0019631F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 xml:space="preserve"> studied</w:t>
      </w:r>
      <w:r w:rsidR="00D50F0E" w:rsidRPr="000A31A0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 xml:space="preserve"> CJD population.</w:t>
      </w:r>
      <w:r w:rsidR="00D50F0E" w:rsidRPr="000A31A0"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  <w:t xml:space="preserve">  </w:t>
      </w:r>
    </w:p>
    <w:tbl>
      <w:tblPr>
        <w:tblW w:w="90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1"/>
        <w:gridCol w:w="576"/>
        <w:gridCol w:w="1551"/>
        <w:gridCol w:w="1299"/>
        <w:gridCol w:w="1792"/>
        <w:gridCol w:w="1762"/>
      </w:tblGrid>
      <w:tr w:rsidR="001B4FA1" w:rsidRPr="001B4FA1" w:rsidTr="000A31A0">
        <w:trPr>
          <w:trHeight w:val="315"/>
          <w:jc w:val="center"/>
        </w:trPr>
        <w:tc>
          <w:tcPr>
            <w:tcW w:w="2021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iagnostic categories</w:t>
            </w:r>
          </w:p>
        </w:tc>
        <w:tc>
          <w:tcPr>
            <w:tcW w:w="576" w:type="dxa"/>
            <w:vAlign w:val="center"/>
          </w:tcPr>
          <w:p w:rsidR="001B4FA1" w:rsidRPr="001B4FA1" w:rsidRDefault="00924C04" w:rsidP="001B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1551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ge (years)</w:t>
            </w:r>
          </w:p>
        </w:tc>
        <w:tc>
          <w:tcPr>
            <w:tcW w:w="1299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emale (%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Time from onset to LP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isease Duration</w:t>
            </w:r>
          </w:p>
        </w:tc>
      </w:tr>
      <w:tr w:rsidR="001B4FA1" w:rsidRPr="001B4FA1" w:rsidTr="000A31A0">
        <w:trPr>
          <w:trHeight w:val="315"/>
          <w:jc w:val="center"/>
        </w:trPr>
        <w:tc>
          <w:tcPr>
            <w:tcW w:w="2021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finite sCJD</w:t>
            </w:r>
          </w:p>
        </w:tc>
        <w:tc>
          <w:tcPr>
            <w:tcW w:w="576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6</w:t>
            </w:r>
          </w:p>
        </w:tc>
        <w:tc>
          <w:tcPr>
            <w:tcW w:w="1551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 (61-75)</w:t>
            </w:r>
          </w:p>
        </w:tc>
        <w:tc>
          <w:tcPr>
            <w:tcW w:w="1299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.2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 (1-4)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 (2.5-9)</w:t>
            </w:r>
          </w:p>
        </w:tc>
      </w:tr>
      <w:tr w:rsidR="001B4FA1" w:rsidRPr="001B4FA1" w:rsidTr="000A31A0">
        <w:trPr>
          <w:trHeight w:val="315"/>
          <w:jc w:val="center"/>
        </w:trPr>
        <w:tc>
          <w:tcPr>
            <w:tcW w:w="2021" w:type="dxa"/>
            <w:shd w:val="clear" w:color="auto" w:fill="auto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M(V)1</w:t>
            </w:r>
          </w:p>
        </w:tc>
        <w:tc>
          <w:tcPr>
            <w:tcW w:w="576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1</w:t>
            </w:r>
          </w:p>
        </w:tc>
        <w:tc>
          <w:tcPr>
            <w:tcW w:w="1551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 (62-77)</w:t>
            </w:r>
          </w:p>
        </w:tc>
        <w:tc>
          <w:tcPr>
            <w:tcW w:w="1299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.9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 (1-2)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 (2-5)</w:t>
            </w:r>
          </w:p>
        </w:tc>
      </w:tr>
      <w:tr w:rsidR="001B4FA1" w:rsidRPr="001B4FA1" w:rsidTr="000A31A0">
        <w:trPr>
          <w:trHeight w:val="315"/>
          <w:jc w:val="center"/>
        </w:trPr>
        <w:tc>
          <w:tcPr>
            <w:tcW w:w="2021" w:type="dxa"/>
            <w:shd w:val="clear" w:color="auto" w:fill="auto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V2</w:t>
            </w:r>
          </w:p>
        </w:tc>
        <w:tc>
          <w:tcPr>
            <w:tcW w:w="576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</w:p>
        </w:tc>
        <w:tc>
          <w:tcPr>
            <w:tcW w:w="1551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 (60.5-77)</w:t>
            </w:r>
          </w:p>
        </w:tc>
        <w:tc>
          <w:tcPr>
            <w:tcW w:w="1299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.1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5 (3-4.5)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 (5.3-7.8)</w:t>
            </w:r>
          </w:p>
        </w:tc>
      </w:tr>
      <w:tr w:rsidR="001B4FA1" w:rsidRPr="001B4FA1" w:rsidTr="000A31A0">
        <w:trPr>
          <w:trHeight w:val="315"/>
          <w:jc w:val="center"/>
        </w:trPr>
        <w:tc>
          <w:tcPr>
            <w:tcW w:w="2021" w:type="dxa"/>
            <w:shd w:val="clear" w:color="auto" w:fill="auto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V2K</w:t>
            </w:r>
          </w:p>
        </w:tc>
        <w:tc>
          <w:tcPr>
            <w:tcW w:w="576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</w:p>
        </w:tc>
        <w:tc>
          <w:tcPr>
            <w:tcW w:w="1551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.5 (58.2-68)</w:t>
            </w:r>
          </w:p>
        </w:tc>
        <w:tc>
          <w:tcPr>
            <w:tcW w:w="1299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.2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3 (3.9-10)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 (12-21.3)</w:t>
            </w:r>
          </w:p>
        </w:tc>
      </w:tr>
      <w:tr w:rsidR="001B4FA1" w:rsidRPr="001B4FA1" w:rsidTr="000A31A0">
        <w:trPr>
          <w:trHeight w:val="315"/>
          <w:jc w:val="center"/>
        </w:trPr>
        <w:tc>
          <w:tcPr>
            <w:tcW w:w="2021" w:type="dxa"/>
            <w:shd w:val="clear" w:color="auto" w:fill="auto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M2C</w:t>
            </w:r>
          </w:p>
        </w:tc>
        <w:tc>
          <w:tcPr>
            <w:tcW w:w="576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551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 (55.5-73)</w:t>
            </w:r>
          </w:p>
        </w:tc>
        <w:tc>
          <w:tcPr>
            <w:tcW w:w="1299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 (4.6-11.8)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.5 (6-34.1)</w:t>
            </w:r>
          </w:p>
        </w:tc>
      </w:tr>
      <w:tr w:rsidR="001B4FA1" w:rsidRPr="001B4FA1" w:rsidTr="000A31A0">
        <w:trPr>
          <w:trHeight w:val="315"/>
          <w:jc w:val="center"/>
        </w:trPr>
        <w:tc>
          <w:tcPr>
            <w:tcW w:w="2021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robable sCJD</w:t>
            </w:r>
          </w:p>
        </w:tc>
        <w:tc>
          <w:tcPr>
            <w:tcW w:w="576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7</w:t>
            </w:r>
          </w:p>
        </w:tc>
        <w:tc>
          <w:tcPr>
            <w:tcW w:w="1551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0 (63-74)</w:t>
            </w:r>
          </w:p>
        </w:tc>
        <w:tc>
          <w:tcPr>
            <w:tcW w:w="1299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0.8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 (1-5)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 (3-15)</w:t>
            </w:r>
          </w:p>
        </w:tc>
      </w:tr>
      <w:tr w:rsidR="001B4FA1" w:rsidRPr="001B4FA1" w:rsidTr="000A31A0">
        <w:trPr>
          <w:trHeight w:val="315"/>
          <w:jc w:val="center"/>
        </w:trPr>
        <w:tc>
          <w:tcPr>
            <w:tcW w:w="2021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ossible sCJD</w:t>
            </w:r>
          </w:p>
        </w:tc>
        <w:tc>
          <w:tcPr>
            <w:tcW w:w="576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9</w:t>
            </w:r>
          </w:p>
        </w:tc>
        <w:tc>
          <w:tcPr>
            <w:tcW w:w="1551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9 (66.5-73.5)</w:t>
            </w:r>
          </w:p>
        </w:tc>
        <w:tc>
          <w:tcPr>
            <w:tcW w:w="1299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8.3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 (1.5-6)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.5 (4-14)</w:t>
            </w:r>
          </w:p>
        </w:tc>
      </w:tr>
      <w:tr w:rsidR="001B4FA1" w:rsidRPr="001B4FA1" w:rsidTr="000A31A0">
        <w:trPr>
          <w:trHeight w:val="315"/>
          <w:jc w:val="center"/>
        </w:trPr>
        <w:tc>
          <w:tcPr>
            <w:tcW w:w="2021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Definite </w:t>
            </w:r>
            <w:proofErr w:type="spellStart"/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PSPr</w:t>
            </w:r>
            <w:proofErr w:type="spellEnd"/>
          </w:p>
        </w:tc>
        <w:tc>
          <w:tcPr>
            <w:tcW w:w="576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1551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2</w:t>
            </w:r>
          </w:p>
        </w:tc>
        <w:tc>
          <w:tcPr>
            <w:tcW w:w="1299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.0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6.</w:t>
            </w: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1B4FA1" w:rsidRPr="001B4FA1" w:rsidTr="000A31A0">
        <w:trPr>
          <w:gridAfter w:val="5"/>
          <w:wAfter w:w="6980" w:type="dxa"/>
          <w:trHeight w:val="300"/>
          <w:jc w:val="center"/>
        </w:trPr>
        <w:tc>
          <w:tcPr>
            <w:tcW w:w="2021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odon 129</w:t>
            </w:r>
          </w:p>
        </w:tc>
      </w:tr>
      <w:tr w:rsidR="001B4FA1" w:rsidRPr="001B4FA1" w:rsidTr="000A31A0">
        <w:trPr>
          <w:trHeight w:val="300"/>
          <w:jc w:val="center"/>
        </w:trPr>
        <w:tc>
          <w:tcPr>
            <w:tcW w:w="2021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M</w:t>
            </w:r>
          </w:p>
        </w:tc>
        <w:tc>
          <w:tcPr>
            <w:tcW w:w="576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5</w:t>
            </w:r>
          </w:p>
        </w:tc>
        <w:tc>
          <w:tcPr>
            <w:tcW w:w="1551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 (62-76)</w:t>
            </w:r>
          </w:p>
        </w:tc>
        <w:tc>
          <w:tcPr>
            <w:tcW w:w="1299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.9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 (1-2.2)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5 (2-7)</w:t>
            </w:r>
          </w:p>
        </w:tc>
      </w:tr>
      <w:tr w:rsidR="001B4FA1" w:rsidRPr="001B4FA1" w:rsidTr="000A31A0">
        <w:trPr>
          <w:trHeight w:val="300"/>
          <w:jc w:val="center"/>
        </w:trPr>
        <w:tc>
          <w:tcPr>
            <w:tcW w:w="2021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V</w:t>
            </w:r>
          </w:p>
        </w:tc>
        <w:tc>
          <w:tcPr>
            <w:tcW w:w="576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</w:t>
            </w:r>
          </w:p>
        </w:tc>
        <w:tc>
          <w:tcPr>
            <w:tcW w:w="1551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 (62-72.8)</w:t>
            </w:r>
          </w:p>
        </w:tc>
        <w:tc>
          <w:tcPr>
            <w:tcW w:w="1299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.9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8 (2.5-9.5)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5 (9.5-19)</w:t>
            </w:r>
          </w:p>
        </w:tc>
      </w:tr>
      <w:tr w:rsidR="001B4FA1" w:rsidRPr="001B4FA1" w:rsidTr="000A31A0">
        <w:trPr>
          <w:trHeight w:val="315"/>
          <w:jc w:val="center"/>
        </w:trPr>
        <w:tc>
          <w:tcPr>
            <w:tcW w:w="2021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V</w:t>
            </w:r>
          </w:p>
        </w:tc>
        <w:tc>
          <w:tcPr>
            <w:tcW w:w="576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</w:p>
        </w:tc>
        <w:tc>
          <w:tcPr>
            <w:tcW w:w="1551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 (60.8-75.3)</w:t>
            </w:r>
          </w:p>
        </w:tc>
        <w:tc>
          <w:tcPr>
            <w:tcW w:w="1299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 (2.9-4.5)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 (5-8)</w:t>
            </w:r>
          </w:p>
        </w:tc>
      </w:tr>
      <w:tr w:rsidR="001B4FA1" w:rsidRPr="001B4FA1" w:rsidTr="000A31A0">
        <w:trPr>
          <w:trHeight w:val="315"/>
          <w:jc w:val="center"/>
        </w:trPr>
        <w:tc>
          <w:tcPr>
            <w:tcW w:w="2021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netic CJD</w:t>
            </w:r>
          </w:p>
        </w:tc>
        <w:tc>
          <w:tcPr>
            <w:tcW w:w="576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</w:p>
        </w:tc>
        <w:tc>
          <w:tcPr>
            <w:tcW w:w="1551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 (55-70.5)</w:t>
            </w:r>
          </w:p>
        </w:tc>
        <w:tc>
          <w:tcPr>
            <w:tcW w:w="1299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.9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6 (1-3.5)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 (3-10)</w:t>
            </w:r>
          </w:p>
        </w:tc>
      </w:tr>
      <w:tr w:rsidR="001B4FA1" w:rsidRPr="001B4FA1" w:rsidTr="000A31A0">
        <w:trPr>
          <w:gridAfter w:val="5"/>
          <w:wAfter w:w="6980" w:type="dxa"/>
          <w:trHeight w:val="300"/>
          <w:jc w:val="center"/>
        </w:trPr>
        <w:tc>
          <w:tcPr>
            <w:tcW w:w="2021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</w:pPr>
            <w:proofErr w:type="spellStart"/>
            <w:r w:rsidRPr="001B4FA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  <w:t>Maior</w:t>
            </w:r>
            <w:proofErr w:type="spellEnd"/>
            <w:r w:rsidRPr="001B4FA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  <w:t xml:space="preserve"> mutation type</w:t>
            </w:r>
          </w:p>
        </w:tc>
      </w:tr>
      <w:tr w:rsidR="001B4FA1" w:rsidRPr="001B4FA1" w:rsidTr="000A31A0">
        <w:trPr>
          <w:trHeight w:val="300"/>
          <w:jc w:val="center"/>
        </w:trPr>
        <w:tc>
          <w:tcPr>
            <w:tcW w:w="2021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200K-129M</w:t>
            </w:r>
          </w:p>
        </w:tc>
        <w:tc>
          <w:tcPr>
            <w:tcW w:w="576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6</w:t>
            </w:r>
          </w:p>
        </w:tc>
        <w:tc>
          <w:tcPr>
            <w:tcW w:w="1551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9.5(49.8-72.8)</w:t>
            </w:r>
          </w:p>
        </w:tc>
        <w:tc>
          <w:tcPr>
            <w:tcW w:w="1299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 (1-4.4)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 (3-15)</w:t>
            </w:r>
          </w:p>
        </w:tc>
      </w:tr>
      <w:tr w:rsidR="001B4FA1" w:rsidRPr="001B4FA1" w:rsidTr="000A31A0">
        <w:trPr>
          <w:trHeight w:val="300"/>
          <w:jc w:val="center"/>
        </w:trPr>
        <w:tc>
          <w:tcPr>
            <w:tcW w:w="2021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210I-129M</w:t>
            </w:r>
          </w:p>
        </w:tc>
        <w:tc>
          <w:tcPr>
            <w:tcW w:w="576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1</w:t>
            </w:r>
          </w:p>
        </w:tc>
        <w:tc>
          <w:tcPr>
            <w:tcW w:w="1551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4 (58.5-72)</w:t>
            </w:r>
          </w:p>
        </w:tc>
        <w:tc>
          <w:tcPr>
            <w:tcW w:w="1299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6.7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5 (1-1.7)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B4F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 (1.9-5.6)</w:t>
            </w:r>
          </w:p>
        </w:tc>
      </w:tr>
      <w:tr w:rsidR="001B4FA1" w:rsidRPr="001B4FA1" w:rsidTr="000A31A0">
        <w:trPr>
          <w:trHeight w:val="330"/>
          <w:jc w:val="center"/>
        </w:trPr>
        <w:tc>
          <w:tcPr>
            <w:tcW w:w="2021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All </w:t>
            </w:r>
            <w:r w:rsidRPr="001B4F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JD</w:t>
            </w:r>
          </w:p>
        </w:tc>
        <w:tc>
          <w:tcPr>
            <w:tcW w:w="576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359</w:t>
            </w:r>
          </w:p>
        </w:tc>
        <w:tc>
          <w:tcPr>
            <w:tcW w:w="1551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68 (61-74)</w:t>
            </w:r>
          </w:p>
        </w:tc>
        <w:tc>
          <w:tcPr>
            <w:tcW w:w="1299" w:type="dxa"/>
            <w:vAlign w:val="center"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56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2 (1-5)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1B4FA1" w:rsidRPr="001B4FA1" w:rsidRDefault="001B4FA1" w:rsidP="00196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B4FA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5 (2.5-11)</w:t>
            </w:r>
          </w:p>
        </w:tc>
      </w:tr>
    </w:tbl>
    <w:p w:rsidR="00810FC6" w:rsidRPr="00D50F0E" w:rsidRDefault="00810FC6" w:rsidP="002431B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F14A7" w:rsidRDefault="006F14A7" w:rsidP="002431B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F307D" w:rsidRPr="001F307D" w:rsidRDefault="000E5E3C" w:rsidP="002431B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7</w:t>
      </w:r>
      <w:r w:rsidR="006F14A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Analysis of the effect of sex and age on results of p-tau, </w:t>
      </w:r>
      <w:r w:rsidR="006F14A7" w:rsidRPr="0019631F">
        <w:rPr>
          <w:rFonts w:ascii="Times New Roman" w:hAnsi="Times New Roman" w:cs="Times New Roman"/>
          <w:b/>
          <w:sz w:val="24"/>
          <w:szCs w:val="24"/>
          <w:lang w:val="en-US"/>
        </w:rPr>
        <w:t>Aβ42</w:t>
      </w:r>
      <w:r w:rsidR="006F14A7">
        <w:rPr>
          <w:rFonts w:ascii="Times New Roman" w:hAnsi="Times New Roman" w:cs="Times New Roman"/>
          <w:b/>
          <w:sz w:val="24"/>
          <w:szCs w:val="24"/>
          <w:lang w:val="en-US"/>
        </w:rPr>
        <w:t>, and RT-</w:t>
      </w:r>
      <w:proofErr w:type="spellStart"/>
      <w:r w:rsidR="006F14A7">
        <w:rPr>
          <w:rFonts w:ascii="Times New Roman" w:hAnsi="Times New Roman" w:cs="Times New Roman"/>
          <w:b/>
          <w:sz w:val="24"/>
          <w:szCs w:val="24"/>
          <w:lang w:val="en-US"/>
        </w:rPr>
        <w:t>QuIC</w:t>
      </w:r>
      <w:proofErr w:type="spellEnd"/>
      <w:r w:rsidR="006F14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ays</w:t>
      </w:r>
      <w:r w:rsidR="006F14A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</w:p>
    <w:tbl>
      <w:tblPr>
        <w:tblStyle w:val="Grigliatabella"/>
        <w:tblW w:w="8597" w:type="dxa"/>
        <w:jc w:val="center"/>
        <w:tblLook w:val="04A0" w:firstRow="1" w:lastRow="0" w:firstColumn="1" w:lastColumn="0" w:noHBand="0" w:noVBand="1"/>
      </w:tblPr>
      <w:tblGrid>
        <w:gridCol w:w="2312"/>
        <w:gridCol w:w="1736"/>
        <w:gridCol w:w="456"/>
        <w:gridCol w:w="1678"/>
        <w:gridCol w:w="576"/>
        <w:gridCol w:w="1263"/>
        <w:gridCol w:w="576"/>
      </w:tblGrid>
      <w:tr w:rsidR="00B55AD8" w:rsidTr="000A31A0">
        <w:trPr>
          <w:trHeight w:val="191"/>
          <w:jc w:val="center"/>
        </w:trPr>
        <w:tc>
          <w:tcPr>
            <w:tcW w:w="2312" w:type="dxa"/>
          </w:tcPr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36" w:type="dxa"/>
          </w:tcPr>
          <w:p w:rsidR="00CF2CD8" w:rsidRDefault="00B55AD8" w:rsidP="001B4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2431B7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765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  <w:r w:rsidR="00CF2C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g/ml)</w:t>
            </w:r>
          </w:p>
          <w:p w:rsidR="00CF2CD8" w:rsidRDefault="00CF2CD8" w:rsidP="001B4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Default="00CF2CD8" w:rsidP="001B4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456" w:type="dxa"/>
          </w:tcPr>
          <w:p w:rsidR="00B55AD8" w:rsidRPr="002431B7" w:rsidRDefault="00924C04" w:rsidP="001B4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678" w:type="dxa"/>
          </w:tcPr>
          <w:p w:rsidR="00B55AD8" w:rsidRDefault="00B55AD8" w:rsidP="001B4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tau</w:t>
            </w:r>
            <w:r w:rsidR="00773D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g/ml)</w:t>
            </w:r>
          </w:p>
          <w:p w:rsidR="00CF2CD8" w:rsidRDefault="00CF2CD8" w:rsidP="001B4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F2CD8" w:rsidRDefault="00CF2CD8" w:rsidP="001B4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576" w:type="dxa"/>
          </w:tcPr>
          <w:p w:rsidR="00B55AD8" w:rsidRDefault="00924C04" w:rsidP="001B4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263" w:type="dxa"/>
          </w:tcPr>
          <w:p w:rsidR="00B55AD8" w:rsidRDefault="00CE00DD" w:rsidP="001B4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I</w:t>
            </w:r>
            <w:bookmarkStart w:id="0" w:name="_GoBack"/>
            <w:bookmarkEnd w:id="0"/>
            <w:r w:rsidR="00BF20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proofErr w:type="spellEnd"/>
          </w:p>
          <w:p w:rsidR="00CF2CD8" w:rsidRDefault="00CF2CD8" w:rsidP="001B4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F2CD8" w:rsidRDefault="00CF2CD8" w:rsidP="001B4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positive</w:t>
            </w:r>
          </w:p>
        </w:tc>
        <w:tc>
          <w:tcPr>
            <w:tcW w:w="576" w:type="dxa"/>
          </w:tcPr>
          <w:p w:rsidR="00B55AD8" w:rsidRDefault="00924C04" w:rsidP="001B4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</w:tr>
      <w:tr w:rsidR="00B55AD8" w:rsidTr="000A31A0">
        <w:trPr>
          <w:trHeight w:val="1176"/>
          <w:jc w:val="center"/>
        </w:trPr>
        <w:tc>
          <w:tcPr>
            <w:tcW w:w="2312" w:type="dxa"/>
          </w:tcPr>
          <w:p w:rsidR="00B55AD8" w:rsidRDefault="008748DC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  <w:p w:rsidR="008748DC" w:rsidRDefault="008748DC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Default="008748DC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B55A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e                </w:t>
            </w:r>
          </w:p>
          <w:p w:rsidR="00B55AD8" w:rsidRDefault="008748DC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="00B55A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ale</w:t>
            </w:r>
          </w:p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36" w:type="dxa"/>
          </w:tcPr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748DC" w:rsidRDefault="008748DC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Default="002B7282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9 (380-757</w:t>
            </w:r>
            <w:r w:rsidR="00B55A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B55AD8" w:rsidRDefault="002B7282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0 (353-687</w:t>
            </w:r>
            <w:r w:rsidR="00B55A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6" w:type="dxa"/>
          </w:tcPr>
          <w:p w:rsidR="00B55AD8" w:rsidRPr="00DC45C8" w:rsidRDefault="00B55AD8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748DC" w:rsidRPr="00DC45C8" w:rsidRDefault="008748DC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Pr="00DC45C8" w:rsidRDefault="0072035B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  <w:p w:rsidR="00B55AD8" w:rsidRPr="00DC45C8" w:rsidRDefault="00E81FF2" w:rsidP="007203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72035B" w:rsidRPr="00DC4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78" w:type="dxa"/>
          </w:tcPr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748DC" w:rsidRDefault="008748DC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Default="00577E27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36-66</w:t>
            </w:r>
            <w:r w:rsidR="00B55A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B55AD8" w:rsidRDefault="00577E27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 (35-70</w:t>
            </w:r>
            <w:r w:rsidR="00B55A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76" w:type="dxa"/>
          </w:tcPr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748DC" w:rsidRDefault="008748DC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Default="00577E27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</w:t>
            </w:r>
          </w:p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77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263" w:type="dxa"/>
          </w:tcPr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748DC" w:rsidRDefault="008748DC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A59F8" w:rsidRDefault="003A7C0A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9</w:t>
            </w:r>
          </w:p>
          <w:p w:rsidR="009B308A" w:rsidRDefault="003A7C0A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5</w:t>
            </w:r>
          </w:p>
          <w:p w:rsidR="003A59F8" w:rsidRDefault="003A59F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6" w:type="dxa"/>
          </w:tcPr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748DC" w:rsidRDefault="008748DC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A59F8" w:rsidRDefault="009B308A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</w:t>
            </w:r>
          </w:p>
          <w:p w:rsidR="009B308A" w:rsidRDefault="009B308A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2</w:t>
            </w:r>
          </w:p>
          <w:p w:rsidR="003A59F8" w:rsidRDefault="003A59F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55AD8" w:rsidTr="000A31A0">
        <w:trPr>
          <w:trHeight w:val="1932"/>
          <w:jc w:val="center"/>
        </w:trPr>
        <w:tc>
          <w:tcPr>
            <w:tcW w:w="2312" w:type="dxa"/>
          </w:tcPr>
          <w:p w:rsidR="00B55AD8" w:rsidRDefault="008748DC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years)</w:t>
            </w:r>
          </w:p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31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6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</w:t>
            </w:r>
          </w:p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431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63 and &lt;72</w:t>
            </w:r>
          </w:p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</w:t>
            </w:r>
          </w:p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≥</w:t>
            </w:r>
            <w:r w:rsidRPr="002431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1736" w:type="dxa"/>
          </w:tcPr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  <w:r w:rsidR="00CD4F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</w:t>
            </w:r>
            <w:r w:rsidR="00CD4F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</w:t>
            </w:r>
            <w:r w:rsidR="00CD4F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Default="00CD4F59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8</w:t>
            </w:r>
            <w:r w:rsidR="00B55A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4</w:t>
            </w:r>
            <w:r w:rsidR="00B55A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  <w:r w:rsidR="00B55A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Default="00B55AD8" w:rsidP="00E81FF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E81F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</w:t>
            </w:r>
            <w:r w:rsidR="00E81F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0</w:t>
            </w:r>
            <w:r w:rsidR="00E81F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6" w:type="dxa"/>
          </w:tcPr>
          <w:p w:rsidR="00B55AD8" w:rsidRPr="00DC45C8" w:rsidRDefault="00B55AD8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Pr="00DC45C8" w:rsidRDefault="00B55AD8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Pr="00DC45C8" w:rsidRDefault="0072035B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  <w:p w:rsidR="00B55AD8" w:rsidRPr="00DC45C8" w:rsidRDefault="00B55AD8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Pr="00DC45C8" w:rsidRDefault="0072035B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  <w:p w:rsidR="00B55AD8" w:rsidRPr="00DC45C8" w:rsidRDefault="00B55AD8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Pr="00DC45C8" w:rsidRDefault="00E81FF2" w:rsidP="001963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72035B" w:rsidRPr="00DC4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78" w:type="dxa"/>
          </w:tcPr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Default="00041FE5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(34-64</w:t>
            </w:r>
            <w:r w:rsidR="00B55A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Default="00041FE5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37-67</w:t>
            </w:r>
            <w:r w:rsidR="00B55A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  <w:r w:rsidR="00481F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2)</w:t>
            </w:r>
          </w:p>
        </w:tc>
        <w:tc>
          <w:tcPr>
            <w:tcW w:w="576" w:type="dxa"/>
          </w:tcPr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Default="00041FE5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Default="00041FE5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55AD8" w:rsidRDefault="002830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1263" w:type="dxa"/>
          </w:tcPr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A59F8" w:rsidRDefault="003A59F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A59F8" w:rsidRDefault="003A7C0A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2</w:t>
            </w:r>
          </w:p>
          <w:p w:rsidR="003A59F8" w:rsidRDefault="003A59F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A59F8" w:rsidRDefault="003A7C0A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9</w:t>
            </w:r>
          </w:p>
          <w:p w:rsidR="003A59F8" w:rsidRDefault="003A59F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A59F8" w:rsidRDefault="003A59F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3</w:t>
            </w:r>
          </w:p>
        </w:tc>
        <w:tc>
          <w:tcPr>
            <w:tcW w:w="576" w:type="dxa"/>
          </w:tcPr>
          <w:p w:rsidR="00B55AD8" w:rsidRDefault="00B55AD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A59F8" w:rsidRDefault="003A59F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A59F8" w:rsidRDefault="003A59F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  <w:p w:rsidR="003A59F8" w:rsidRDefault="003A59F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A59F8" w:rsidRDefault="003A59F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</w:t>
            </w:r>
          </w:p>
          <w:p w:rsidR="003A59F8" w:rsidRDefault="003A59F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A59F8" w:rsidRDefault="003A59F8" w:rsidP="002431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</w:tr>
    </w:tbl>
    <w:p w:rsidR="00BA1A87" w:rsidRDefault="00055F69" w:rsidP="000A31A0">
      <w:pPr>
        <w:spacing w:before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 the group of definite and p</w:t>
      </w:r>
      <w:r w:rsidR="00BA1A87" w:rsidRPr="002431B7">
        <w:rPr>
          <w:rFonts w:ascii="Times New Roman" w:hAnsi="Times New Roman" w:cs="Times New Roman"/>
          <w:sz w:val="24"/>
          <w:szCs w:val="24"/>
          <w:lang w:val="en-GB"/>
        </w:rPr>
        <w:t>robable CJD patients</w:t>
      </w:r>
      <w:r w:rsidR="0072035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A1A87" w:rsidRPr="002431B7">
        <w:rPr>
          <w:rFonts w:ascii="Times New Roman" w:hAnsi="Times New Roman" w:cs="Times New Roman"/>
          <w:sz w:val="24"/>
          <w:szCs w:val="24"/>
          <w:lang w:val="en-GB"/>
        </w:rPr>
        <w:t>there was no effect of sex on A</w:t>
      </w:r>
      <w:r w:rsidR="00BA1A87" w:rsidRPr="002431B7">
        <w:rPr>
          <w:rFonts w:ascii="Times New Roman" w:hAnsi="Times New Roman" w:cs="Times New Roman"/>
          <w:sz w:val="24"/>
          <w:szCs w:val="24"/>
        </w:rPr>
        <w:t>β</w:t>
      </w:r>
      <w:r w:rsidR="00BA1A87" w:rsidRPr="00765B4D">
        <w:rPr>
          <w:rFonts w:ascii="Times New Roman" w:hAnsi="Times New Roman" w:cs="Times New Roman"/>
          <w:sz w:val="24"/>
          <w:szCs w:val="24"/>
          <w:lang w:val="en-GB"/>
        </w:rPr>
        <w:t>42</w:t>
      </w:r>
      <w:r w:rsidR="00E81FF2">
        <w:rPr>
          <w:rFonts w:ascii="Times New Roman" w:hAnsi="Times New Roman" w:cs="Times New Roman"/>
          <w:sz w:val="24"/>
          <w:szCs w:val="24"/>
          <w:lang w:val="en-GB"/>
        </w:rPr>
        <w:t xml:space="preserve"> (p=0.123</w:t>
      </w:r>
      <w:r w:rsidR="00BA1A87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590799">
        <w:rPr>
          <w:rFonts w:ascii="Times New Roman" w:hAnsi="Times New Roman" w:cs="Times New Roman"/>
          <w:sz w:val="24"/>
          <w:szCs w:val="24"/>
          <w:lang w:val="en-GB"/>
        </w:rPr>
        <w:t>p-tau</w:t>
      </w:r>
      <w:r w:rsidR="00981921">
        <w:rPr>
          <w:rFonts w:ascii="Times New Roman" w:hAnsi="Times New Roman" w:cs="Times New Roman"/>
          <w:sz w:val="24"/>
          <w:szCs w:val="24"/>
          <w:lang w:val="en-GB"/>
        </w:rPr>
        <w:t xml:space="preserve"> levels (p=0.496</w:t>
      </w:r>
      <w:r w:rsidR="00BA1A87" w:rsidRPr="00200B4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924C04">
        <w:rPr>
          <w:rFonts w:ascii="Times New Roman" w:hAnsi="Times New Roman" w:cs="Times New Roman"/>
          <w:sz w:val="24"/>
          <w:szCs w:val="24"/>
          <w:lang w:val="en-GB"/>
        </w:rPr>
        <w:t xml:space="preserve"> and RT-</w:t>
      </w:r>
      <w:proofErr w:type="spellStart"/>
      <w:r w:rsidR="00924C04">
        <w:rPr>
          <w:rFonts w:ascii="Times New Roman" w:hAnsi="Times New Roman" w:cs="Times New Roman"/>
          <w:sz w:val="24"/>
          <w:szCs w:val="24"/>
          <w:lang w:val="en-GB"/>
        </w:rPr>
        <w:t>QuI</w:t>
      </w:r>
      <w:r w:rsidR="00EC4DCD">
        <w:rPr>
          <w:rFonts w:ascii="Times New Roman" w:hAnsi="Times New Roman" w:cs="Times New Roman"/>
          <w:sz w:val="24"/>
          <w:szCs w:val="24"/>
          <w:lang w:val="en-GB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ults </w:t>
      </w:r>
      <w:r w:rsidR="00BA1A87" w:rsidRPr="00200B4A">
        <w:rPr>
          <w:rFonts w:ascii="Times New Roman" w:hAnsi="Times New Roman" w:cs="Times New Roman"/>
          <w:sz w:val="24"/>
          <w:szCs w:val="24"/>
          <w:lang w:val="en-GB"/>
        </w:rPr>
        <w:t xml:space="preserve">(p=0.533). In the same group, when stratifying p-tau, </w:t>
      </w:r>
      <w:r w:rsidRPr="002431B7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2431B7">
        <w:rPr>
          <w:rFonts w:ascii="Times New Roman" w:hAnsi="Times New Roman" w:cs="Times New Roman"/>
          <w:sz w:val="24"/>
          <w:szCs w:val="24"/>
        </w:rPr>
        <w:t>β</w:t>
      </w:r>
      <w:r w:rsidRPr="00765B4D">
        <w:rPr>
          <w:rFonts w:ascii="Times New Roman" w:hAnsi="Times New Roman" w:cs="Times New Roman"/>
          <w:sz w:val="24"/>
          <w:szCs w:val="24"/>
          <w:lang w:val="en-GB"/>
        </w:rPr>
        <w:t>42</w:t>
      </w:r>
      <w:r w:rsidR="00924C04">
        <w:rPr>
          <w:rFonts w:ascii="Times New Roman" w:hAnsi="Times New Roman" w:cs="Times New Roman"/>
          <w:sz w:val="24"/>
          <w:szCs w:val="24"/>
          <w:lang w:val="en-GB"/>
        </w:rPr>
        <w:t>, RT-</w:t>
      </w:r>
      <w:proofErr w:type="spellStart"/>
      <w:r w:rsidR="00924C04">
        <w:rPr>
          <w:rFonts w:ascii="Times New Roman" w:hAnsi="Times New Roman" w:cs="Times New Roman"/>
          <w:sz w:val="24"/>
          <w:szCs w:val="24"/>
          <w:lang w:val="en-GB"/>
        </w:rPr>
        <w:t>QuI</w:t>
      </w:r>
      <w:r w:rsidR="00EC4DCD">
        <w:rPr>
          <w:rFonts w:ascii="Times New Roman" w:hAnsi="Times New Roman" w:cs="Times New Roman"/>
          <w:sz w:val="24"/>
          <w:szCs w:val="24"/>
          <w:lang w:val="en-GB"/>
        </w:rPr>
        <w:t>C</w:t>
      </w:r>
      <w:proofErr w:type="spellEnd"/>
      <w:r w:rsidR="00BA1A87" w:rsidRPr="00200B4A">
        <w:rPr>
          <w:rFonts w:ascii="Times New Roman" w:hAnsi="Times New Roman" w:cs="Times New Roman"/>
          <w:sz w:val="24"/>
          <w:szCs w:val="24"/>
          <w:lang w:val="en-GB"/>
        </w:rPr>
        <w:t xml:space="preserve"> results by age, there was no effect of age on </w:t>
      </w:r>
      <w:r w:rsidRPr="002431B7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2431B7">
        <w:rPr>
          <w:rFonts w:ascii="Times New Roman" w:hAnsi="Times New Roman" w:cs="Times New Roman"/>
          <w:sz w:val="24"/>
          <w:szCs w:val="24"/>
        </w:rPr>
        <w:t>β</w:t>
      </w:r>
      <w:r w:rsidRPr="00765B4D">
        <w:rPr>
          <w:rFonts w:ascii="Times New Roman" w:hAnsi="Times New Roman" w:cs="Times New Roman"/>
          <w:sz w:val="24"/>
          <w:szCs w:val="24"/>
          <w:lang w:val="en-GB"/>
        </w:rPr>
        <w:t>42</w:t>
      </w:r>
      <w:r w:rsidR="00E81FF2">
        <w:rPr>
          <w:rFonts w:ascii="Times New Roman" w:hAnsi="Times New Roman" w:cs="Times New Roman"/>
          <w:sz w:val="24"/>
          <w:szCs w:val="24"/>
          <w:lang w:val="en-GB"/>
        </w:rPr>
        <w:t xml:space="preserve"> (p=0.061</w:t>
      </w:r>
      <w:r w:rsidR="00E5494A">
        <w:rPr>
          <w:rFonts w:ascii="Times New Roman" w:hAnsi="Times New Roman" w:cs="Times New Roman"/>
          <w:sz w:val="24"/>
          <w:szCs w:val="24"/>
          <w:lang w:val="en-GB"/>
        </w:rPr>
        <w:t>), p-tau (p=0.115</w:t>
      </w:r>
      <w:r w:rsidR="00BA1A87" w:rsidRPr="00200B4A">
        <w:rPr>
          <w:rFonts w:ascii="Times New Roman" w:hAnsi="Times New Roman" w:cs="Times New Roman"/>
          <w:sz w:val="24"/>
          <w:szCs w:val="24"/>
          <w:lang w:val="en-GB"/>
        </w:rPr>
        <w:t>) levels</w:t>
      </w:r>
      <w:r w:rsidR="00924C04">
        <w:rPr>
          <w:rFonts w:ascii="Times New Roman" w:hAnsi="Times New Roman" w:cs="Times New Roman"/>
          <w:sz w:val="24"/>
          <w:szCs w:val="24"/>
          <w:lang w:val="en-GB"/>
        </w:rPr>
        <w:t xml:space="preserve"> and RT-</w:t>
      </w:r>
      <w:proofErr w:type="spellStart"/>
      <w:r w:rsidR="00924C04">
        <w:rPr>
          <w:rFonts w:ascii="Times New Roman" w:hAnsi="Times New Roman" w:cs="Times New Roman"/>
          <w:sz w:val="24"/>
          <w:szCs w:val="24"/>
          <w:lang w:val="en-GB"/>
        </w:rPr>
        <w:t>QuI</w:t>
      </w:r>
      <w:r w:rsidR="00EC4DCD">
        <w:rPr>
          <w:rFonts w:ascii="Times New Roman" w:hAnsi="Times New Roman" w:cs="Times New Roman"/>
          <w:sz w:val="24"/>
          <w:szCs w:val="24"/>
          <w:lang w:val="en-GB"/>
        </w:rPr>
        <w:t>C</w:t>
      </w:r>
      <w:proofErr w:type="spellEnd"/>
      <w:r w:rsidR="00487C88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 w:rsidR="00BA1A87" w:rsidRPr="00200B4A">
        <w:rPr>
          <w:rFonts w:ascii="Times New Roman" w:hAnsi="Times New Roman" w:cs="Times New Roman"/>
          <w:sz w:val="24"/>
          <w:szCs w:val="24"/>
          <w:lang w:val="en-GB"/>
        </w:rPr>
        <w:t>esults (p=0.384).</w:t>
      </w:r>
    </w:p>
    <w:p w:rsidR="000F2755" w:rsidRDefault="000F2755" w:rsidP="000C1FF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F14A7" w:rsidRPr="001F307D" w:rsidRDefault="000E5E3C" w:rsidP="006F14A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8</w:t>
      </w:r>
      <w:r w:rsidR="006F14A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Analysis of the effect of LP “timing” and disease duration on results of t-tau, p-tau, </w:t>
      </w:r>
      <w:r w:rsidR="006F14A7" w:rsidRPr="0019631F">
        <w:rPr>
          <w:rFonts w:ascii="Times New Roman" w:hAnsi="Times New Roman" w:cs="Times New Roman"/>
          <w:b/>
          <w:sz w:val="24"/>
          <w:szCs w:val="24"/>
          <w:lang w:val="en-US"/>
        </w:rPr>
        <w:t>Aβ42</w:t>
      </w:r>
      <w:r w:rsidR="006F14A7">
        <w:rPr>
          <w:rFonts w:ascii="Times New Roman" w:hAnsi="Times New Roman" w:cs="Times New Roman"/>
          <w:b/>
          <w:sz w:val="24"/>
          <w:szCs w:val="24"/>
          <w:lang w:val="en-US"/>
        </w:rPr>
        <w:t>, and RT-</w:t>
      </w:r>
      <w:proofErr w:type="spellStart"/>
      <w:r w:rsidR="006F14A7">
        <w:rPr>
          <w:rFonts w:ascii="Times New Roman" w:hAnsi="Times New Roman" w:cs="Times New Roman"/>
          <w:b/>
          <w:sz w:val="24"/>
          <w:szCs w:val="24"/>
          <w:lang w:val="en-US"/>
        </w:rPr>
        <w:t>QuIC</w:t>
      </w:r>
      <w:proofErr w:type="spellEnd"/>
      <w:r w:rsidR="006F14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ays</w:t>
      </w:r>
      <w:r w:rsidR="006F14A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</w:p>
    <w:tbl>
      <w:tblPr>
        <w:tblStyle w:val="Grigliatabella"/>
        <w:tblW w:w="10059" w:type="dxa"/>
        <w:jc w:val="center"/>
        <w:tblLayout w:type="fixed"/>
        <w:tblLook w:val="04A0" w:firstRow="1" w:lastRow="0" w:firstColumn="1" w:lastColumn="0" w:noHBand="0" w:noVBand="1"/>
      </w:tblPr>
      <w:tblGrid>
        <w:gridCol w:w="1204"/>
        <w:gridCol w:w="889"/>
        <w:gridCol w:w="425"/>
        <w:gridCol w:w="1843"/>
        <w:gridCol w:w="425"/>
        <w:gridCol w:w="1418"/>
        <w:gridCol w:w="425"/>
        <w:gridCol w:w="1559"/>
        <w:gridCol w:w="425"/>
        <w:gridCol w:w="993"/>
        <w:gridCol w:w="453"/>
      </w:tblGrid>
      <w:tr w:rsidR="000A1845" w:rsidRPr="00054CB7" w:rsidTr="00924C04">
        <w:trPr>
          <w:trHeight w:val="274"/>
          <w:jc w:val="center"/>
        </w:trPr>
        <w:tc>
          <w:tcPr>
            <w:tcW w:w="1204" w:type="dxa"/>
          </w:tcPr>
          <w:p w:rsidR="000A1845" w:rsidRPr="00605EF3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9" w:type="dxa"/>
          </w:tcPr>
          <w:p w:rsidR="000A1845" w:rsidRPr="00924C04" w:rsidRDefault="000A1845" w:rsidP="0019631F">
            <w:pPr>
              <w:rPr>
                <w:rFonts w:ascii="Times New Roman" w:hAnsi="Times New Roman" w:cs="Times New Roman"/>
                <w:lang w:val="en-GB"/>
              </w:rPr>
            </w:pPr>
            <w:r w:rsidRPr="00924C04">
              <w:rPr>
                <w:rFonts w:ascii="Times New Roman" w:hAnsi="Times New Roman" w:cs="Times New Roman"/>
                <w:lang w:val="en-GB"/>
              </w:rPr>
              <w:t>14-3-3</w:t>
            </w:r>
          </w:p>
          <w:p w:rsidR="000A1845" w:rsidRPr="00924C04" w:rsidRDefault="000A1845" w:rsidP="0019631F">
            <w:pPr>
              <w:rPr>
                <w:rFonts w:ascii="Times New Roman" w:hAnsi="Times New Roman" w:cs="Times New Roman"/>
                <w:lang w:val="en-GB"/>
              </w:rPr>
            </w:pPr>
            <w:r w:rsidRPr="00924C04">
              <w:rPr>
                <w:rFonts w:ascii="Times New Roman" w:hAnsi="Times New Roman" w:cs="Times New Roman"/>
                <w:lang w:val="en-GB"/>
              </w:rPr>
              <w:t xml:space="preserve">% </w:t>
            </w:r>
            <w:r w:rsidRPr="00924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425" w:type="dxa"/>
          </w:tcPr>
          <w:p w:rsidR="000A1845" w:rsidRPr="00924C04" w:rsidRDefault="00924C04" w:rsidP="0019631F">
            <w:pPr>
              <w:rPr>
                <w:rFonts w:ascii="Times New Roman" w:hAnsi="Times New Roman" w:cs="Times New Roman"/>
                <w:lang w:val="en-GB"/>
              </w:rPr>
            </w:pPr>
            <w:r w:rsidRPr="00924C04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843" w:type="dxa"/>
          </w:tcPr>
          <w:p w:rsidR="000A1845" w:rsidRPr="00924C04" w:rsidRDefault="000A1845" w:rsidP="0019631F">
            <w:pPr>
              <w:rPr>
                <w:rFonts w:ascii="Times New Roman" w:hAnsi="Times New Roman" w:cs="Times New Roman"/>
                <w:lang w:val="en-GB"/>
              </w:rPr>
            </w:pPr>
            <w:r w:rsidRPr="00924C04">
              <w:rPr>
                <w:rFonts w:ascii="Times New Roman" w:hAnsi="Times New Roman" w:cs="Times New Roman"/>
                <w:lang w:val="en-GB"/>
              </w:rPr>
              <w:t>t-tau (pg/ml)</w:t>
            </w:r>
          </w:p>
          <w:p w:rsidR="000A1845" w:rsidRPr="00924C04" w:rsidRDefault="000A1845" w:rsidP="0019631F">
            <w:pPr>
              <w:rPr>
                <w:rFonts w:ascii="Times New Roman" w:hAnsi="Times New Roman" w:cs="Times New Roman"/>
                <w:lang w:val="en-GB"/>
              </w:rPr>
            </w:pPr>
          </w:p>
          <w:p w:rsidR="000A1845" w:rsidRPr="00924C04" w:rsidRDefault="000A1845" w:rsidP="0019631F">
            <w:pPr>
              <w:rPr>
                <w:rFonts w:ascii="Times New Roman" w:hAnsi="Times New Roman" w:cs="Times New Roman"/>
                <w:lang w:val="en-GB"/>
              </w:rPr>
            </w:pPr>
            <w:r w:rsidRPr="00924C04">
              <w:rPr>
                <w:rFonts w:ascii="Times New Roman" w:hAnsi="Times New Roman" w:cs="Times New Roman"/>
                <w:lang w:val="en-GB"/>
              </w:rPr>
              <w:t>Median (IQR)</w:t>
            </w:r>
          </w:p>
        </w:tc>
        <w:tc>
          <w:tcPr>
            <w:tcW w:w="425" w:type="dxa"/>
          </w:tcPr>
          <w:p w:rsidR="000A1845" w:rsidRPr="00924C04" w:rsidRDefault="00924C04" w:rsidP="0019631F">
            <w:pPr>
              <w:rPr>
                <w:rFonts w:ascii="Times New Roman" w:hAnsi="Times New Roman" w:cs="Times New Roman"/>
                <w:lang w:val="en-GB"/>
              </w:rPr>
            </w:pPr>
            <w:r w:rsidRPr="00924C04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418" w:type="dxa"/>
          </w:tcPr>
          <w:p w:rsidR="000A1845" w:rsidRPr="00924C04" w:rsidRDefault="000A1845" w:rsidP="0019631F">
            <w:pPr>
              <w:rPr>
                <w:rFonts w:ascii="Times New Roman" w:hAnsi="Times New Roman" w:cs="Times New Roman"/>
                <w:lang w:val="en-GB"/>
              </w:rPr>
            </w:pPr>
            <w:r w:rsidRPr="00924C04">
              <w:rPr>
                <w:rFonts w:ascii="Times New Roman" w:hAnsi="Times New Roman" w:cs="Times New Roman"/>
                <w:lang w:val="en-GB"/>
              </w:rPr>
              <w:t>p-tau (pg/ml)</w:t>
            </w:r>
          </w:p>
          <w:p w:rsidR="000A1845" w:rsidRPr="00924C04" w:rsidRDefault="000A1845" w:rsidP="0019631F">
            <w:pPr>
              <w:rPr>
                <w:rFonts w:ascii="Times New Roman" w:hAnsi="Times New Roman" w:cs="Times New Roman"/>
                <w:lang w:val="en-GB"/>
              </w:rPr>
            </w:pPr>
          </w:p>
          <w:p w:rsidR="000A1845" w:rsidRPr="00924C04" w:rsidRDefault="000A1845" w:rsidP="0019631F">
            <w:pPr>
              <w:rPr>
                <w:rFonts w:ascii="Times New Roman" w:hAnsi="Times New Roman" w:cs="Times New Roman"/>
                <w:lang w:val="en-GB"/>
              </w:rPr>
            </w:pPr>
            <w:r w:rsidRPr="00924C04">
              <w:rPr>
                <w:rFonts w:ascii="Times New Roman" w:hAnsi="Times New Roman" w:cs="Times New Roman"/>
                <w:lang w:val="en-GB"/>
              </w:rPr>
              <w:t>Median (IQR)</w:t>
            </w:r>
          </w:p>
        </w:tc>
        <w:tc>
          <w:tcPr>
            <w:tcW w:w="425" w:type="dxa"/>
          </w:tcPr>
          <w:p w:rsidR="000A1845" w:rsidRPr="00924C04" w:rsidRDefault="00924C04" w:rsidP="0019631F">
            <w:pPr>
              <w:rPr>
                <w:rFonts w:ascii="Times New Roman" w:hAnsi="Times New Roman" w:cs="Times New Roman"/>
                <w:lang w:val="en-GB"/>
              </w:rPr>
            </w:pPr>
            <w:r w:rsidRPr="00924C04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59" w:type="dxa"/>
          </w:tcPr>
          <w:p w:rsidR="000A1845" w:rsidRPr="00924C04" w:rsidRDefault="00C431A3" w:rsidP="00590799">
            <w:pPr>
              <w:rPr>
                <w:rFonts w:ascii="Times New Roman" w:hAnsi="Times New Roman" w:cs="Times New Roman"/>
                <w:lang w:val="en-GB"/>
              </w:rPr>
            </w:pPr>
            <w:r w:rsidRPr="00924C04">
              <w:rPr>
                <w:rFonts w:ascii="Times New Roman" w:hAnsi="Times New Roman" w:cs="Times New Roman"/>
                <w:lang w:val="en-GB"/>
              </w:rPr>
              <w:t>A</w:t>
            </w:r>
            <w:r w:rsidRPr="00924C04">
              <w:rPr>
                <w:rFonts w:ascii="Times New Roman" w:hAnsi="Times New Roman" w:cs="Times New Roman"/>
              </w:rPr>
              <w:t>β</w:t>
            </w:r>
            <w:r w:rsidRPr="00765B4D">
              <w:rPr>
                <w:rFonts w:ascii="Times New Roman" w:hAnsi="Times New Roman" w:cs="Times New Roman"/>
                <w:lang w:val="en-GB"/>
              </w:rPr>
              <w:t>42</w:t>
            </w:r>
            <w:r w:rsidR="000A1845" w:rsidRPr="00924C04">
              <w:rPr>
                <w:rFonts w:ascii="Times New Roman" w:hAnsi="Times New Roman" w:cs="Times New Roman"/>
                <w:lang w:val="en-GB"/>
              </w:rPr>
              <w:t xml:space="preserve"> (pg/ml)</w:t>
            </w:r>
          </w:p>
          <w:p w:rsidR="000A1845" w:rsidRPr="00924C04" w:rsidRDefault="000A1845" w:rsidP="00590799">
            <w:pPr>
              <w:rPr>
                <w:rFonts w:ascii="Times New Roman" w:hAnsi="Times New Roman" w:cs="Times New Roman"/>
                <w:lang w:val="en-GB"/>
              </w:rPr>
            </w:pPr>
          </w:p>
          <w:p w:rsidR="000A1845" w:rsidRPr="00924C04" w:rsidRDefault="000A1845" w:rsidP="00590799">
            <w:pPr>
              <w:rPr>
                <w:rFonts w:ascii="Times New Roman" w:hAnsi="Times New Roman" w:cs="Times New Roman"/>
                <w:lang w:val="en-GB"/>
              </w:rPr>
            </w:pPr>
            <w:r w:rsidRPr="00924C04">
              <w:rPr>
                <w:rFonts w:ascii="Times New Roman" w:hAnsi="Times New Roman" w:cs="Times New Roman"/>
                <w:lang w:val="en-GB"/>
              </w:rPr>
              <w:t>Median (IQR)</w:t>
            </w:r>
          </w:p>
        </w:tc>
        <w:tc>
          <w:tcPr>
            <w:tcW w:w="425" w:type="dxa"/>
          </w:tcPr>
          <w:p w:rsidR="000A1845" w:rsidRPr="00924C04" w:rsidRDefault="00924C04" w:rsidP="0019631F">
            <w:pPr>
              <w:rPr>
                <w:rFonts w:ascii="Times New Roman" w:hAnsi="Times New Roman" w:cs="Times New Roman"/>
                <w:lang w:val="en-GB"/>
              </w:rPr>
            </w:pPr>
            <w:r w:rsidRPr="00924C04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993" w:type="dxa"/>
          </w:tcPr>
          <w:p w:rsidR="000A1845" w:rsidRPr="00054CB7" w:rsidRDefault="00924C04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proofErr w:type="spellEnd"/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453" w:type="dxa"/>
          </w:tcPr>
          <w:p w:rsidR="000A1845" w:rsidRPr="00924C04" w:rsidRDefault="00924C04" w:rsidP="0019631F">
            <w:pPr>
              <w:rPr>
                <w:rFonts w:ascii="Times New Roman" w:hAnsi="Times New Roman" w:cs="Times New Roman"/>
                <w:lang w:val="en-GB"/>
              </w:rPr>
            </w:pPr>
            <w:r w:rsidRPr="00924C04">
              <w:rPr>
                <w:rFonts w:ascii="Times New Roman" w:hAnsi="Times New Roman" w:cs="Times New Roman"/>
                <w:lang w:val="en-GB"/>
              </w:rPr>
              <w:t>n</w:t>
            </w:r>
          </w:p>
        </w:tc>
      </w:tr>
      <w:tr w:rsidR="000A1845" w:rsidRPr="00054CB7" w:rsidTr="00924C04">
        <w:trPr>
          <w:trHeight w:val="913"/>
          <w:jc w:val="center"/>
        </w:trPr>
        <w:tc>
          <w:tcPr>
            <w:tcW w:w="1204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from onset to LP (months)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 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≥1 and &lt;2 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2</w:t>
            </w:r>
          </w:p>
        </w:tc>
        <w:tc>
          <w:tcPr>
            <w:tcW w:w="889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841E36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0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B93D5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7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B93D5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2</w:t>
            </w:r>
          </w:p>
        </w:tc>
        <w:tc>
          <w:tcPr>
            <w:tcW w:w="425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B93D5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  <w:p w:rsidR="00B93D5A" w:rsidRPr="00054CB7" w:rsidRDefault="00B93D5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93D5A" w:rsidRPr="00054CB7" w:rsidRDefault="00B93D5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  <w:p w:rsidR="00B93D5A" w:rsidRPr="00054CB7" w:rsidRDefault="00B93D5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93D5A" w:rsidRPr="00054CB7" w:rsidRDefault="00B93D5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1843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401A21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91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018-11275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2A6BAD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86 (3443-115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)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4D4809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89 (3200-11705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5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41E36" w:rsidRPr="00054CB7" w:rsidRDefault="00841E36" w:rsidP="00841E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  <w:p w:rsidR="00841E36" w:rsidRPr="00054CB7" w:rsidRDefault="00841E36" w:rsidP="00841E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41E36" w:rsidRPr="00054CB7" w:rsidRDefault="00841E36" w:rsidP="00841E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  <w:p w:rsidR="00841E36" w:rsidRPr="00054CB7" w:rsidRDefault="00841E36" w:rsidP="00841E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841E36" w:rsidP="00841E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1418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2A6BAD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34-50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2A6BAD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33-60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4D4809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36-60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5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41E36" w:rsidRPr="00054CB7" w:rsidRDefault="00841E36" w:rsidP="00841E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  <w:p w:rsidR="00841E36" w:rsidRPr="00054CB7" w:rsidRDefault="00841E36" w:rsidP="00841E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41E36" w:rsidRPr="00054CB7" w:rsidRDefault="00841E36" w:rsidP="00841E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  <w:p w:rsidR="00841E36" w:rsidRPr="00054CB7" w:rsidRDefault="00841E36" w:rsidP="00841E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841E36" w:rsidP="00841E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559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D743D1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 (281-741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Default="00D743D1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1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7-705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81206D" w:rsidRPr="00054CB7" w:rsidRDefault="0081206D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81206D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4 (378</w:t>
            </w:r>
            <w:r w:rsidR="00C6328B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5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425" w:type="dxa"/>
          </w:tcPr>
          <w:p w:rsidR="000A1845" w:rsidRPr="00DC45C8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DC45C8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DC45C8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DC45C8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DC45C8" w:rsidRDefault="00D743D1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  <w:p w:rsidR="000A1845" w:rsidRPr="00DC45C8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DC45C8" w:rsidRDefault="0072035B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  <w:p w:rsidR="000A1845" w:rsidRPr="00DC45C8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D743D1" w:rsidRPr="00DC45C8" w:rsidRDefault="0072035B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993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B40A5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B6D9E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5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B6D9E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53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B6D9E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B6D9E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0B6D9E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0A1845" w:rsidRPr="00054CB7" w:rsidTr="00924C04">
        <w:trPr>
          <w:trHeight w:val="913"/>
          <w:jc w:val="center"/>
        </w:trPr>
        <w:tc>
          <w:tcPr>
            <w:tcW w:w="1204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ease duration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onths)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BB2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2</w:t>
            </w:r>
          </w:p>
          <w:p w:rsidR="000A1845" w:rsidRPr="00054CB7" w:rsidRDefault="000A1845" w:rsidP="00BB2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BB2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≥2 and &lt;4 </w:t>
            </w:r>
          </w:p>
          <w:p w:rsidR="000A1845" w:rsidRPr="00054CB7" w:rsidRDefault="000A1845" w:rsidP="00BB2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4</w:t>
            </w:r>
          </w:p>
        </w:tc>
        <w:tc>
          <w:tcPr>
            <w:tcW w:w="889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B6CF1" w:rsidRPr="00054CB7" w:rsidRDefault="009B6CF1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F010B7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9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F010B7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  <w:r w:rsidR="00B40A5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F010B7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2</w:t>
            </w:r>
          </w:p>
        </w:tc>
        <w:tc>
          <w:tcPr>
            <w:tcW w:w="425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B6CF1" w:rsidRPr="00054CB7" w:rsidRDefault="009B6CF1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F010B7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B6CF1" w:rsidRPr="00054CB7" w:rsidRDefault="009B6CF1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401F79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66 (3596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150)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CC3203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74 (3151-11600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1B3A7B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39 (3096-10388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5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B6CF1" w:rsidRPr="00054CB7" w:rsidRDefault="009B6CF1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1B3A7B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B6CF1" w:rsidRPr="00054CB7" w:rsidRDefault="009B6CF1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30151B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35-61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C6292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34-60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34-55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5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B6CF1" w:rsidRPr="00054CB7" w:rsidRDefault="009B6CF1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CC3203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1B3A7B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559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B6CF1" w:rsidRPr="00054CB7" w:rsidRDefault="009B6CF1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81206D" w:rsidP="005C1B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5 (310-645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0A1845" w:rsidRPr="00054CB7" w:rsidRDefault="000A1845" w:rsidP="005C1B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81206D" w:rsidP="005C1B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8 (348-718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0A1845" w:rsidRPr="00054CB7" w:rsidRDefault="000A1845" w:rsidP="005C1B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81206D" w:rsidP="005C1B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1 (411-759</w:t>
            </w:r>
            <w:r w:rsidR="000A184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5" w:type="dxa"/>
          </w:tcPr>
          <w:p w:rsidR="000A1845" w:rsidRPr="00DC45C8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DC45C8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B6CF1" w:rsidRPr="00DC45C8" w:rsidRDefault="009B6CF1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DC45C8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DC45C8" w:rsidRDefault="0081206D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  <w:p w:rsidR="000A1845" w:rsidRPr="00DC45C8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DC45C8" w:rsidRDefault="0072035B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  <w:p w:rsidR="000A1845" w:rsidRPr="00DC45C8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DC45C8" w:rsidRDefault="005B24F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72035B" w:rsidRPr="00DC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B6CF1" w:rsidRPr="00054CB7" w:rsidRDefault="009B6CF1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B40A5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2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665CF8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0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</w:t>
            </w:r>
            <w:r w:rsidR="00665CF8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53" w:type="dxa"/>
          </w:tcPr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B6CF1" w:rsidRPr="00054CB7" w:rsidRDefault="009B6CF1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  <w:p w:rsidR="000A1845" w:rsidRPr="00054CB7" w:rsidRDefault="000A184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A1845" w:rsidRPr="00054CB7" w:rsidRDefault="00665CF8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</w:tr>
      <w:tr w:rsidR="001D7805" w:rsidRPr="00054CB7" w:rsidTr="00924C04">
        <w:trPr>
          <w:trHeight w:val="913"/>
          <w:jc w:val="center"/>
        </w:trPr>
        <w:tc>
          <w:tcPr>
            <w:tcW w:w="1204" w:type="dxa"/>
          </w:tcPr>
          <w:p w:rsidR="001D7805" w:rsidRPr="00054CB7" w:rsidRDefault="0098340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from LP</w:t>
            </w:r>
            <w:r w:rsidR="001D7805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death (months)</w:t>
            </w:r>
          </w:p>
          <w:p w:rsidR="001D7805" w:rsidRPr="00054CB7" w:rsidRDefault="001D780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65FFC" w:rsidRPr="00054CB7" w:rsidRDefault="00C65FFC" w:rsidP="00C65F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 </w:t>
            </w:r>
          </w:p>
          <w:p w:rsidR="00C65FFC" w:rsidRPr="00054CB7" w:rsidRDefault="00C65FFC" w:rsidP="00C65F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65FFC" w:rsidRPr="00054CB7" w:rsidRDefault="00C65FFC" w:rsidP="00C65F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≥1 and &lt;2 </w:t>
            </w:r>
          </w:p>
          <w:p w:rsidR="00C65FFC" w:rsidRPr="00054CB7" w:rsidRDefault="00C65FFC" w:rsidP="00C65F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65FFC" w:rsidRPr="00054CB7" w:rsidRDefault="00C65FFC" w:rsidP="00C65F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2</w:t>
            </w:r>
          </w:p>
          <w:p w:rsidR="001D7805" w:rsidRPr="00054CB7" w:rsidRDefault="001D780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9" w:type="dxa"/>
          </w:tcPr>
          <w:p w:rsidR="001D7805" w:rsidRPr="00054CB7" w:rsidRDefault="001D780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3407D" w:rsidRPr="00054CB7" w:rsidRDefault="0083407D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3407D" w:rsidRPr="00054CB7" w:rsidRDefault="0083407D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3407D" w:rsidRPr="00054CB7" w:rsidRDefault="0083407D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3407D" w:rsidRPr="00054CB7" w:rsidRDefault="0083407D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3407D" w:rsidRPr="00054CB7" w:rsidRDefault="008F6FF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9</w:t>
            </w:r>
          </w:p>
          <w:p w:rsidR="008F6FF0" w:rsidRPr="00054CB7" w:rsidRDefault="008F6FF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F6FF0" w:rsidRPr="00054CB7" w:rsidRDefault="008F6FF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6</w:t>
            </w:r>
          </w:p>
          <w:p w:rsidR="008F6FF0" w:rsidRPr="00054CB7" w:rsidRDefault="008F6FF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F6FF0" w:rsidRPr="00054CB7" w:rsidRDefault="008F6FF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4</w:t>
            </w:r>
          </w:p>
        </w:tc>
        <w:tc>
          <w:tcPr>
            <w:tcW w:w="425" w:type="dxa"/>
          </w:tcPr>
          <w:p w:rsidR="001D7805" w:rsidRPr="00054CB7" w:rsidRDefault="001D780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F6FF0" w:rsidRPr="00054CB7" w:rsidRDefault="008F6FF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F6FF0" w:rsidRPr="00054CB7" w:rsidRDefault="008F6FF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F6FF0" w:rsidRPr="00054CB7" w:rsidRDefault="008F6FF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F6FF0" w:rsidRPr="00054CB7" w:rsidRDefault="008F6FF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F6FF0" w:rsidRPr="00054CB7" w:rsidRDefault="008F6FF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  <w:p w:rsidR="008F6FF0" w:rsidRPr="00054CB7" w:rsidRDefault="008F6FF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F6FF0" w:rsidRPr="00054CB7" w:rsidRDefault="008F6FF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  <w:p w:rsidR="008F6FF0" w:rsidRPr="00054CB7" w:rsidRDefault="008F6FF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F6FF0" w:rsidRPr="00054CB7" w:rsidRDefault="008F6FF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843" w:type="dxa"/>
          </w:tcPr>
          <w:p w:rsidR="001D7805" w:rsidRPr="00054CB7" w:rsidRDefault="001D780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13 (4911-12400)</w:t>
            </w:r>
          </w:p>
          <w:p w:rsidR="00F227C8" w:rsidRPr="00054CB7" w:rsidRDefault="00F227C8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227C8" w:rsidRPr="00054CB7" w:rsidRDefault="00F227C8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44 (3151-11600)</w:t>
            </w:r>
          </w:p>
          <w:p w:rsidR="00F227C8" w:rsidRPr="00054CB7" w:rsidRDefault="00F227C8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227C8" w:rsidRPr="00054CB7" w:rsidRDefault="00ED3574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96 (2890-9976)</w:t>
            </w:r>
          </w:p>
        </w:tc>
        <w:tc>
          <w:tcPr>
            <w:tcW w:w="425" w:type="dxa"/>
          </w:tcPr>
          <w:p w:rsidR="001D7805" w:rsidRPr="00054CB7" w:rsidRDefault="001D780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  <w:p w:rsidR="00F227C8" w:rsidRPr="00054CB7" w:rsidRDefault="00F227C8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227C8" w:rsidRPr="00054CB7" w:rsidRDefault="008F6FF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  <w:p w:rsidR="00ED3574" w:rsidRPr="00054CB7" w:rsidRDefault="00ED3574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D3574" w:rsidRPr="00054CB7" w:rsidRDefault="00ED3574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418" w:type="dxa"/>
          </w:tcPr>
          <w:p w:rsidR="001D7805" w:rsidRPr="00054CB7" w:rsidRDefault="001D780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35-64)</w:t>
            </w:r>
          </w:p>
          <w:p w:rsidR="00FA1140" w:rsidRPr="00054CB7" w:rsidRDefault="00FA114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A1140" w:rsidRPr="00054CB7" w:rsidRDefault="00FA114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34-60)</w:t>
            </w:r>
          </w:p>
          <w:p w:rsidR="00964ADF" w:rsidRPr="00054CB7" w:rsidRDefault="00964ADF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64ADF" w:rsidRPr="00054CB7" w:rsidRDefault="00964ADF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34-53)</w:t>
            </w:r>
          </w:p>
        </w:tc>
        <w:tc>
          <w:tcPr>
            <w:tcW w:w="425" w:type="dxa"/>
          </w:tcPr>
          <w:p w:rsidR="001D7805" w:rsidRPr="00054CB7" w:rsidRDefault="001D780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51E9A" w:rsidRPr="00054CB7" w:rsidRDefault="00A51E9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  <w:p w:rsidR="00E73A85" w:rsidRPr="00054CB7" w:rsidRDefault="00E73A8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73A85" w:rsidRPr="00054CB7" w:rsidRDefault="008F2B92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  <w:p w:rsidR="00E73A85" w:rsidRPr="00054CB7" w:rsidRDefault="00E73A8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D3574" w:rsidRPr="00054CB7" w:rsidRDefault="00964ADF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559" w:type="dxa"/>
          </w:tcPr>
          <w:p w:rsidR="001D7805" w:rsidRPr="00054CB7" w:rsidRDefault="001D780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95B80" w:rsidRPr="00054CB7" w:rsidRDefault="00395B8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95B80" w:rsidRPr="00054CB7" w:rsidRDefault="00395B8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95B80" w:rsidRPr="00054CB7" w:rsidRDefault="00395B8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95B80" w:rsidRPr="00054CB7" w:rsidRDefault="00395B8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95B80" w:rsidRPr="00054CB7" w:rsidRDefault="0081206D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7 (382-669</w:t>
            </w:r>
            <w:r w:rsidR="00395B80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395B80" w:rsidRPr="00054CB7" w:rsidRDefault="00395B8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95B80" w:rsidRPr="00054CB7" w:rsidRDefault="00395B8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7 (398-766)</w:t>
            </w:r>
          </w:p>
          <w:p w:rsidR="00395B80" w:rsidRPr="00054CB7" w:rsidRDefault="00395B8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95B80" w:rsidRPr="00054CB7" w:rsidRDefault="0081206D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5 (378-717</w:t>
            </w:r>
            <w:r w:rsidR="00395B80"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5" w:type="dxa"/>
          </w:tcPr>
          <w:p w:rsidR="001D7805" w:rsidRPr="00DC45C8" w:rsidRDefault="001D780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95B80" w:rsidRPr="00DC45C8" w:rsidRDefault="00395B8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95B80" w:rsidRPr="00DC45C8" w:rsidRDefault="00395B8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95B80" w:rsidRPr="00DC45C8" w:rsidRDefault="00395B8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95B80" w:rsidRPr="00DC45C8" w:rsidRDefault="00395B8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95B80" w:rsidRPr="00DC45C8" w:rsidRDefault="00694C48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  <w:p w:rsidR="00395B80" w:rsidRPr="00DC45C8" w:rsidRDefault="00395B8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95B80" w:rsidRPr="00DC45C8" w:rsidRDefault="00395B8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  <w:p w:rsidR="00395B80" w:rsidRPr="00DC45C8" w:rsidRDefault="00395B80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95B80" w:rsidRPr="00DC45C8" w:rsidRDefault="0081206D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694C48" w:rsidRPr="00DC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</w:tcPr>
          <w:p w:rsidR="001D7805" w:rsidRPr="00054CB7" w:rsidRDefault="001D780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1C8A" w:rsidRPr="00054CB7" w:rsidRDefault="006F1C8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1C8A" w:rsidRPr="00054CB7" w:rsidRDefault="006F1C8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1C8A" w:rsidRPr="00054CB7" w:rsidRDefault="006F1C8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1C8A" w:rsidRPr="00054CB7" w:rsidRDefault="006F1C8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1C8A" w:rsidRPr="00054CB7" w:rsidRDefault="006F1C8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9</w:t>
            </w:r>
          </w:p>
          <w:p w:rsidR="006F1C8A" w:rsidRPr="00054CB7" w:rsidRDefault="006F1C8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1C8A" w:rsidRPr="00054CB7" w:rsidRDefault="006F1C8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9</w:t>
            </w:r>
          </w:p>
          <w:p w:rsidR="006F1C8A" w:rsidRPr="00054CB7" w:rsidRDefault="006F1C8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1C8A" w:rsidRPr="00054CB7" w:rsidRDefault="006F1C8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453" w:type="dxa"/>
          </w:tcPr>
          <w:p w:rsidR="001D7805" w:rsidRPr="00054CB7" w:rsidRDefault="001D7805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1C8A" w:rsidRPr="00054CB7" w:rsidRDefault="006F1C8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1C8A" w:rsidRPr="00054CB7" w:rsidRDefault="006F1C8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1C8A" w:rsidRPr="00054CB7" w:rsidRDefault="006F1C8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1C8A" w:rsidRPr="00054CB7" w:rsidRDefault="006F1C8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1C8A" w:rsidRPr="00054CB7" w:rsidRDefault="006F1C8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  <w:p w:rsidR="006F1C8A" w:rsidRPr="00054CB7" w:rsidRDefault="006F1C8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1C8A" w:rsidRPr="00054CB7" w:rsidRDefault="006F1C8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  <w:p w:rsidR="006F1C8A" w:rsidRPr="00054CB7" w:rsidRDefault="006F1C8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1C8A" w:rsidRPr="00054CB7" w:rsidRDefault="006F1C8A" w:rsidP="001963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4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</w:tr>
    </w:tbl>
    <w:p w:rsidR="00F2211D" w:rsidRPr="00054CB7" w:rsidRDefault="00A917FC" w:rsidP="000F2755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4CB7">
        <w:rPr>
          <w:rFonts w:ascii="Times New Roman" w:hAnsi="Times New Roman" w:cs="Times New Roman"/>
          <w:sz w:val="24"/>
          <w:szCs w:val="24"/>
          <w:lang w:val="en-GB"/>
        </w:rPr>
        <w:t xml:space="preserve">In the group of definite sporadic MM(V)1 there was no effect of time from clinical onset to LP on </w:t>
      </w:r>
      <w:r w:rsidR="00C431A3" w:rsidRPr="00054CB7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C431A3" w:rsidRPr="00054CB7">
        <w:rPr>
          <w:rFonts w:ascii="Times New Roman" w:hAnsi="Times New Roman" w:cs="Times New Roman"/>
          <w:sz w:val="24"/>
          <w:szCs w:val="24"/>
        </w:rPr>
        <w:t>β</w:t>
      </w:r>
      <w:r w:rsidR="00C431A3" w:rsidRPr="00765B4D">
        <w:rPr>
          <w:rFonts w:ascii="Times New Roman" w:hAnsi="Times New Roman" w:cs="Times New Roman"/>
          <w:sz w:val="24"/>
          <w:szCs w:val="24"/>
          <w:lang w:val="en-GB"/>
        </w:rPr>
        <w:t>42</w:t>
      </w:r>
      <w:r w:rsidRPr="00054C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0A55" w:rsidRPr="00054CB7">
        <w:rPr>
          <w:rFonts w:ascii="Times New Roman" w:hAnsi="Times New Roman" w:cs="Times New Roman"/>
          <w:sz w:val="24"/>
          <w:szCs w:val="24"/>
          <w:lang w:val="en-GB"/>
        </w:rPr>
        <w:t>(p=0.</w:t>
      </w:r>
      <w:r w:rsidR="003C391C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3226D3">
        <w:rPr>
          <w:rFonts w:ascii="Times New Roman" w:hAnsi="Times New Roman" w:cs="Times New Roman"/>
          <w:sz w:val="24"/>
          <w:szCs w:val="24"/>
          <w:lang w:val="en-GB"/>
        </w:rPr>
        <w:t>91</w:t>
      </w:r>
      <w:r w:rsidRPr="00054CB7">
        <w:rPr>
          <w:rFonts w:ascii="Times New Roman" w:hAnsi="Times New Roman" w:cs="Times New Roman"/>
          <w:sz w:val="24"/>
          <w:szCs w:val="24"/>
          <w:lang w:val="en-GB"/>
        </w:rPr>
        <w:t>), t</w:t>
      </w:r>
      <w:r w:rsidR="0067049A" w:rsidRPr="00054CB7">
        <w:rPr>
          <w:rFonts w:ascii="Times New Roman" w:hAnsi="Times New Roman" w:cs="Times New Roman"/>
          <w:sz w:val="24"/>
          <w:szCs w:val="24"/>
          <w:lang w:val="en-GB"/>
        </w:rPr>
        <w:t xml:space="preserve">-tau </w:t>
      </w:r>
      <w:r w:rsidR="00B40A55" w:rsidRPr="00054CB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054CB7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8F6FF0" w:rsidRPr="00054CB7">
        <w:rPr>
          <w:rFonts w:ascii="Times New Roman" w:hAnsi="Times New Roman" w:cs="Times New Roman"/>
          <w:sz w:val="24"/>
          <w:szCs w:val="24"/>
          <w:lang w:val="en-GB"/>
        </w:rPr>
        <w:t>=0.815), p-tau levels (p=0.707</w:t>
      </w:r>
      <w:r w:rsidR="00770CF9" w:rsidRPr="00054CB7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B93D5A" w:rsidRPr="00054CB7">
        <w:rPr>
          <w:rFonts w:ascii="Times New Roman" w:hAnsi="Times New Roman" w:cs="Times New Roman"/>
          <w:sz w:val="24"/>
          <w:szCs w:val="24"/>
          <w:lang w:val="en-GB"/>
        </w:rPr>
        <w:t>14-3-3 (p=0.238</w:t>
      </w:r>
      <w:r w:rsidR="00924C04">
        <w:rPr>
          <w:rFonts w:ascii="Times New Roman" w:hAnsi="Times New Roman" w:cs="Times New Roman"/>
          <w:sz w:val="24"/>
          <w:szCs w:val="24"/>
          <w:lang w:val="en-GB"/>
        </w:rPr>
        <w:t>) and RT-</w:t>
      </w:r>
      <w:proofErr w:type="spellStart"/>
      <w:r w:rsidR="00924C04">
        <w:rPr>
          <w:rFonts w:ascii="Times New Roman" w:hAnsi="Times New Roman" w:cs="Times New Roman"/>
          <w:sz w:val="24"/>
          <w:szCs w:val="24"/>
          <w:lang w:val="en-GB"/>
        </w:rPr>
        <w:t>QuI</w:t>
      </w:r>
      <w:r w:rsidR="00770CF9" w:rsidRPr="00054CB7">
        <w:rPr>
          <w:rFonts w:ascii="Times New Roman" w:hAnsi="Times New Roman" w:cs="Times New Roman"/>
          <w:sz w:val="24"/>
          <w:szCs w:val="24"/>
          <w:lang w:val="en-GB"/>
        </w:rPr>
        <w:t>C</w:t>
      </w:r>
      <w:proofErr w:type="spellEnd"/>
      <w:r w:rsidR="00770CF9" w:rsidRPr="00054CB7">
        <w:rPr>
          <w:rFonts w:ascii="Times New Roman" w:hAnsi="Times New Roman" w:cs="Times New Roman"/>
          <w:sz w:val="24"/>
          <w:szCs w:val="24"/>
          <w:lang w:val="en-GB"/>
        </w:rPr>
        <w:t xml:space="preserve"> results</w:t>
      </w:r>
      <w:r w:rsidR="005F4BC1" w:rsidRPr="00054CB7">
        <w:rPr>
          <w:rFonts w:ascii="Times New Roman" w:hAnsi="Times New Roman" w:cs="Times New Roman"/>
          <w:sz w:val="24"/>
          <w:szCs w:val="24"/>
          <w:lang w:val="en-GB"/>
        </w:rPr>
        <w:t xml:space="preserve"> (p=0.210</w:t>
      </w:r>
      <w:r w:rsidRPr="00054CB7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770CF9" w:rsidRPr="00054C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A917FC" w:rsidRPr="00054CB7" w:rsidRDefault="00770CF9" w:rsidP="00770CF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4CB7">
        <w:rPr>
          <w:rFonts w:ascii="Times New Roman" w:hAnsi="Times New Roman" w:cs="Times New Roman"/>
          <w:sz w:val="24"/>
          <w:szCs w:val="24"/>
          <w:lang w:val="en-GB"/>
        </w:rPr>
        <w:t xml:space="preserve">In the same group </w:t>
      </w:r>
      <w:r w:rsidR="00A917FC" w:rsidRPr="00054CB7">
        <w:rPr>
          <w:rFonts w:ascii="Times New Roman" w:hAnsi="Times New Roman" w:cs="Times New Roman"/>
          <w:sz w:val="24"/>
          <w:szCs w:val="24"/>
          <w:lang w:val="en-GB"/>
        </w:rPr>
        <w:t xml:space="preserve">there was no effect of disease duration on </w:t>
      </w:r>
      <w:r w:rsidR="00C431A3" w:rsidRPr="00054CB7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C431A3" w:rsidRPr="00054CB7">
        <w:rPr>
          <w:rFonts w:ascii="Times New Roman" w:hAnsi="Times New Roman" w:cs="Times New Roman"/>
          <w:sz w:val="24"/>
          <w:szCs w:val="24"/>
        </w:rPr>
        <w:t>β</w:t>
      </w:r>
      <w:r w:rsidR="00C431A3" w:rsidRPr="00765B4D">
        <w:rPr>
          <w:rFonts w:ascii="Times New Roman" w:hAnsi="Times New Roman" w:cs="Times New Roman"/>
          <w:sz w:val="24"/>
          <w:szCs w:val="24"/>
          <w:lang w:val="en-GB"/>
        </w:rPr>
        <w:t>42</w:t>
      </w:r>
      <w:r w:rsidR="00A917FC" w:rsidRPr="00054C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7049A" w:rsidRPr="00054CB7">
        <w:rPr>
          <w:rFonts w:ascii="Times New Roman" w:hAnsi="Times New Roman" w:cs="Times New Roman"/>
          <w:sz w:val="24"/>
          <w:szCs w:val="24"/>
          <w:lang w:val="en-GB"/>
        </w:rPr>
        <w:t>(p=0.</w:t>
      </w:r>
      <w:r w:rsidR="003C391C">
        <w:rPr>
          <w:rFonts w:ascii="Times New Roman" w:hAnsi="Times New Roman" w:cs="Times New Roman"/>
          <w:sz w:val="24"/>
          <w:szCs w:val="24"/>
          <w:lang w:val="en-GB"/>
        </w:rPr>
        <w:t>566</w:t>
      </w:r>
      <w:r w:rsidR="00A917FC" w:rsidRPr="00054CB7">
        <w:rPr>
          <w:rFonts w:ascii="Times New Roman" w:hAnsi="Times New Roman" w:cs="Times New Roman"/>
          <w:sz w:val="24"/>
          <w:szCs w:val="24"/>
          <w:lang w:val="en-GB"/>
        </w:rPr>
        <w:t>), t</w:t>
      </w:r>
      <w:r w:rsidR="008F6FF0" w:rsidRPr="00054CB7">
        <w:rPr>
          <w:rFonts w:ascii="Times New Roman" w:hAnsi="Times New Roman" w:cs="Times New Roman"/>
          <w:sz w:val="24"/>
          <w:szCs w:val="24"/>
          <w:lang w:val="en-GB"/>
        </w:rPr>
        <w:t>-tau (p=0.636), p-tau levels (p=0.515</w:t>
      </w:r>
      <w:r w:rsidR="0067049A" w:rsidRPr="00054CB7">
        <w:rPr>
          <w:rFonts w:ascii="Times New Roman" w:hAnsi="Times New Roman" w:cs="Times New Roman"/>
          <w:sz w:val="24"/>
          <w:szCs w:val="24"/>
          <w:lang w:val="en-GB"/>
        </w:rPr>
        <w:t>), 14-3-3 (</w:t>
      </w:r>
      <w:r w:rsidR="00C431A3" w:rsidRPr="00054CB7">
        <w:rPr>
          <w:rFonts w:ascii="Times New Roman" w:hAnsi="Times New Roman" w:cs="Times New Roman"/>
          <w:sz w:val="24"/>
          <w:szCs w:val="24"/>
          <w:lang w:val="en-GB"/>
        </w:rPr>
        <w:t>p=0.</w:t>
      </w:r>
      <w:r w:rsidR="008F6FF0" w:rsidRPr="00054CB7">
        <w:rPr>
          <w:rFonts w:ascii="Times New Roman" w:hAnsi="Times New Roman" w:cs="Times New Roman"/>
          <w:sz w:val="24"/>
          <w:szCs w:val="24"/>
          <w:lang w:val="en-GB"/>
        </w:rPr>
        <w:t>430</w:t>
      </w:r>
      <w:r w:rsidR="00924C04">
        <w:rPr>
          <w:rFonts w:ascii="Times New Roman" w:hAnsi="Times New Roman" w:cs="Times New Roman"/>
          <w:sz w:val="24"/>
          <w:szCs w:val="24"/>
          <w:lang w:val="en-GB"/>
        </w:rPr>
        <w:t>) and RT-</w:t>
      </w:r>
      <w:proofErr w:type="spellStart"/>
      <w:r w:rsidR="00924C04">
        <w:rPr>
          <w:rFonts w:ascii="Times New Roman" w:hAnsi="Times New Roman" w:cs="Times New Roman"/>
          <w:sz w:val="24"/>
          <w:szCs w:val="24"/>
          <w:lang w:val="en-GB"/>
        </w:rPr>
        <w:t>QuI</w:t>
      </w:r>
      <w:r w:rsidR="00C431A3" w:rsidRPr="00054CB7">
        <w:rPr>
          <w:rFonts w:ascii="Times New Roman" w:hAnsi="Times New Roman" w:cs="Times New Roman"/>
          <w:sz w:val="24"/>
          <w:szCs w:val="24"/>
          <w:lang w:val="en-GB"/>
        </w:rPr>
        <w:t>C</w:t>
      </w:r>
      <w:proofErr w:type="spellEnd"/>
      <w:r w:rsidR="0067049A" w:rsidRPr="00054CB7">
        <w:rPr>
          <w:rFonts w:ascii="Times New Roman" w:hAnsi="Times New Roman" w:cs="Times New Roman"/>
          <w:sz w:val="24"/>
          <w:szCs w:val="24"/>
          <w:lang w:val="en-GB"/>
        </w:rPr>
        <w:t xml:space="preserve"> results </w:t>
      </w:r>
      <w:r w:rsidR="00795F5C" w:rsidRPr="00054CB7">
        <w:rPr>
          <w:rFonts w:ascii="Times New Roman" w:hAnsi="Times New Roman" w:cs="Times New Roman"/>
          <w:sz w:val="24"/>
          <w:szCs w:val="24"/>
          <w:lang w:val="en-GB"/>
        </w:rPr>
        <w:t>(p=0.930</w:t>
      </w:r>
      <w:r w:rsidR="00A917FC" w:rsidRPr="00054CB7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A02F3B" w:rsidRDefault="00A02F3B" w:rsidP="00A02F3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4CB7">
        <w:rPr>
          <w:rFonts w:ascii="Times New Roman" w:hAnsi="Times New Roman" w:cs="Times New Roman"/>
          <w:sz w:val="24"/>
          <w:szCs w:val="24"/>
          <w:lang w:val="en-GB"/>
        </w:rPr>
        <w:t>In the same group there wa</w:t>
      </w:r>
      <w:r w:rsidR="00983400">
        <w:rPr>
          <w:rFonts w:ascii="Times New Roman" w:hAnsi="Times New Roman" w:cs="Times New Roman"/>
          <w:sz w:val="24"/>
          <w:szCs w:val="24"/>
          <w:lang w:val="en-GB"/>
        </w:rPr>
        <w:t>s no effect of time from LP</w:t>
      </w:r>
      <w:r w:rsidR="00D243C8" w:rsidRPr="00054CB7">
        <w:rPr>
          <w:rFonts w:ascii="Times New Roman" w:hAnsi="Times New Roman" w:cs="Times New Roman"/>
          <w:sz w:val="24"/>
          <w:szCs w:val="24"/>
          <w:lang w:val="en-GB"/>
        </w:rPr>
        <w:t xml:space="preserve"> to death </w:t>
      </w:r>
      <w:r w:rsidRPr="00054CB7">
        <w:rPr>
          <w:rFonts w:ascii="Times New Roman" w:hAnsi="Times New Roman" w:cs="Times New Roman"/>
          <w:sz w:val="24"/>
          <w:szCs w:val="24"/>
          <w:lang w:val="en-GB"/>
        </w:rPr>
        <w:t>on A</w:t>
      </w:r>
      <w:r w:rsidRPr="00054CB7">
        <w:rPr>
          <w:rFonts w:ascii="Times New Roman" w:hAnsi="Times New Roman" w:cs="Times New Roman"/>
          <w:sz w:val="24"/>
          <w:szCs w:val="24"/>
        </w:rPr>
        <w:t>β</w:t>
      </w:r>
      <w:r w:rsidRPr="00765B4D">
        <w:rPr>
          <w:rFonts w:ascii="Times New Roman" w:hAnsi="Times New Roman" w:cs="Times New Roman"/>
          <w:sz w:val="24"/>
          <w:szCs w:val="24"/>
          <w:lang w:val="en-GB"/>
        </w:rPr>
        <w:t>42</w:t>
      </w:r>
      <w:r w:rsidRPr="00054C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243C8" w:rsidRPr="00054CB7">
        <w:rPr>
          <w:rFonts w:ascii="Times New Roman" w:hAnsi="Times New Roman" w:cs="Times New Roman"/>
          <w:sz w:val="24"/>
          <w:szCs w:val="24"/>
          <w:lang w:val="en-GB"/>
        </w:rPr>
        <w:t>(p=</w:t>
      </w:r>
      <w:r w:rsidR="003226D3">
        <w:rPr>
          <w:rFonts w:ascii="Times New Roman" w:hAnsi="Times New Roman" w:cs="Times New Roman"/>
          <w:sz w:val="24"/>
          <w:szCs w:val="24"/>
          <w:lang w:val="en-GB"/>
        </w:rPr>
        <w:t>0.256</w:t>
      </w:r>
      <w:r w:rsidRPr="00054CB7">
        <w:rPr>
          <w:rFonts w:ascii="Times New Roman" w:hAnsi="Times New Roman" w:cs="Times New Roman"/>
          <w:sz w:val="24"/>
          <w:szCs w:val="24"/>
          <w:lang w:val="en-GB"/>
        </w:rPr>
        <w:t>), t</w:t>
      </w:r>
      <w:r w:rsidR="00D243C8" w:rsidRPr="00054CB7">
        <w:rPr>
          <w:rFonts w:ascii="Times New Roman" w:hAnsi="Times New Roman" w:cs="Times New Roman"/>
          <w:sz w:val="24"/>
          <w:szCs w:val="24"/>
          <w:lang w:val="en-GB"/>
        </w:rPr>
        <w:t>-tau (p=</w:t>
      </w:r>
      <w:r w:rsidR="008F2B92" w:rsidRPr="00054CB7">
        <w:rPr>
          <w:rFonts w:ascii="Times New Roman" w:hAnsi="Times New Roman" w:cs="Times New Roman"/>
          <w:sz w:val="24"/>
          <w:szCs w:val="24"/>
          <w:lang w:val="en-GB"/>
        </w:rPr>
        <w:t>0.225</w:t>
      </w:r>
      <w:r w:rsidR="00D243C8" w:rsidRPr="00054CB7">
        <w:rPr>
          <w:rFonts w:ascii="Times New Roman" w:hAnsi="Times New Roman" w:cs="Times New Roman"/>
          <w:sz w:val="24"/>
          <w:szCs w:val="24"/>
          <w:lang w:val="en-GB"/>
        </w:rPr>
        <w:t>), p-tau levels (p=</w:t>
      </w:r>
      <w:r w:rsidR="008F2B92" w:rsidRPr="00054CB7">
        <w:rPr>
          <w:rFonts w:ascii="Times New Roman" w:hAnsi="Times New Roman" w:cs="Times New Roman"/>
          <w:sz w:val="24"/>
          <w:szCs w:val="24"/>
          <w:lang w:val="en-GB"/>
        </w:rPr>
        <w:t>0.248</w:t>
      </w:r>
      <w:r w:rsidRPr="00054CB7">
        <w:rPr>
          <w:rFonts w:ascii="Times New Roman" w:hAnsi="Times New Roman" w:cs="Times New Roman"/>
          <w:sz w:val="24"/>
          <w:szCs w:val="24"/>
          <w:lang w:val="en-GB"/>
        </w:rPr>
        <w:t>), 14-3-3 (</w:t>
      </w:r>
      <w:r w:rsidR="00D243C8" w:rsidRPr="00054CB7">
        <w:rPr>
          <w:rFonts w:ascii="Times New Roman" w:hAnsi="Times New Roman" w:cs="Times New Roman"/>
          <w:sz w:val="24"/>
          <w:szCs w:val="24"/>
          <w:lang w:val="en-GB"/>
        </w:rPr>
        <w:t>p=</w:t>
      </w:r>
      <w:r w:rsidR="008F6FF0" w:rsidRPr="00054CB7">
        <w:rPr>
          <w:rFonts w:ascii="Times New Roman" w:hAnsi="Times New Roman" w:cs="Times New Roman"/>
          <w:sz w:val="24"/>
          <w:szCs w:val="24"/>
          <w:lang w:val="en-GB"/>
        </w:rPr>
        <w:t>0.346</w:t>
      </w:r>
      <w:r w:rsidR="00924C04">
        <w:rPr>
          <w:rFonts w:ascii="Times New Roman" w:hAnsi="Times New Roman" w:cs="Times New Roman"/>
          <w:sz w:val="24"/>
          <w:szCs w:val="24"/>
          <w:lang w:val="en-GB"/>
        </w:rPr>
        <w:t>) and RT-</w:t>
      </w:r>
      <w:proofErr w:type="spellStart"/>
      <w:r w:rsidR="00924C04">
        <w:rPr>
          <w:rFonts w:ascii="Times New Roman" w:hAnsi="Times New Roman" w:cs="Times New Roman"/>
          <w:sz w:val="24"/>
          <w:szCs w:val="24"/>
          <w:lang w:val="en-GB"/>
        </w:rPr>
        <w:t>QuI</w:t>
      </w:r>
      <w:r w:rsidRPr="00054CB7">
        <w:rPr>
          <w:rFonts w:ascii="Times New Roman" w:hAnsi="Times New Roman" w:cs="Times New Roman"/>
          <w:sz w:val="24"/>
          <w:szCs w:val="24"/>
          <w:lang w:val="en-GB"/>
        </w:rPr>
        <w:t>C</w:t>
      </w:r>
      <w:proofErr w:type="spellEnd"/>
      <w:r w:rsidRPr="00054CB7">
        <w:rPr>
          <w:rFonts w:ascii="Times New Roman" w:hAnsi="Times New Roman" w:cs="Times New Roman"/>
          <w:sz w:val="24"/>
          <w:szCs w:val="24"/>
          <w:lang w:val="en-GB"/>
        </w:rPr>
        <w:t xml:space="preserve"> results </w:t>
      </w:r>
      <w:r w:rsidR="00D243C8" w:rsidRPr="00054CB7">
        <w:rPr>
          <w:rFonts w:ascii="Times New Roman" w:hAnsi="Times New Roman" w:cs="Times New Roman"/>
          <w:sz w:val="24"/>
          <w:szCs w:val="24"/>
          <w:lang w:val="en-GB"/>
        </w:rPr>
        <w:t>(p=</w:t>
      </w:r>
      <w:r w:rsidR="00AC302E" w:rsidRPr="00054CB7">
        <w:rPr>
          <w:rFonts w:ascii="Times New Roman" w:hAnsi="Times New Roman" w:cs="Times New Roman"/>
          <w:sz w:val="24"/>
          <w:szCs w:val="24"/>
          <w:lang w:val="en-GB"/>
        </w:rPr>
        <w:t>0.673</w:t>
      </w:r>
      <w:r w:rsidRPr="00054CB7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9B391E" w:rsidRDefault="009B391E" w:rsidP="003D62F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F1F10" w:rsidRPr="00C24525" w:rsidRDefault="003F1F10" w:rsidP="003D62F1">
      <w:pPr>
        <w:rPr>
          <w:lang w:val="en-GB"/>
        </w:rPr>
      </w:pPr>
    </w:p>
    <w:sectPr w:rsidR="003F1F10" w:rsidRPr="00C24525" w:rsidSect="000A31A0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74D1" w:rsidRDefault="009974D1" w:rsidP="000A31A0">
      <w:pPr>
        <w:spacing w:after="0" w:line="240" w:lineRule="auto"/>
      </w:pPr>
      <w:r>
        <w:separator/>
      </w:r>
    </w:p>
  </w:endnote>
  <w:endnote w:type="continuationSeparator" w:id="0">
    <w:p w:rsidR="009974D1" w:rsidRDefault="009974D1" w:rsidP="000A3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0689478"/>
      <w:docPartObj>
        <w:docPartGallery w:val="Page Numbers (Bottom of Page)"/>
        <w:docPartUnique/>
      </w:docPartObj>
    </w:sdtPr>
    <w:sdtEndPr/>
    <w:sdtContent>
      <w:p w:rsidR="00D61365" w:rsidRDefault="00F73D66">
        <w:pPr>
          <w:pStyle w:val="Pidipagina"/>
          <w:jc w:val="center"/>
        </w:pPr>
        <w:r>
          <w:fldChar w:fldCharType="begin"/>
        </w:r>
        <w:r w:rsidR="00D61365">
          <w:instrText>PAGE   \* MERGEFORMAT</w:instrText>
        </w:r>
        <w:r>
          <w:fldChar w:fldCharType="separate"/>
        </w:r>
        <w:r w:rsidR="00CE00D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D61365" w:rsidRDefault="00D61365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74D1" w:rsidRDefault="009974D1" w:rsidP="000A31A0">
      <w:pPr>
        <w:spacing w:after="0" w:line="240" w:lineRule="auto"/>
      </w:pPr>
      <w:r>
        <w:separator/>
      </w:r>
    </w:p>
  </w:footnote>
  <w:footnote w:type="continuationSeparator" w:id="0">
    <w:p w:rsidR="009974D1" w:rsidRDefault="009974D1" w:rsidP="000A31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E13FC5"/>
    <w:multiLevelType w:val="hybridMultilevel"/>
    <w:tmpl w:val="581E125E"/>
    <w:lvl w:ilvl="0" w:tplc="1C68144C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83AF9"/>
    <w:rsid w:val="0000004A"/>
    <w:rsid w:val="00004621"/>
    <w:rsid w:val="00006AD7"/>
    <w:rsid w:val="0002785E"/>
    <w:rsid w:val="00041FE5"/>
    <w:rsid w:val="00054CB7"/>
    <w:rsid w:val="00055F69"/>
    <w:rsid w:val="00072309"/>
    <w:rsid w:val="000746AE"/>
    <w:rsid w:val="000A005E"/>
    <w:rsid w:val="000A1845"/>
    <w:rsid w:val="000A31A0"/>
    <w:rsid w:val="000A40AD"/>
    <w:rsid w:val="000B32F5"/>
    <w:rsid w:val="000B6D9E"/>
    <w:rsid w:val="000B76BA"/>
    <w:rsid w:val="000C1FF3"/>
    <w:rsid w:val="000E04C6"/>
    <w:rsid w:val="000E06E2"/>
    <w:rsid w:val="000E5E3C"/>
    <w:rsid w:val="000F2755"/>
    <w:rsid w:val="000F665E"/>
    <w:rsid w:val="00104B35"/>
    <w:rsid w:val="00107206"/>
    <w:rsid w:val="00112981"/>
    <w:rsid w:val="00112B15"/>
    <w:rsid w:val="00120345"/>
    <w:rsid w:val="001217CD"/>
    <w:rsid w:val="001225CA"/>
    <w:rsid w:val="00126D6D"/>
    <w:rsid w:val="001270DA"/>
    <w:rsid w:val="00162223"/>
    <w:rsid w:val="0016274A"/>
    <w:rsid w:val="00186E64"/>
    <w:rsid w:val="0019631F"/>
    <w:rsid w:val="001A1CB9"/>
    <w:rsid w:val="001A71C1"/>
    <w:rsid w:val="001A7206"/>
    <w:rsid w:val="001B19FF"/>
    <w:rsid w:val="001B3A7B"/>
    <w:rsid w:val="001B4FA1"/>
    <w:rsid w:val="001C4370"/>
    <w:rsid w:val="001D7805"/>
    <w:rsid w:val="001F307D"/>
    <w:rsid w:val="00200B4A"/>
    <w:rsid w:val="00224B84"/>
    <w:rsid w:val="0022574A"/>
    <w:rsid w:val="00227387"/>
    <w:rsid w:val="00234C09"/>
    <w:rsid w:val="002431B7"/>
    <w:rsid w:val="002669A5"/>
    <w:rsid w:val="002830D8"/>
    <w:rsid w:val="00295A6C"/>
    <w:rsid w:val="002A07CF"/>
    <w:rsid w:val="002A6BAD"/>
    <w:rsid w:val="002B01E0"/>
    <w:rsid w:val="002B2AD5"/>
    <w:rsid w:val="002B7282"/>
    <w:rsid w:val="002C1099"/>
    <w:rsid w:val="0030151B"/>
    <w:rsid w:val="003226D3"/>
    <w:rsid w:val="00323A22"/>
    <w:rsid w:val="00344C9E"/>
    <w:rsid w:val="00356EB1"/>
    <w:rsid w:val="00357522"/>
    <w:rsid w:val="0036752A"/>
    <w:rsid w:val="00374A31"/>
    <w:rsid w:val="00376471"/>
    <w:rsid w:val="00395B80"/>
    <w:rsid w:val="003A59F8"/>
    <w:rsid w:val="003A7C0A"/>
    <w:rsid w:val="003B1736"/>
    <w:rsid w:val="003B1921"/>
    <w:rsid w:val="003C391C"/>
    <w:rsid w:val="003D62F1"/>
    <w:rsid w:val="003E7367"/>
    <w:rsid w:val="003F0E16"/>
    <w:rsid w:val="003F16B7"/>
    <w:rsid w:val="003F1F10"/>
    <w:rsid w:val="003F3809"/>
    <w:rsid w:val="003F63CF"/>
    <w:rsid w:val="00401A21"/>
    <w:rsid w:val="00401F79"/>
    <w:rsid w:val="00403A4E"/>
    <w:rsid w:val="00437856"/>
    <w:rsid w:val="00443CAD"/>
    <w:rsid w:val="00460FB6"/>
    <w:rsid w:val="0046259B"/>
    <w:rsid w:val="00481F24"/>
    <w:rsid w:val="00487BB7"/>
    <w:rsid w:val="00487C88"/>
    <w:rsid w:val="004A6362"/>
    <w:rsid w:val="004C0FAC"/>
    <w:rsid w:val="004C5D6F"/>
    <w:rsid w:val="004C6CFB"/>
    <w:rsid w:val="004D4809"/>
    <w:rsid w:val="004D4E9F"/>
    <w:rsid w:val="004E65F4"/>
    <w:rsid w:val="004E75FE"/>
    <w:rsid w:val="005119A3"/>
    <w:rsid w:val="00515BF3"/>
    <w:rsid w:val="00521503"/>
    <w:rsid w:val="00524CFC"/>
    <w:rsid w:val="005267F7"/>
    <w:rsid w:val="005364B6"/>
    <w:rsid w:val="00542905"/>
    <w:rsid w:val="00554E66"/>
    <w:rsid w:val="00555B6C"/>
    <w:rsid w:val="00564E90"/>
    <w:rsid w:val="005670C6"/>
    <w:rsid w:val="00576AC0"/>
    <w:rsid w:val="00577E27"/>
    <w:rsid w:val="00590799"/>
    <w:rsid w:val="00595646"/>
    <w:rsid w:val="005B24F5"/>
    <w:rsid w:val="005B4161"/>
    <w:rsid w:val="005B4861"/>
    <w:rsid w:val="005C1B2F"/>
    <w:rsid w:val="005C6A5C"/>
    <w:rsid w:val="005D4B73"/>
    <w:rsid w:val="005F4BC1"/>
    <w:rsid w:val="005F7284"/>
    <w:rsid w:val="00605EF3"/>
    <w:rsid w:val="006062AA"/>
    <w:rsid w:val="00633A34"/>
    <w:rsid w:val="006441DB"/>
    <w:rsid w:val="00665CF8"/>
    <w:rsid w:val="00667516"/>
    <w:rsid w:val="0067049A"/>
    <w:rsid w:val="006845E1"/>
    <w:rsid w:val="00694C48"/>
    <w:rsid w:val="006A3B0F"/>
    <w:rsid w:val="006B39F7"/>
    <w:rsid w:val="006C2791"/>
    <w:rsid w:val="006C7912"/>
    <w:rsid w:val="006E4231"/>
    <w:rsid w:val="006F14A7"/>
    <w:rsid w:val="006F1C8A"/>
    <w:rsid w:val="006F1EA4"/>
    <w:rsid w:val="006F4601"/>
    <w:rsid w:val="00700012"/>
    <w:rsid w:val="007125FC"/>
    <w:rsid w:val="00717B0B"/>
    <w:rsid w:val="0072035B"/>
    <w:rsid w:val="00765B4D"/>
    <w:rsid w:val="00770CF9"/>
    <w:rsid w:val="00773D9E"/>
    <w:rsid w:val="00795F5C"/>
    <w:rsid w:val="007B28F8"/>
    <w:rsid w:val="007B425A"/>
    <w:rsid w:val="007C2D90"/>
    <w:rsid w:val="007C7594"/>
    <w:rsid w:val="007F26A2"/>
    <w:rsid w:val="007F7881"/>
    <w:rsid w:val="00810FC6"/>
    <w:rsid w:val="0081206D"/>
    <w:rsid w:val="00812CB4"/>
    <w:rsid w:val="0083407D"/>
    <w:rsid w:val="008350EA"/>
    <w:rsid w:val="00841E36"/>
    <w:rsid w:val="00842805"/>
    <w:rsid w:val="00856D67"/>
    <w:rsid w:val="008663D8"/>
    <w:rsid w:val="008748DC"/>
    <w:rsid w:val="0089264E"/>
    <w:rsid w:val="008A197B"/>
    <w:rsid w:val="008B0CA0"/>
    <w:rsid w:val="008C4641"/>
    <w:rsid w:val="008C5F7E"/>
    <w:rsid w:val="008D0703"/>
    <w:rsid w:val="008D40DE"/>
    <w:rsid w:val="008D6124"/>
    <w:rsid w:val="008F0E1B"/>
    <w:rsid w:val="008F2B92"/>
    <w:rsid w:val="008F6FF0"/>
    <w:rsid w:val="009142A7"/>
    <w:rsid w:val="0092251F"/>
    <w:rsid w:val="00924C04"/>
    <w:rsid w:val="0093745E"/>
    <w:rsid w:val="00942526"/>
    <w:rsid w:val="009624A9"/>
    <w:rsid w:val="00964ADF"/>
    <w:rsid w:val="00967430"/>
    <w:rsid w:val="00967BE7"/>
    <w:rsid w:val="00981921"/>
    <w:rsid w:val="00983400"/>
    <w:rsid w:val="00990068"/>
    <w:rsid w:val="009974D1"/>
    <w:rsid w:val="009B308A"/>
    <w:rsid w:val="009B391E"/>
    <w:rsid w:val="009B5416"/>
    <w:rsid w:val="009B6CF1"/>
    <w:rsid w:val="009C0416"/>
    <w:rsid w:val="009C2877"/>
    <w:rsid w:val="009E73F9"/>
    <w:rsid w:val="009E76D1"/>
    <w:rsid w:val="00A02F3B"/>
    <w:rsid w:val="00A1115C"/>
    <w:rsid w:val="00A21F24"/>
    <w:rsid w:val="00A31F5B"/>
    <w:rsid w:val="00A34A99"/>
    <w:rsid w:val="00A51E9A"/>
    <w:rsid w:val="00A572AA"/>
    <w:rsid w:val="00A81F1D"/>
    <w:rsid w:val="00A836E6"/>
    <w:rsid w:val="00A917FC"/>
    <w:rsid w:val="00A95B64"/>
    <w:rsid w:val="00AA6A92"/>
    <w:rsid w:val="00AB0F05"/>
    <w:rsid w:val="00AC302E"/>
    <w:rsid w:val="00AC6FB0"/>
    <w:rsid w:val="00AE5CE7"/>
    <w:rsid w:val="00B20AB7"/>
    <w:rsid w:val="00B31290"/>
    <w:rsid w:val="00B40A55"/>
    <w:rsid w:val="00B45ABF"/>
    <w:rsid w:val="00B5089E"/>
    <w:rsid w:val="00B508E1"/>
    <w:rsid w:val="00B55AD8"/>
    <w:rsid w:val="00B75A97"/>
    <w:rsid w:val="00B83AE3"/>
    <w:rsid w:val="00B83AF9"/>
    <w:rsid w:val="00B83DAC"/>
    <w:rsid w:val="00B84232"/>
    <w:rsid w:val="00B904A2"/>
    <w:rsid w:val="00B91F55"/>
    <w:rsid w:val="00B93D5A"/>
    <w:rsid w:val="00BA0AD4"/>
    <w:rsid w:val="00BA1A87"/>
    <w:rsid w:val="00BB232F"/>
    <w:rsid w:val="00BB413C"/>
    <w:rsid w:val="00BD3213"/>
    <w:rsid w:val="00BD3541"/>
    <w:rsid w:val="00BE176C"/>
    <w:rsid w:val="00BE35E7"/>
    <w:rsid w:val="00BF20DA"/>
    <w:rsid w:val="00C0168B"/>
    <w:rsid w:val="00C17CB8"/>
    <w:rsid w:val="00C24525"/>
    <w:rsid w:val="00C27B76"/>
    <w:rsid w:val="00C325B8"/>
    <w:rsid w:val="00C346F1"/>
    <w:rsid w:val="00C431A3"/>
    <w:rsid w:val="00C61EC7"/>
    <w:rsid w:val="00C6292A"/>
    <w:rsid w:val="00C6328B"/>
    <w:rsid w:val="00C65FFC"/>
    <w:rsid w:val="00C706BA"/>
    <w:rsid w:val="00C9543C"/>
    <w:rsid w:val="00CA5AD3"/>
    <w:rsid w:val="00CA6396"/>
    <w:rsid w:val="00CB171A"/>
    <w:rsid w:val="00CC3203"/>
    <w:rsid w:val="00CC3CFD"/>
    <w:rsid w:val="00CC5A71"/>
    <w:rsid w:val="00CC6691"/>
    <w:rsid w:val="00CD4F59"/>
    <w:rsid w:val="00CD5EE7"/>
    <w:rsid w:val="00CE00DD"/>
    <w:rsid w:val="00CF2CD8"/>
    <w:rsid w:val="00D13ED2"/>
    <w:rsid w:val="00D15DC4"/>
    <w:rsid w:val="00D243C8"/>
    <w:rsid w:val="00D246EC"/>
    <w:rsid w:val="00D3021E"/>
    <w:rsid w:val="00D4334E"/>
    <w:rsid w:val="00D43389"/>
    <w:rsid w:val="00D45045"/>
    <w:rsid w:val="00D50EE2"/>
    <w:rsid w:val="00D50F0E"/>
    <w:rsid w:val="00D56DDE"/>
    <w:rsid w:val="00D61365"/>
    <w:rsid w:val="00D61E3E"/>
    <w:rsid w:val="00D73872"/>
    <w:rsid w:val="00D743D1"/>
    <w:rsid w:val="00D85CC7"/>
    <w:rsid w:val="00D966BF"/>
    <w:rsid w:val="00DC210B"/>
    <w:rsid w:val="00DC45C8"/>
    <w:rsid w:val="00DC671E"/>
    <w:rsid w:val="00DC7B4D"/>
    <w:rsid w:val="00DD00FF"/>
    <w:rsid w:val="00DD15BB"/>
    <w:rsid w:val="00DD1C28"/>
    <w:rsid w:val="00DF1D18"/>
    <w:rsid w:val="00DF6D4D"/>
    <w:rsid w:val="00E047CB"/>
    <w:rsid w:val="00E2597F"/>
    <w:rsid w:val="00E26898"/>
    <w:rsid w:val="00E44E61"/>
    <w:rsid w:val="00E52EDE"/>
    <w:rsid w:val="00E53209"/>
    <w:rsid w:val="00E5494A"/>
    <w:rsid w:val="00E63D77"/>
    <w:rsid w:val="00E670D5"/>
    <w:rsid w:val="00E73A85"/>
    <w:rsid w:val="00E81FF2"/>
    <w:rsid w:val="00EA1313"/>
    <w:rsid w:val="00EA2D95"/>
    <w:rsid w:val="00EA62C8"/>
    <w:rsid w:val="00EB2F78"/>
    <w:rsid w:val="00EC2ED2"/>
    <w:rsid w:val="00EC4DCD"/>
    <w:rsid w:val="00ED0753"/>
    <w:rsid w:val="00ED3574"/>
    <w:rsid w:val="00ED5A0C"/>
    <w:rsid w:val="00EE7E92"/>
    <w:rsid w:val="00EF0EA5"/>
    <w:rsid w:val="00EF55EC"/>
    <w:rsid w:val="00F00410"/>
    <w:rsid w:val="00F010B7"/>
    <w:rsid w:val="00F2211D"/>
    <w:rsid w:val="00F227C8"/>
    <w:rsid w:val="00F22EDE"/>
    <w:rsid w:val="00F23D0E"/>
    <w:rsid w:val="00F34AEE"/>
    <w:rsid w:val="00F44667"/>
    <w:rsid w:val="00F519AA"/>
    <w:rsid w:val="00F6301F"/>
    <w:rsid w:val="00F67E79"/>
    <w:rsid w:val="00F72A24"/>
    <w:rsid w:val="00F73D66"/>
    <w:rsid w:val="00F9386F"/>
    <w:rsid w:val="00F93A88"/>
    <w:rsid w:val="00FA1140"/>
    <w:rsid w:val="00FC00D8"/>
    <w:rsid w:val="00FD3E36"/>
    <w:rsid w:val="00FD5890"/>
    <w:rsid w:val="00FF7D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0004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21F24"/>
    <w:pPr>
      <w:ind w:left="720"/>
      <w:contextualSpacing/>
    </w:pPr>
  </w:style>
  <w:style w:type="table" w:styleId="Grigliatabella">
    <w:name w:val="Table Grid"/>
    <w:basedOn w:val="Tabellanormale"/>
    <w:uiPriority w:val="59"/>
    <w:rsid w:val="001A72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3">
    <w:name w:val="Griglia tabella3"/>
    <w:basedOn w:val="Tabellanormale"/>
    <w:next w:val="Grigliatabella"/>
    <w:uiPriority w:val="59"/>
    <w:rsid w:val="00810FC6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4">
    <w:name w:val="Griglia tabella4"/>
    <w:basedOn w:val="Tabellanormale"/>
    <w:uiPriority w:val="59"/>
    <w:rsid w:val="000A31A0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0A31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A31A0"/>
  </w:style>
  <w:style w:type="paragraph" w:styleId="Pidipagina">
    <w:name w:val="footer"/>
    <w:basedOn w:val="Normale"/>
    <w:link w:val="PidipaginaCarattere"/>
    <w:uiPriority w:val="99"/>
    <w:unhideWhenUsed/>
    <w:rsid w:val="000A31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A31A0"/>
  </w:style>
  <w:style w:type="table" w:customStyle="1" w:styleId="Grigliatabella41">
    <w:name w:val="Griglia tabella41"/>
    <w:basedOn w:val="Tabellanormale"/>
    <w:uiPriority w:val="59"/>
    <w:rsid w:val="000F2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76</Words>
  <Characters>61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r AR</dc:creator>
  <cp:lastModifiedBy>Piero Parchi</cp:lastModifiedBy>
  <cp:revision>2</cp:revision>
  <dcterms:created xsi:type="dcterms:W3CDTF">2017-02-08T11:55:00Z</dcterms:created>
  <dcterms:modified xsi:type="dcterms:W3CDTF">2017-02-08T11:55:00Z</dcterms:modified>
</cp:coreProperties>
</file>